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20F0E" w14:textId="75B55C0E" w:rsidR="00E45EE8" w:rsidRPr="000D29AB" w:rsidRDefault="00C73505" w:rsidP="00E45EE8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="00E45EE8" w:rsidRPr="000D29AB">
        <w:rPr>
          <w:rFonts w:ascii="Arial" w:hAnsi="Arial" w:cs="Arial"/>
          <w:b/>
          <w:sz w:val="24"/>
          <w:szCs w:val="24"/>
        </w:rPr>
        <w:t xml:space="preserve">able </w:t>
      </w:r>
      <w:r w:rsidR="006E570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="00E45EE8" w:rsidRPr="000D29AB">
        <w:rPr>
          <w:rFonts w:ascii="Arial" w:hAnsi="Arial" w:cs="Arial"/>
          <w:b/>
          <w:sz w:val="24"/>
          <w:szCs w:val="24"/>
        </w:rPr>
        <w:t>. CB Questionnaire</w:t>
      </w:r>
      <w:r w:rsidR="00E45EE8">
        <w:rPr>
          <w:rFonts w:ascii="Arial" w:hAnsi="Arial" w:cs="Arial"/>
          <w:b/>
          <w:sz w:val="24"/>
          <w:szCs w:val="24"/>
        </w:rPr>
        <w:t>.</w:t>
      </w:r>
    </w:p>
    <w:p w14:paraId="6AE85F8E" w14:textId="77777777" w:rsidR="00E45EE8" w:rsidRDefault="00E45EE8" w:rsidP="00E45EE8">
      <w:pPr>
        <w:spacing w:line="480" w:lineRule="auto"/>
      </w:pPr>
    </w:p>
    <w:p w14:paraId="6FA6B1C2" w14:textId="77777777" w:rsidR="00E45EE8" w:rsidRPr="006F1DF5" w:rsidRDefault="00E45EE8" w:rsidP="00E45EE8">
      <w:pPr>
        <w:pStyle w:val="ListParagraph"/>
        <w:numPr>
          <w:ilvl w:val="0"/>
          <w:numId w:val="10"/>
        </w:numPr>
        <w:tabs>
          <w:tab w:val="left" w:pos="3828"/>
          <w:tab w:val="left" w:pos="5387"/>
        </w:tabs>
        <w:spacing w:line="480" w:lineRule="auto"/>
        <w:ind w:left="284" w:hanging="284"/>
        <w:rPr>
          <w:rFonts w:ascii="Arial" w:hAnsi="Arial" w:cs="Arial"/>
          <w:sz w:val="16"/>
          <w:szCs w:val="16"/>
          <w:lang w:val="en-US"/>
        </w:rPr>
      </w:pPr>
      <w:r w:rsidRPr="006F1DF5">
        <w:rPr>
          <w:rFonts w:ascii="Arial" w:hAnsi="Arial" w:cs="Arial"/>
          <w:sz w:val="16"/>
          <w:szCs w:val="16"/>
          <w:lang w:val="en-US"/>
        </w:rPr>
        <w:t xml:space="preserve">My cough never hurts  </w:t>
      </w:r>
      <w:r w:rsidRPr="006F1DF5">
        <w:rPr>
          <w:rFonts w:ascii="Arial" w:hAnsi="Arial" w:cs="Arial"/>
          <w:sz w:val="16"/>
          <w:szCs w:val="16"/>
          <w:lang w:val="en-US"/>
        </w:rPr>
        <w:tab/>
        <w:t>0   1   2   3   4   5</w:t>
      </w:r>
      <w:r w:rsidRPr="006F1DF5">
        <w:rPr>
          <w:rFonts w:ascii="Arial" w:hAnsi="Arial" w:cs="Arial"/>
          <w:sz w:val="16"/>
          <w:szCs w:val="16"/>
          <w:lang w:val="en-US"/>
        </w:rPr>
        <w:tab/>
        <w:t xml:space="preserve">My cough always hurts </w:t>
      </w:r>
    </w:p>
    <w:p w14:paraId="68FE6452" w14:textId="77777777" w:rsidR="00E45EE8" w:rsidRPr="006F1DF5" w:rsidRDefault="00E45EE8" w:rsidP="00E45EE8">
      <w:pPr>
        <w:pStyle w:val="ListParagraph"/>
        <w:tabs>
          <w:tab w:val="left" w:pos="3828"/>
          <w:tab w:val="left" w:pos="5387"/>
        </w:tabs>
        <w:spacing w:line="480" w:lineRule="auto"/>
        <w:ind w:left="284"/>
        <w:rPr>
          <w:rFonts w:ascii="Arial" w:hAnsi="Arial" w:cs="Arial"/>
          <w:sz w:val="16"/>
          <w:szCs w:val="16"/>
          <w:lang w:val="en-US"/>
        </w:rPr>
      </w:pPr>
    </w:p>
    <w:p w14:paraId="025B9FF2" w14:textId="7B63ACFA" w:rsidR="00E45EE8" w:rsidRPr="006F1DF5" w:rsidRDefault="00E45EE8" w:rsidP="00E45EE8">
      <w:pPr>
        <w:pStyle w:val="ListParagraph"/>
        <w:numPr>
          <w:ilvl w:val="0"/>
          <w:numId w:val="10"/>
        </w:numPr>
        <w:tabs>
          <w:tab w:val="left" w:pos="3828"/>
          <w:tab w:val="left" w:pos="5387"/>
        </w:tabs>
        <w:spacing w:line="480" w:lineRule="auto"/>
        <w:ind w:left="284" w:hanging="284"/>
        <w:rPr>
          <w:rFonts w:ascii="Arial" w:hAnsi="Arial" w:cs="Arial"/>
          <w:sz w:val="16"/>
          <w:szCs w:val="16"/>
          <w:lang w:val="en-US"/>
        </w:rPr>
      </w:pPr>
      <w:r w:rsidRPr="006F1DF5">
        <w:rPr>
          <w:rFonts w:ascii="Arial" w:hAnsi="Arial" w:cs="Arial"/>
          <w:sz w:val="16"/>
          <w:szCs w:val="16"/>
          <w:lang w:val="en-US"/>
        </w:rPr>
        <w:t>My cough does not affect me</w:t>
      </w:r>
      <w:r w:rsidRPr="006F1DF5">
        <w:rPr>
          <w:rFonts w:ascii="Arial" w:hAnsi="Arial" w:cs="Arial"/>
          <w:sz w:val="16"/>
          <w:szCs w:val="16"/>
          <w:lang w:val="en-US"/>
        </w:rPr>
        <w:tab/>
        <w:t xml:space="preserve">0   1   2   3   4   5 </w:t>
      </w:r>
      <w:r w:rsidRPr="006F1DF5">
        <w:rPr>
          <w:rFonts w:ascii="Arial" w:hAnsi="Arial" w:cs="Arial"/>
          <w:sz w:val="16"/>
          <w:szCs w:val="16"/>
          <w:lang w:val="en-US"/>
        </w:rPr>
        <w:tab/>
        <w:t>My cough affects me considerabl</w:t>
      </w:r>
      <w:r w:rsidR="00A20A42">
        <w:rPr>
          <w:rFonts w:ascii="Arial" w:hAnsi="Arial" w:cs="Arial"/>
          <w:sz w:val="16"/>
          <w:szCs w:val="16"/>
          <w:lang w:val="en-US"/>
        </w:rPr>
        <w:t>y</w:t>
      </w:r>
    </w:p>
    <w:p w14:paraId="1013A796" w14:textId="77777777" w:rsidR="00E45EE8" w:rsidRPr="006F1DF5" w:rsidRDefault="00E45EE8" w:rsidP="00E45EE8">
      <w:pPr>
        <w:pStyle w:val="ListParagraph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5D10E076" w14:textId="0A360387" w:rsidR="00E45EE8" w:rsidRPr="006F1DF5" w:rsidRDefault="00E45EE8" w:rsidP="00E45EE8">
      <w:pPr>
        <w:pStyle w:val="ListParagraph"/>
        <w:numPr>
          <w:ilvl w:val="0"/>
          <w:numId w:val="10"/>
        </w:numPr>
        <w:tabs>
          <w:tab w:val="left" w:pos="3828"/>
          <w:tab w:val="left" w:pos="5387"/>
        </w:tabs>
        <w:spacing w:line="480" w:lineRule="auto"/>
        <w:ind w:left="284" w:hanging="284"/>
        <w:rPr>
          <w:rFonts w:ascii="Arial" w:hAnsi="Arial" w:cs="Arial"/>
          <w:sz w:val="16"/>
          <w:szCs w:val="16"/>
          <w:lang w:val="en-US"/>
        </w:rPr>
      </w:pPr>
      <w:r w:rsidRPr="006F1DF5">
        <w:rPr>
          <w:rFonts w:ascii="Arial" w:hAnsi="Arial" w:cs="Arial"/>
          <w:sz w:val="16"/>
          <w:szCs w:val="16"/>
          <w:lang w:val="en-US"/>
        </w:rPr>
        <w:t>My phlegm (sputum) does</w:t>
      </w:r>
      <w:r w:rsidR="00A20A42">
        <w:rPr>
          <w:rFonts w:ascii="Arial" w:hAnsi="Arial" w:cs="Arial"/>
          <w:sz w:val="16"/>
          <w:szCs w:val="16"/>
          <w:lang w:val="en-US"/>
        </w:rPr>
        <w:t>n’</w:t>
      </w:r>
      <w:r w:rsidRPr="006F1DF5">
        <w:rPr>
          <w:rFonts w:ascii="Arial" w:hAnsi="Arial" w:cs="Arial"/>
          <w:sz w:val="16"/>
          <w:szCs w:val="16"/>
          <w:lang w:val="en-US"/>
        </w:rPr>
        <w:t>t affect my breathing</w:t>
      </w:r>
      <w:r w:rsidRPr="006F1DF5">
        <w:rPr>
          <w:rFonts w:ascii="Arial" w:hAnsi="Arial" w:cs="Arial"/>
          <w:sz w:val="16"/>
          <w:szCs w:val="16"/>
          <w:lang w:val="en-US"/>
        </w:rPr>
        <w:tab/>
        <w:t xml:space="preserve">0   1   2   3   4   5  </w:t>
      </w:r>
      <w:r w:rsidRPr="006F1DF5">
        <w:rPr>
          <w:rFonts w:ascii="Arial" w:hAnsi="Arial" w:cs="Arial"/>
          <w:sz w:val="16"/>
          <w:szCs w:val="16"/>
          <w:lang w:val="en-US"/>
        </w:rPr>
        <w:tab/>
        <w:t>My phlegm (sputum) makes it hard to breathe</w:t>
      </w:r>
    </w:p>
    <w:p w14:paraId="6B7FFDD5" w14:textId="77777777" w:rsidR="00E45EE8" w:rsidRPr="006F1DF5" w:rsidRDefault="00E45EE8" w:rsidP="00E45EE8">
      <w:pPr>
        <w:pStyle w:val="ListParagraph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2839D4F5" w14:textId="77777777" w:rsidR="00E45EE8" w:rsidRPr="006F1DF5" w:rsidRDefault="00E45EE8" w:rsidP="00E45EE8">
      <w:pPr>
        <w:pStyle w:val="ListParagraph"/>
        <w:numPr>
          <w:ilvl w:val="0"/>
          <w:numId w:val="10"/>
        </w:numPr>
        <w:tabs>
          <w:tab w:val="left" w:pos="3828"/>
          <w:tab w:val="left" w:pos="5387"/>
        </w:tabs>
        <w:spacing w:line="480" w:lineRule="auto"/>
        <w:ind w:left="284" w:hanging="284"/>
        <w:rPr>
          <w:rFonts w:ascii="Arial" w:hAnsi="Arial" w:cs="Arial"/>
          <w:sz w:val="16"/>
          <w:szCs w:val="16"/>
          <w:lang w:val="en-US"/>
        </w:rPr>
      </w:pPr>
      <w:r w:rsidRPr="006F1DF5">
        <w:rPr>
          <w:rFonts w:ascii="Arial" w:hAnsi="Arial" w:cs="Arial"/>
          <w:sz w:val="16"/>
          <w:szCs w:val="16"/>
          <w:lang w:val="en-US"/>
        </w:rPr>
        <w:t>I never bring up phlegm (sputum)</w:t>
      </w:r>
      <w:r w:rsidRPr="006F1DF5">
        <w:rPr>
          <w:rFonts w:ascii="Arial" w:hAnsi="Arial" w:cs="Arial"/>
          <w:sz w:val="16"/>
          <w:szCs w:val="16"/>
          <w:lang w:val="en-US"/>
        </w:rPr>
        <w:tab/>
        <w:t>0   1   2   3   4   5</w:t>
      </w:r>
      <w:r w:rsidRPr="006F1DF5">
        <w:rPr>
          <w:rFonts w:ascii="Arial" w:hAnsi="Arial" w:cs="Arial"/>
          <w:sz w:val="16"/>
          <w:szCs w:val="16"/>
          <w:lang w:val="en-US"/>
        </w:rPr>
        <w:tab/>
        <w:t>I bring up phlegm (sputum) daily</w:t>
      </w:r>
    </w:p>
    <w:p w14:paraId="4DAB8927" w14:textId="77777777" w:rsidR="00E45EE8" w:rsidRPr="006F1DF5" w:rsidRDefault="00E45EE8" w:rsidP="00E45EE8">
      <w:pPr>
        <w:pStyle w:val="ListParagraph"/>
        <w:tabs>
          <w:tab w:val="left" w:pos="3828"/>
          <w:tab w:val="left" w:pos="5387"/>
        </w:tabs>
        <w:spacing w:line="480" w:lineRule="auto"/>
        <w:ind w:left="284"/>
        <w:rPr>
          <w:rFonts w:ascii="Arial" w:hAnsi="Arial" w:cs="Arial"/>
          <w:sz w:val="16"/>
          <w:szCs w:val="16"/>
          <w:lang w:val="en-US"/>
        </w:rPr>
      </w:pPr>
    </w:p>
    <w:p w14:paraId="48B98851" w14:textId="77777777" w:rsidR="00E45EE8" w:rsidRPr="006F1DF5" w:rsidRDefault="00E45EE8" w:rsidP="00E45EE8">
      <w:pPr>
        <w:pStyle w:val="ListParagraph"/>
        <w:numPr>
          <w:ilvl w:val="0"/>
          <w:numId w:val="10"/>
        </w:numPr>
        <w:tabs>
          <w:tab w:val="left" w:pos="3828"/>
          <w:tab w:val="left" w:pos="5387"/>
        </w:tabs>
        <w:spacing w:line="480" w:lineRule="auto"/>
        <w:ind w:left="284" w:hanging="284"/>
        <w:rPr>
          <w:rFonts w:ascii="Arial" w:hAnsi="Arial" w:cs="Arial"/>
          <w:sz w:val="16"/>
          <w:szCs w:val="16"/>
          <w:lang w:val="en-US"/>
        </w:rPr>
      </w:pPr>
      <w:r w:rsidRPr="006F1DF5">
        <w:rPr>
          <w:rFonts w:ascii="Arial" w:hAnsi="Arial" w:cs="Arial"/>
          <w:sz w:val="16"/>
          <w:szCs w:val="16"/>
          <w:lang w:val="en-US"/>
        </w:rPr>
        <w:t>It is easy to cough up phlegm (sputum)</w:t>
      </w:r>
      <w:r w:rsidRPr="006F1DF5">
        <w:rPr>
          <w:rFonts w:ascii="Arial" w:hAnsi="Arial" w:cs="Arial"/>
          <w:sz w:val="16"/>
          <w:szCs w:val="16"/>
          <w:lang w:val="en-US"/>
        </w:rPr>
        <w:tab/>
        <w:t>0   1   2   3   4   5</w:t>
      </w:r>
      <w:r w:rsidRPr="006F1DF5">
        <w:rPr>
          <w:rFonts w:ascii="Arial" w:hAnsi="Arial" w:cs="Arial"/>
          <w:sz w:val="16"/>
          <w:szCs w:val="16"/>
          <w:lang w:val="en-US"/>
        </w:rPr>
        <w:tab/>
        <w:t>I am having troubles to cough up phlegm (sputum)</w:t>
      </w:r>
    </w:p>
    <w:p w14:paraId="10AF5B87" w14:textId="77777777" w:rsidR="00E45EE8" w:rsidRPr="006F1DF5" w:rsidRDefault="00E45EE8" w:rsidP="00E45EE8">
      <w:pPr>
        <w:pStyle w:val="ListParagraph"/>
        <w:tabs>
          <w:tab w:val="left" w:pos="3828"/>
          <w:tab w:val="left" w:pos="5387"/>
        </w:tabs>
        <w:spacing w:line="480" w:lineRule="auto"/>
        <w:ind w:left="284"/>
        <w:rPr>
          <w:rFonts w:ascii="Arial" w:hAnsi="Arial" w:cs="Arial"/>
          <w:sz w:val="16"/>
          <w:szCs w:val="16"/>
          <w:lang w:val="en-US"/>
        </w:rPr>
      </w:pPr>
    </w:p>
    <w:p w14:paraId="32570430" w14:textId="77777777" w:rsidR="00E45EE8" w:rsidRPr="006F1DF5" w:rsidRDefault="00E45EE8" w:rsidP="00E45EE8">
      <w:pPr>
        <w:pStyle w:val="ListParagraph"/>
        <w:numPr>
          <w:ilvl w:val="0"/>
          <w:numId w:val="10"/>
        </w:numPr>
        <w:tabs>
          <w:tab w:val="left" w:pos="3828"/>
          <w:tab w:val="left" w:pos="5387"/>
        </w:tabs>
        <w:spacing w:line="480" w:lineRule="auto"/>
        <w:ind w:left="284" w:hanging="284"/>
        <w:rPr>
          <w:rFonts w:ascii="Arial" w:hAnsi="Arial" w:cs="Arial"/>
          <w:sz w:val="16"/>
          <w:szCs w:val="16"/>
          <w:lang w:val="en-US"/>
        </w:rPr>
      </w:pPr>
      <w:r w:rsidRPr="006F1DF5">
        <w:rPr>
          <w:rFonts w:ascii="Arial" w:hAnsi="Arial" w:cs="Arial"/>
          <w:sz w:val="16"/>
          <w:szCs w:val="16"/>
          <w:lang w:val="en-US"/>
        </w:rPr>
        <w:t>My phlegm (sputum) is not thick at all</w:t>
      </w:r>
      <w:r w:rsidRPr="006F1DF5">
        <w:rPr>
          <w:rFonts w:ascii="Arial" w:hAnsi="Arial" w:cs="Arial"/>
          <w:sz w:val="16"/>
          <w:szCs w:val="16"/>
          <w:lang w:val="en-US"/>
        </w:rPr>
        <w:tab/>
        <w:t>0   1   2   3   4   5</w:t>
      </w:r>
      <w:r w:rsidRPr="006F1DF5">
        <w:rPr>
          <w:rFonts w:ascii="Arial" w:hAnsi="Arial" w:cs="Arial"/>
          <w:sz w:val="16"/>
          <w:szCs w:val="16"/>
          <w:lang w:val="en-US"/>
        </w:rPr>
        <w:tab/>
        <w:t xml:space="preserve">My phlegm (sputum) is very thick </w:t>
      </w:r>
    </w:p>
    <w:p w14:paraId="4F487D7A" w14:textId="77777777" w:rsidR="00E45EE8" w:rsidRPr="006F1DF5" w:rsidRDefault="00E45EE8" w:rsidP="00E45EE8">
      <w:pPr>
        <w:pStyle w:val="ListParagraph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2B029B92" w14:textId="77777777" w:rsidR="00E45EE8" w:rsidRPr="006F1DF5" w:rsidRDefault="00E45EE8" w:rsidP="00E45EE8">
      <w:pPr>
        <w:pStyle w:val="ListParagraph"/>
        <w:numPr>
          <w:ilvl w:val="0"/>
          <w:numId w:val="10"/>
        </w:numPr>
        <w:tabs>
          <w:tab w:val="left" w:pos="3828"/>
          <w:tab w:val="left" w:pos="5387"/>
        </w:tabs>
        <w:spacing w:line="480" w:lineRule="auto"/>
        <w:ind w:left="284" w:hanging="284"/>
        <w:rPr>
          <w:rFonts w:ascii="Arial" w:hAnsi="Arial" w:cs="Arial"/>
          <w:sz w:val="16"/>
          <w:szCs w:val="16"/>
          <w:lang w:val="en-US"/>
        </w:rPr>
      </w:pPr>
      <w:r w:rsidRPr="006F1DF5">
        <w:rPr>
          <w:rFonts w:ascii="Arial" w:hAnsi="Arial" w:cs="Arial"/>
          <w:sz w:val="16"/>
          <w:szCs w:val="16"/>
          <w:lang w:val="en-US"/>
        </w:rPr>
        <w:t>My phlegm (sputum) does not bother me</w:t>
      </w:r>
      <w:r w:rsidRPr="006F1DF5">
        <w:rPr>
          <w:rFonts w:ascii="Arial" w:hAnsi="Arial" w:cs="Arial"/>
          <w:sz w:val="16"/>
          <w:szCs w:val="16"/>
          <w:lang w:val="en-US"/>
        </w:rPr>
        <w:tab/>
        <w:t>0   1   2   3   4   5</w:t>
      </w:r>
      <w:r w:rsidRPr="006F1DF5">
        <w:rPr>
          <w:rFonts w:ascii="Arial" w:hAnsi="Arial" w:cs="Arial"/>
          <w:sz w:val="16"/>
          <w:szCs w:val="16"/>
          <w:lang w:val="en-US"/>
        </w:rPr>
        <w:tab/>
        <w:t>I am seriously bothered by my phlegm (sputum)</w:t>
      </w:r>
    </w:p>
    <w:p w14:paraId="1E16F93F" w14:textId="77777777" w:rsidR="00E45EE8" w:rsidRPr="006F1DF5" w:rsidRDefault="00E45EE8" w:rsidP="00E45EE8">
      <w:pPr>
        <w:pStyle w:val="ListParagraph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7264AB1E" w14:textId="77777777" w:rsidR="00E45EE8" w:rsidRPr="006F1DF5" w:rsidRDefault="00E45EE8" w:rsidP="00E45EE8">
      <w:pPr>
        <w:pStyle w:val="ListParagraph"/>
        <w:numPr>
          <w:ilvl w:val="0"/>
          <w:numId w:val="10"/>
        </w:numPr>
        <w:spacing w:line="480" w:lineRule="auto"/>
        <w:ind w:left="284" w:hanging="284"/>
        <w:rPr>
          <w:rFonts w:ascii="Arial" w:hAnsi="Arial" w:cs="Arial"/>
          <w:sz w:val="16"/>
          <w:szCs w:val="16"/>
          <w:lang w:val="en-US"/>
        </w:rPr>
      </w:pPr>
      <w:r w:rsidRPr="006F1DF5">
        <w:rPr>
          <w:rFonts w:ascii="Arial" w:hAnsi="Arial" w:cs="Arial"/>
          <w:sz w:val="16"/>
          <w:szCs w:val="16"/>
          <w:lang w:val="en-US"/>
        </w:rPr>
        <w:t xml:space="preserve">The last 4 weeks I have coughed:  </w:t>
      </w:r>
    </w:p>
    <w:p w14:paraId="1B0597CF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  <w:t>1. Not at all</w:t>
      </w:r>
    </w:p>
    <w:p w14:paraId="409DA80E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  <w:t xml:space="preserve">2. Only when I had an infection in the lung </w:t>
      </w:r>
    </w:p>
    <w:p w14:paraId="7B450257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  <w:t>3. A couple of days per month</w:t>
      </w:r>
    </w:p>
    <w:p w14:paraId="2177BAF8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  <w:t>4. Several days a week</w:t>
      </w:r>
    </w:p>
    <w:p w14:paraId="094C7D36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  <w:t>5. Almost every day</w:t>
      </w:r>
    </w:p>
    <w:p w14:paraId="566C2E2C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</w:p>
    <w:p w14:paraId="0F34389C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</w:p>
    <w:p w14:paraId="616C7E5A" w14:textId="77777777" w:rsidR="00E45EE8" w:rsidRPr="000D29AB" w:rsidRDefault="00E45EE8" w:rsidP="00E45EE8">
      <w:pPr>
        <w:spacing w:line="480" w:lineRule="auto"/>
        <w:ind w:left="284" w:hanging="284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>9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0D29AB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>The last 4 weeks I have brought up  phlegm (sputum):</w:t>
      </w:r>
    </w:p>
    <w:p w14:paraId="1A38400E" w14:textId="77777777" w:rsidR="00E45EE8" w:rsidRPr="000D29AB" w:rsidRDefault="00E45EE8" w:rsidP="00E45EE8">
      <w:pPr>
        <w:spacing w:line="480" w:lineRule="auto"/>
        <w:ind w:left="3912" w:firstLine="1304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>1. Not at all</w:t>
      </w:r>
    </w:p>
    <w:p w14:paraId="7AFE0823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  <w:t xml:space="preserve">2. Only when I had an infection in the lung </w:t>
      </w:r>
    </w:p>
    <w:p w14:paraId="7E8B299C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  <w:t>3. A couple of days per month</w:t>
      </w:r>
    </w:p>
    <w:p w14:paraId="3BC85276" w14:textId="77777777" w:rsidR="00E45EE8" w:rsidRPr="000D29AB" w:rsidRDefault="00E45EE8" w:rsidP="00E45EE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  <w:t>4. Several days a week</w:t>
      </w:r>
    </w:p>
    <w:p w14:paraId="34E156CC" w14:textId="2385E597" w:rsidR="00F72022" w:rsidRPr="00574A81" w:rsidRDefault="00E45EE8" w:rsidP="00574A81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</w:r>
      <w:r w:rsidRPr="000D29AB">
        <w:rPr>
          <w:rFonts w:ascii="Arial" w:hAnsi="Arial" w:cs="Arial"/>
          <w:sz w:val="16"/>
          <w:szCs w:val="16"/>
          <w:lang w:val="en-US"/>
        </w:rPr>
        <w:tab/>
        <w:t>5. Almost every day</w:t>
      </w:r>
    </w:p>
    <w:sectPr w:rsidR="00F72022" w:rsidRPr="00574A81" w:rsidSect="006E570C">
      <w:headerReference w:type="default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CB72A1" w14:textId="77777777" w:rsidR="00CD6D23" w:rsidRDefault="00CD6D23" w:rsidP="006B3839">
      <w:pPr>
        <w:spacing w:after="0" w:line="240" w:lineRule="auto"/>
      </w:pPr>
      <w:r>
        <w:separator/>
      </w:r>
    </w:p>
  </w:endnote>
  <w:endnote w:type="continuationSeparator" w:id="0">
    <w:p w14:paraId="5F824815" w14:textId="77777777" w:rsidR="00CD6D23" w:rsidRDefault="00CD6D23" w:rsidP="006B3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29354446"/>
      <w:docPartObj>
        <w:docPartGallery w:val="Page Numbers (Bottom of Page)"/>
        <w:docPartUnique/>
      </w:docPartObj>
    </w:sdtPr>
    <w:sdtEndPr/>
    <w:sdtContent>
      <w:p w14:paraId="30918E6A" w14:textId="7013B2DF" w:rsidR="00C0033D" w:rsidRDefault="00C0033D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570C">
          <w:rPr>
            <w:noProof/>
          </w:rPr>
          <w:t>1</w:t>
        </w:r>
        <w:r>
          <w:fldChar w:fldCharType="end"/>
        </w:r>
      </w:p>
    </w:sdtContent>
  </w:sdt>
  <w:p w14:paraId="6AB35AF4" w14:textId="77777777" w:rsidR="00C0033D" w:rsidRDefault="00C003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A548CE" w14:textId="77777777" w:rsidR="00CD6D23" w:rsidRDefault="00CD6D23" w:rsidP="006B3839">
      <w:pPr>
        <w:spacing w:after="0" w:line="240" w:lineRule="auto"/>
      </w:pPr>
      <w:r>
        <w:separator/>
      </w:r>
    </w:p>
  </w:footnote>
  <w:footnote w:type="continuationSeparator" w:id="0">
    <w:p w14:paraId="629A5451" w14:textId="77777777" w:rsidR="00CD6D23" w:rsidRDefault="00CD6D23" w:rsidP="006B38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24"/>
      <w:gridCol w:w="3024"/>
      <w:gridCol w:w="3024"/>
    </w:tblGrid>
    <w:tr w:rsidR="00C0033D" w14:paraId="00EDDE04" w14:textId="77777777" w:rsidTr="6B553692">
      <w:tc>
        <w:tcPr>
          <w:tcW w:w="3024" w:type="dxa"/>
        </w:tcPr>
        <w:p w14:paraId="61D5A38E" w14:textId="2DB77C01" w:rsidR="00C0033D" w:rsidRDefault="00C0033D" w:rsidP="6B553692">
          <w:pPr>
            <w:pStyle w:val="Header"/>
            <w:ind w:left="-115"/>
          </w:pPr>
        </w:p>
      </w:tc>
      <w:tc>
        <w:tcPr>
          <w:tcW w:w="3024" w:type="dxa"/>
        </w:tcPr>
        <w:p w14:paraId="133145C1" w14:textId="438308BA" w:rsidR="00C0033D" w:rsidRDefault="00C0033D" w:rsidP="6B553692">
          <w:pPr>
            <w:pStyle w:val="Header"/>
            <w:jc w:val="center"/>
          </w:pPr>
        </w:p>
      </w:tc>
      <w:tc>
        <w:tcPr>
          <w:tcW w:w="3024" w:type="dxa"/>
        </w:tcPr>
        <w:p w14:paraId="075946F9" w14:textId="6FDA98EF" w:rsidR="00C0033D" w:rsidRDefault="00C0033D" w:rsidP="6B553692">
          <w:pPr>
            <w:pStyle w:val="Header"/>
            <w:ind w:right="-115"/>
            <w:jc w:val="right"/>
          </w:pPr>
        </w:p>
      </w:tc>
    </w:tr>
  </w:tbl>
  <w:p w14:paraId="42F8FAE9" w14:textId="6E2350F2" w:rsidR="00C0033D" w:rsidRDefault="00C0033D" w:rsidP="6B5536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A5CFC"/>
    <w:multiLevelType w:val="hybridMultilevel"/>
    <w:tmpl w:val="498A9E42"/>
    <w:lvl w:ilvl="0" w:tplc="8CA4F1F8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83AF4"/>
    <w:multiLevelType w:val="hybridMultilevel"/>
    <w:tmpl w:val="DA3008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2C039E"/>
    <w:multiLevelType w:val="hybridMultilevel"/>
    <w:tmpl w:val="E4820180"/>
    <w:lvl w:ilvl="0" w:tplc="FB5EE2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AAC9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41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CE3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5C6D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8D3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08CE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CE25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84B1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00A25B4"/>
    <w:multiLevelType w:val="hybridMultilevel"/>
    <w:tmpl w:val="9F424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EE1044"/>
    <w:multiLevelType w:val="hybridMultilevel"/>
    <w:tmpl w:val="0CAC7F50"/>
    <w:lvl w:ilvl="0" w:tplc="ADBCAF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A50B65"/>
    <w:multiLevelType w:val="hybridMultilevel"/>
    <w:tmpl w:val="BFFCA112"/>
    <w:lvl w:ilvl="0" w:tplc="ADE4B4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0FF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3A82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B67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8E5C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A2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42FD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94B9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1E5D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5DB0A1D"/>
    <w:multiLevelType w:val="hybridMultilevel"/>
    <w:tmpl w:val="6816A450"/>
    <w:lvl w:ilvl="0" w:tplc="13B69A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8E1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2A57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78BF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5AD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E6C3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E28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2A6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AE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0A43A52"/>
    <w:multiLevelType w:val="hybridMultilevel"/>
    <w:tmpl w:val="1A5C9F8E"/>
    <w:lvl w:ilvl="0" w:tplc="041D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67FD1C5E"/>
    <w:multiLevelType w:val="hybridMultilevel"/>
    <w:tmpl w:val="9DC41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B929FB"/>
    <w:multiLevelType w:val="hybridMultilevel"/>
    <w:tmpl w:val="8F9A861C"/>
    <w:lvl w:ilvl="0" w:tplc="40661164">
      <w:numFmt w:val="bullet"/>
      <w:lvlText w:val="•"/>
      <w:lvlJc w:val="left"/>
      <w:pPr>
        <w:ind w:left="1665" w:hanging="1305"/>
      </w:pPr>
      <w:rPr>
        <w:rFonts w:ascii="Arial" w:eastAsia="Arial" w:hAnsi="Arial" w:cs="Arial" w:hint="default"/>
        <w:sz w:val="28"/>
        <w:u w:val="non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8717E0"/>
    <w:multiLevelType w:val="hybridMultilevel"/>
    <w:tmpl w:val="F68274C8"/>
    <w:lvl w:ilvl="0" w:tplc="041D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073" w:hanging="360"/>
      </w:pPr>
    </w:lvl>
    <w:lvl w:ilvl="2" w:tplc="041D001B" w:tentative="1">
      <w:start w:val="1"/>
      <w:numFmt w:val="lowerRoman"/>
      <w:lvlText w:val="%3."/>
      <w:lvlJc w:val="right"/>
      <w:pPr>
        <w:ind w:left="2793" w:hanging="180"/>
      </w:pPr>
    </w:lvl>
    <w:lvl w:ilvl="3" w:tplc="041D000F" w:tentative="1">
      <w:start w:val="1"/>
      <w:numFmt w:val="decimal"/>
      <w:lvlText w:val="%4."/>
      <w:lvlJc w:val="left"/>
      <w:pPr>
        <w:ind w:left="3513" w:hanging="360"/>
      </w:pPr>
    </w:lvl>
    <w:lvl w:ilvl="4" w:tplc="041D0019" w:tentative="1">
      <w:start w:val="1"/>
      <w:numFmt w:val="lowerLetter"/>
      <w:lvlText w:val="%5."/>
      <w:lvlJc w:val="left"/>
      <w:pPr>
        <w:ind w:left="4233" w:hanging="360"/>
      </w:pPr>
    </w:lvl>
    <w:lvl w:ilvl="5" w:tplc="041D001B" w:tentative="1">
      <w:start w:val="1"/>
      <w:numFmt w:val="lowerRoman"/>
      <w:lvlText w:val="%6."/>
      <w:lvlJc w:val="right"/>
      <w:pPr>
        <w:ind w:left="4953" w:hanging="180"/>
      </w:pPr>
    </w:lvl>
    <w:lvl w:ilvl="6" w:tplc="041D000F" w:tentative="1">
      <w:start w:val="1"/>
      <w:numFmt w:val="decimal"/>
      <w:lvlText w:val="%7."/>
      <w:lvlJc w:val="left"/>
      <w:pPr>
        <w:ind w:left="5673" w:hanging="360"/>
      </w:pPr>
    </w:lvl>
    <w:lvl w:ilvl="7" w:tplc="041D0019" w:tentative="1">
      <w:start w:val="1"/>
      <w:numFmt w:val="lowerLetter"/>
      <w:lvlText w:val="%8."/>
      <w:lvlJc w:val="left"/>
      <w:pPr>
        <w:ind w:left="6393" w:hanging="360"/>
      </w:pPr>
    </w:lvl>
    <w:lvl w:ilvl="8" w:tplc="041D001B" w:tentative="1">
      <w:start w:val="1"/>
      <w:numFmt w:val="lowerRoman"/>
      <w:lvlText w:val="%9."/>
      <w:lvlJc w:val="right"/>
      <w:pPr>
        <w:ind w:left="7113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10"/>
  </w:num>
  <w:num w:numId="5">
    <w:abstractNumId w:val="1"/>
  </w:num>
  <w:num w:numId="6">
    <w:abstractNumId w:val="9"/>
  </w:num>
  <w:num w:numId="7">
    <w:abstractNumId w:val="7"/>
  </w:num>
  <w:num w:numId="8">
    <w:abstractNumId w:val="2"/>
  </w:num>
  <w:num w:numId="9">
    <w:abstractNumId w:val="3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ell Mol 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xpdprpxa92tpetprq5efwwtz0szedrs90f&quot;&gt;CB sputum paper-Saved&lt;record-ids&gt;&lt;item&gt;3&lt;/item&gt;&lt;item&gt;5&lt;/item&gt;&lt;item&gt;9&lt;/item&gt;&lt;item&gt;13&lt;/item&gt;&lt;item&gt;14&lt;/item&gt;&lt;item&gt;15&lt;/item&gt;&lt;item&gt;16&lt;/item&gt;&lt;item&gt;19&lt;/item&gt;&lt;item&gt;22&lt;/item&gt;&lt;item&gt;47&lt;/item&gt;&lt;item&gt;49&lt;/item&gt;&lt;item&gt;58&lt;/item&gt;&lt;item&gt;59&lt;/item&gt;&lt;item&gt;90&lt;/item&gt;&lt;item&gt;94&lt;/item&gt;&lt;item&gt;98&lt;/item&gt;&lt;item&gt;99&lt;/item&gt;&lt;item&gt;100&lt;/item&gt;&lt;item&gt;106&lt;/item&gt;&lt;item&gt;107&lt;/item&gt;&lt;item&gt;110&lt;/item&gt;&lt;item&gt;117&lt;/item&gt;&lt;item&gt;118&lt;/item&gt;&lt;item&gt;120&lt;/item&gt;&lt;item&gt;125&lt;/item&gt;&lt;item&gt;128&lt;/item&gt;&lt;item&gt;129&lt;/item&gt;&lt;item&gt;131&lt;/item&gt;&lt;item&gt;133&lt;/item&gt;&lt;item&gt;143&lt;/item&gt;&lt;item&gt;162&lt;/item&gt;&lt;item&gt;193&lt;/item&gt;&lt;item&gt;194&lt;/item&gt;&lt;item&gt;196&lt;/item&gt;&lt;item&gt;206&lt;/item&gt;&lt;item&gt;207&lt;/item&gt;&lt;item&gt;210&lt;/item&gt;&lt;item&gt;218&lt;/item&gt;&lt;item&gt;223&lt;/item&gt;&lt;item&gt;225&lt;/item&gt;&lt;item&gt;226&lt;/item&gt;&lt;item&gt;231&lt;/item&gt;&lt;item&gt;237&lt;/item&gt;&lt;item&gt;238&lt;/item&gt;&lt;item&gt;240&lt;/item&gt;&lt;item&gt;245&lt;/item&gt;&lt;item&gt;249&lt;/item&gt;&lt;item&gt;250&lt;/item&gt;&lt;item&gt;251&lt;/item&gt;&lt;item&gt;252&lt;/item&gt;&lt;/record-ids&gt;&lt;/item&gt;&lt;/Libraries&gt;"/>
  </w:docVars>
  <w:rsids>
    <w:rsidRoot w:val="0040534A"/>
    <w:rsid w:val="00000064"/>
    <w:rsid w:val="000008B0"/>
    <w:rsid w:val="000048EA"/>
    <w:rsid w:val="00004D9C"/>
    <w:rsid w:val="00006430"/>
    <w:rsid w:val="00006982"/>
    <w:rsid w:val="00006A19"/>
    <w:rsid w:val="00006F12"/>
    <w:rsid w:val="000070C5"/>
    <w:rsid w:val="000071A8"/>
    <w:rsid w:val="0000737C"/>
    <w:rsid w:val="0001148A"/>
    <w:rsid w:val="000119F4"/>
    <w:rsid w:val="00011B7C"/>
    <w:rsid w:val="00012D92"/>
    <w:rsid w:val="00013415"/>
    <w:rsid w:val="000139F2"/>
    <w:rsid w:val="00014341"/>
    <w:rsid w:val="00014754"/>
    <w:rsid w:val="00015931"/>
    <w:rsid w:val="0001597E"/>
    <w:rsid w:val="00016CC2"/>
    <w:rsid w:val="00017A05"/>
    <w:rsid w:val="00017DB3"/>
    <w:rsid w:val="00020713"/>
    <w:rsid w:val="00020A87"/>
    <w:rsid w:val="00021737"/>
    <w:rsid w:val="00021E7B"/>
    <w:rsid w:val="00022A3C"/>
    <w:rsid w:val="00023AC7"/>
    <w:rsid w:val="000243E1"/>
    <w:rsid w:val="0002488A"/>
    <w:rsid w:val="00024D88"/>
    <w:rsid w:val="000254F6"/>
    <w:rsid w:val="00025777"/>
    <w:rsid w:val="00025B49"/>
    <w:rsid w:val="00025C48"/>
    <w:rsid w:val="00025DD6"/>
    <w:rsid w:val="00026C3A"/>
    <w:rsid w:val="00026DD3"/>
    <w:rsid w:val="00027125"/>
    <w:rsid w:val="00027357"/>
    <w:rsid w:val="00027B7E"/>
    <w:rsid w:val="0003053F"/>
    <w:rsid w:val="00031154"/>
    <w:rsid w:val="00032C06"/>
    <w:rsid w:val="0003311A"/>
    <w:rsid w:val="00033BC6"/>
    <w:rsid w:val="0003434A"/>
    <w:rsid w:val="00034A6D"/>
    <w:rsid w:val="00034BBE"/>
    <w:rsid w:val="000363F5"/>
    <w:rsid w:val="000365E8"/>
    <w:rsid w:val="00036C1B"/>
    <w:rsid w:val="00040210"/>
    <w:rsid w:val="00040662"/>
    <w:rsid w:val="00040D59"/>
    <w:rsid w:val="00040F6B"/>
    <w:rsid w:val="00041109"/>
    <w:rsid w:val="000414C3"/>
    <w:rsid w:val="0004156A"/>
    <w:rsid w:val="000415EB"/>
    <w:rsid w:val="00042A54"/>
    <w:rsid w:val="00042C0D"/>
    <w:rsid w:val="000437FD"/>
    <w:rsid w:val="00043975"/>
    <w:rsid w:val="00043F1B"/>
    <w:rsid w:val="00043F21"/>
    <w:rsid w:val="0004569B"/>
    <w:rsid w:val="000459CB"/>
    <w:rsid w:val="000459D1"/>
    <w:rsid w:val="0004671F"/>
    <w:rsid w:val="00046F08"/>
    <w:rsid w:val="00047035"/>
    <w:rsid w:val="0004732E"/>
    <w:rsid w:val="00050A1B"/>
    <w:rsid w:val="000514FB"/>
    <w:rsid w:val="0005167E"/>
    <w:rsid w:val="00052093"/>
    <w:rsid w:val="000527E0"/>
    <w:rsid w:val="00052AC2"/>
    <w:rsid w:val="00052CEA"/>
    <w:rsid w:val="00052DAE"/>
    <w:rsid w:val="0005340E"/>
    <w:rsid w:val="00053D05"/>
    <w:rsid w:val="000548F2"/>
    <w:rsid w:val="00055112"/>
    <w:rsid w:val="0005587C"/>
    <w:rsid w:val="000564F0"/>
    <w:rsid w:val="00056605"/>
    <w:rsid w:val="00057FFE"/>
    <w:rsid w:val="0006015E"/>
    <w:rsid w:val="000603B8"/>
    <w:rsid w:val="00062286"/>
    <w:rsid w:val="000623EB"/>
    <w:rsid w:val="00062DAA"/>
    <w:rsid w:val="00063EAB"/>
    <w:rsid w:val="000643B1"/>
    <w:rsid w:val="00065706"/>
    <w:rsid w:val="00065C55"/>
    <w:rsid w:val="000660EA"/>
    <w:rsid w:val="00066638"/>
    <w:rsid w:val="00066D1E"/>
    <w:rsid w:val="00066E19"/>
    <w:rsid w:val="00067AA4"/>
    <w:rsid w:val="00067D2D"/>
    <w:rsid w:val="00070701"/>
    <w:rsid w:val="00070A0A"/>
    <w:rsid w:val="00071172"/>
    <w:rsid w:val="00071BF7"/>
    <w:rsid w:val="00072D04"/>
    <w:rsid w:val="00073A2A"/>
    <w:rsid w:val="00074268"/>
    <w:rsid w:val="000745C6"/>
    <w:rsid w:val="000751CE"/>
    <w:rsid w:val="0007588D"/>
    <w:rsid w:val="00075967"/>
    <w:rsid w:val="00075A7C"/>
    <w:rsid w:val="00076716"/>
    <w:rsid w:val="00076A60"/>
    <w:rsid w:val="0007767B"/>
    <w:rsid w:val="00077769"/>
    <w:rsid w:val="00080185"/>
    <w:rsid w:val="00080735"/>
    <w:rsid w:val="000809DA"/>
    <w:rsid w:val="00081115"/>
    <w:rsid w:val="00082392"/>
    <w:rsid w:val="00082947"/>
    <w:rsid w:val="00082AB4"/>
    <w:rsid w:val="00084093"/>
    <w:rsid w:val="00084316"/>
    <w:rsid w:val="000852E9"/>
    <w:rsid w:val="0008549E"/>
    <w:rsid w:val="0008578D"/>
    <w:rsid w:val="000865C1"/>
    <w:rsid w:val="0008661E"/>
    <w:rsid w:val="000875B4"/>
    <w:rsid w:val="000878C5"/>
    <w:rsid w:val="00090272"/>
    <w:rsid w:val="00090381"/>
    <w:rsid w:val="0009098D"/>
    <w:rsid w:val="000915C0"/>
    <w:rsid w:val="0009291D"/>
    <w:rsid w:val="00092C6A"/>
    <w:rsid w:val="00093959"/>
    <w:rsid w:val="0009416E"/>
    <w:rsid w:val="00094411"/>
    <w:rsid w:val="00095CC6"/>
    <w:rsid w:val="000968E5"/>
    <w:rsid w:val="00096B2B"/>
    <w:rsid w:val="00096EA4"/>
    <w:rsid w:val="00097337"/>
    <w:rsid w:val="0009734C"/>
    <w:rsid w:val="000A06FC"/>
    <w:rsid w:val="000A1C85"/>
    <w:rsid w:val="000A1DF9"/>
    <w:rsid w:val="000A24E5"/>
    <w:rsid w:val="000A298B"/>
    <w:rsid w:val="000A314E"/>
    <w:rsid w:val="000A4945"/>
    <w:rsid w:val="000A49DE"/>
    <w:rsid w:val="000A4AAA"/>
    <w:rsid w:val="000A5900"/>
    <w:rsid w:val="000A5AC7"/>
    <w:rsid w:val="000A6E7A"/>
    <w:rsid w:val="000A7230"/>
    <w:rsid w:val="000A7612"/>
    <w:rsid w:val="000A7708"/>
    <w:rsid w:val="000A7E88"/>
    <w:rsid w:val="000B01A3"/>
    <w:rsid w:val="000B01CB"/>
    <w:rsid w:val="000B06A9"/>
    <w:rsid w:val="000B0F26"/>
    <w:rsid w:val="000B1579"/>
    <w:rsid w:val="000B1BD0"/>
    <w:rsid w:val="000B22BB"/>
    <w:rsid w:val="000B2957"/>
    <w:rsid w:val="000B2F7F"/>
    <w:rsid w:val="000B3128"/>
    <w:rsid w:val="000B3446"/>
    <w:rsid w:val="000B3CBF"/>
    <w:rsid w:val="000B5E52"/>
    <w:rsid w:val="000B6087"/>
    <w:rsid w:val="000B68EE"/>
    <w:rsid w:val="000B6F10"/>
    <w:rsid w:val="000B7B5A"/>
    <w:rsid w:val="000C16CB"/>
    <w:rsid w:val="000C17EC"/>
    <w:rsid w:val="000C1CCB"/>
    <w:rsid w:val="000C2871"/>
    <w:rsid w:val="000C2874"/>
    <w:rsid w:val="000C2A00"/>
    <w:rsid w:val="000C2DF8"/>
    <w:rsid w:val="000C56C8"/>
    <w:rsid w:val="000C56D0"/>
    <w:rsid w:val="000C56E7"/>
    <w:rsid w:val="000C5F5F"/>
    <w:rsid w:val="000C77D7"/>
    <w:rsid w:val="000C7EC7"/>
    <w:rsid w:val="000D2703"/>
    <w:rsid w:val="000D3135"/>
    <w:rsid w:val="000D352E"/>
    <w:rsid w:val="000D36EB"/>
    <w:rsid w:val="000D3A92"/>
    <w:rsid w:val="000D43DF"/>
    <w:rsid w:val="000D4646"/>
    <w:rsid w:val="000D61EF"/>
    <w:rsid w:val="000D6EAB"/>
    <w:rsid w:val="000D7015"/>
    <w:rsid w:val="000D7C5A"/>
    <w:rsid w:val="000E0E20"/>
    <w:rsid w:val="000E1802"/>
    <w:rsid w:val="000E1D26"/>
    <w:rsid w:val="000E1DA3"/>
    <w:rsid w:val="000E20E4"/>
    <w:rsid w:val="000E2801"/>
    <w:rsid w:val="000E36BF"/>
    <w:rsid w:val="000E399A"/>
    <w:rsid w:val="000E4C2E"/>
    <w:rsid w:val="000E56DF"/>
    <w:rsid w:val="000E6005"/>
    <w:rsid w:val="000E6081"/>
    <w:rsid w:val="000E6328"/>
    <w:rsid w:val="000E73DD"/>
    <w:rsid w:val="000E74EE"/>
    <w:rsid w:val="000E79E8"/>
    <w:rsid w:val="000F03CF"/>
    <w:rsid w:val="000F0C19"/>
    <w:rsid w:val="000F10D4"/>
    <w:rsid w:val="000F1F47"/>
    <w:rsid w:val="000F226E"/>
    <w:rsid w:val="000F2754"/>
    <w:rsid w:val="000F327B"/>
    <w:rsid w:val="000F335B"/>
    <w:rsid w:val="000F50A4"/>
    <w:rsid w:val="000F5491"/>
    <w:rsid w:val="000F54A0"/>
    <w:rsid w:val="000F54E8"/>
    <w:rsid w:val="000F5B95"/>
    <w:rsid w:val="000F63A0"/>
    <w:rsid w:val="000F7487"/>
    <w:rsid w:val="000F7492"/>
    <w:rsid w:val="001001A1"/>
    <w:rsid w:val="00100636"/>
    <w:rsid w:val="0010138B"/>
    <w:rsid w:val="001015D7"/>
    <w:rsid w:val="001016E2"/>
    <w:rsid w:val="00101856"/>
    <w:rsid w:val="00102094"/>
    <w:rsid w:val="00102DB0"/>
    <w:rsid w:val="00103260"/>
    <w:rsid w:val="001042E0"/>
    <w:rsid w:val="0010560F"/>
    <w:rsid w:val="001068E7"/>
    <w:rsid w:val="001073EE"/>
    <w:rsid w:val="00110DD6"/>
    <w:rsid w:val="00110FBD"/>
    <w:rsid w:val="0011198B"/>
    <w:rsid w:val="001119B3"/>
    <w:rsid w:val="00112067"/>
    <w:rsid w:val="00113A79"/>
    <w:rsid w:val="00113BD2"/>
    <w:rsid w:val="001142C5"/>
    <w:rsid w:val="001155F8"/>
    <w:rsid w:val="00115658"/>
    <w:rsid w:val="00115712"/>
    <w:rsid w:val="00116320"/>
    <w:rsid w:val="00116E51"/>
    <w:rsid w:val="00117974"/>
    <w:rsid w:val="00117B75"/>
    <w:rsid w:val="00117C09"/>
    <w:rsid w:val="001222DF"/>
    <w:rsid w:val="0012255E"/>
    <w:rsid w:val="00123562"/>
    <w:rsid w:val="00123815"/>
    <w:rsid w:val="0012395E"/>
    <w:rsid w:val="00124508"/>
    <w:rsid w:val="00124548"/>
    <w:rsid w:val="00124F41"/>
    <w:rsid w:val="00124F4E"/>
    <w:rsid w:val="0012546E"/>
    <w:rsid w:val="001257E3"/>
    <w:rsid w:val="00125E96"/>
    <w:rsid w:val="00126509"/>
    <w:rsid w:val="00126711"/>
    <w:rsid w:val="00127AF5"/>
    <w:rsid w:val="001308F4"/>
    <w:rsid w:val="00130A95"/>
    <w:rsid w:val="00132733"/>
    <w:rsid w:val="0013299D"/>
    <w:rsid w:val="00132AFA"/>
    <w:rsid w:val="00132DBD"/>
    <w:rsid w:val="00133690"/>
    <w:rsid w:val="00133AEF"/>
    <w:rsid w:val="001348DC"/>
    <w:rsid w:val="001360D9"/>
    <w:rsid w:val="001361F2"/>
    <w:rsid w:val="00136500"/>
    <w:rsid w:val="00136548"/>
    <w:rsid w:val="00136957"/>
    <w:rsid w:val="00137BB2"/>
    <w:rsid w:val="001401CC"/>
    <w:rsid w:val="0014118D"/>
    <w:rsid w:val="001425C9"/>
    <w:rsid w:val="00144113"/>
    <w:rsid w:val="00144B50"/>
    <w:rsid w:val="0014564F"/>
    <w:rsid w:val="00145DB3"/>
    <w:rsid w:val="0014677C"/>
    <w:rsid w:val="0014724D"/>
    <w:rsid w:val="00147B9D"/>
    <w:rsid w:val="00147F7E"/>
    <w:rsid w:val="0015042D"/>
    <w:rsid w:val="00150E63"/>
    <w:rsid w:val="001512D5"/>
    <w:rsid w:val="00151341"/>
    <w:rsid w:val="001522B9"/>
    <w:rsid w:val="00152EA7"/>
    <w:rsid w:val="00153C28"/>
    <w:rsid w:val="00154891"/>
    <w:rsid w:val="001549B4"/>
    <w:rsid w:val="00155042"/>
    <w:rsid w:val="00155FC7"/>
    <w:rsid w:val="00156108"/>
    <w:rsid w:val="001567D2"/>
    <w:rsid w:val="00160503"/>
    <w:rsid w:val="00160D33"/>
    <w:rsid w:val="00160E09"/>
    <w:rsid w:val="00161133"/>
    <w:rsid w:val="00161262"/>
    <w:rsid w:val="001623E9"/>
    <w:rsid w:val="00162C65"/>
    <w:rsid w:val="00162E31"/>
    <w:rsid w:val="001632C6"/>
    <w:rsid w:val="001635FE"/>
    <w:rsid w:val="0016381E"/>
    <w:rsid w:val="00163F33"/>
    <w:rsid w:val="00163F43"/>
    <w:rsid w:val="00164DB5"/>
    <w:rsid w:val="00164FCE"/>
    <w:rsid w:val="001650BC"/>
    <w:rsid w:val="00167405"/>
    <w:rsid w:val="00167BDD"/>
    <w:rsid w:val="00167E6D"/>
    <w:rsid w:val="00167FA7"/>
    <w:rsid w:val="00167FC8"/>
    <w:rsid w:val="00170B63"/>
    <w:rsid w:val="00171272"/>
    <w:rsid w:val="00171365"/>
    <w:rsid w:val="001717A0"/>
    <w:rsid w:val="00173181"/>
    <w:rsid w:val="001731C7"/>
    <w:rsid w:val="00174421"/>
    <w:rsid w:val="001749E3"/>
    <w:rsid w:val="001776DB"/>
    <w:rsid w:val="00180313"/>
    <w:rsid w:val="00180962"/>
    <w:rsid w:val="00180DC6"/>
    <w:rsid w:val="0018103D"/>
    <w:rsid w:val="001815FC"/>
    <w:rsid w:val="001820EF"/>
    <w:rsid w:val="0018302D"/>
    <w:rsid w:val="00183123"/>
    <w:rsid w:val="0018330C"/>
    <w:rsid w:val="00183CDD"/>
    <w:rsid w:val="00184E75"/>
    <w:rsid w:val="00186700"/>
    <w:rsid w:val="00186DE2"/>
    <w:rsid w:val="0018758E"/>
    <w:rsid w:val="00187DAB"/>
    <w:rsid w:val="001905A0"/>
    <w:rsid w:val="0019199E"/>
    <w:rsid w:val="00193018"/>
    <w:rsid w:val="00193506"/>
    <w:rsid w:val="00196317"/>
    <w:rsid w:val="00196372"/>
    <w:rsid w:val="00196CD8"/>
    <w:rsid w:val="001972B8"/>
    <w:rsid w:val="001978F7"/>
    <w:rsid w:val="001979D9"/>
    <w:rsid w:val="00197D8D"/>
    <w:rsid w:val="001A04C7"/>
    <w:rsid w:val="001A0F93"/>
    <w:rsid w:val="001A0FC1"/>
    <w:rsid w:val="001A170B"/>
    <w:rsid w:val="001A24AC"/>
    <w:rsid w:val="001A2BA6"/>
    <w:rsid w:val="001A2D41"/>
    <w:rsid w:val="001A333E"/>
    <w:rsid w:val="001A3E9C"/>
    <w:rsid w:val="001A3F10"/>
    <w:rsid w:val="001A49C2"/>
    <w:rsid w:val="001A7B1A"/>
    <w:rsid w:val="001B1021"/>
    <w:rsid w:val="001B12C7"/>
    <w:rsid w:val="001B130D"/>
    <w:rsid w:val="001B1FCE"/>
    <w:rsid w:val="001B281D"/>
    <w:rsid w:val="001B403D"/>
    <w:rsid w:val="001B45F6"/>
    <w:rsid w:val="001B4B99"/>
    <w:rsid w:val="001B4D51"/>
    <w:rsid w:val="001B5CE2"/>
    <w:rsid w:val="001C001D"/>
    <w:rsid w:val="001C2E18"/>
    <w:rsid w:val="001C37B7"/>
    <w:rsid w:val="001C3D2B"/>
    <w:rsid w:val="001C4114"/>
    <w:rsid w:val="001C55CA"/>
    <w:rsid w:val="001C56C8"/>
    <w:rsid w:val="001C5D59"/>
    <w:rsid w:val="001C662C"/>
    <w:rsid w:val="001C6815"/>
    <w:rsid w:val="001D1D25"/>
    <w:rsid w:val="001D1FB8"/>
    <w:rsid w:val="001D20FD"/>
    <w:rsid w:val="001D30CF"/>
    <w:rsid w:val="001D33AF"/>
    <w:rsid w:val="001D348A"/>
    <w:rsid w:val="001D3D1E"/>
    <w:rsid w:val="001D3D8B"/>
    <w:rsid w:val="001D3ED8"/>
    <w:rsid w:val="001D4351"/>
    <w:rsid w:val="001D57F8"/>
    <w:rsid w:val="001D6EFE"/>
    <w:rsid w:val="001D713E"/>
    <w:rsid w:val="001D7C5D"/>
    <w:rsid w:val="001D7F19"/>
    <w:rsid w:val="001E0C8B"/>
    <w:rsid w:val="001E12C0"/>
    <w:rsid w:val="001E3B64"/>
    <w:rsid w:val="001E4894"/>
    <w:rsid w:val="001E50F7"/>
    <w:rsid w:val="001E5B52"/>
    <w:rsid w:val="001E698A"/>
    <w:rsid w:val="001E6FFF"/>
    <w:rsid w:val="001E7335"/>
    <w:rsid w:val="001E7580"/>
    <w:rsid w:val="001E7CD9"/>
    <w:rsid w:val="001F0045"/>
    <w:rsid w:val="001F0CF2"/>
    <w:rsid w:val="001F0E26"/>
    <w:rsid w:val="001F0FFA"/>
    <w:rsid w:val="001F16CD"/>
    <w:rsid w:val="001F1AF8"/>
    <w:rsid w:val="001F370D"/>
    <w:rsid w:val="001F4058"/>
    <w:rsid w:val="001F499F"/>
    <w:rsid w:val="001F4F34"/>
    <w:rsid w:val="001F4F9C"/>
    <w:rsid w:val="001F5227"/>
    <w:rsid w:val="001F53F6"/>
    <w:rsid w:val="001F5B8B"/>
    <w:rsid w:val="001F74AE"/>
    <w:rsid w:val="001F760A"/>
    <w:rsid w:val="002023DD"/>
    <w:rsid w:val="00202BB2"/>
    <w:rsid w:val="00202FDB"/>
    <w:rsid w:val="00203CC4"/>
    <w:rsid w:val="00203F75"/>
    <w:rsid w:val="00205450"/>
    <w:rsid w:val="00205497"/>
    <w:rsid w:val="00205B72"/>
    <w:rsid w:val="00206700"/>
    <w:rsid w:val="002079A1"/>
    <w:rsid w:val="002123A6"/>
    <w:rsid w:val="002139B0"/>
    <w:rsid w:val="00213EBF"/>
    <w:rsid w:val="0021420F"/>
    <w:rsid w:val="002149D5"/>
    <w:rsid w:val="002152D4"/>
    <w:rsid w:val="002154D2"/>
    <w:rsid w:val="0021589F"/>
    <w:rsid w:val="002160AB"/>
    <w:rsid w:val="00217F18"/>
    <w:rsid w:val="002200DC"/>
    <w:rsid w:val="00220321"/>
    <w:rsid w:val="00220FFC"/>
    <w:rsid w:val="00224A06"/>
    <w:rsid w:val="00224FA1"/>
    <w:rsid w:val="002259A9"/>
    <w:rsid w:val="00226080"/>
    <w:rsid w:val="002266F1"/>
    <w:rsid w:val="00226983"/>
    <w:rsid w:val="0023071C"/>
    <w:rsid w:val="0023289A"/>
    <w:rsid w:val="00232B51"/>
    <w:rsid w:val="00233E92"/>
    <w:rsid w:val="00234494"/>
    <w:rsid w:val="00234A6F"/>
    <w:rsid w:val="00234E46"/>
    <w:rsid w:val="00235031"/>
    <w:rsid w:val="00236CCC"/>
    <w:rsid w:val="0023758A"/>
    <w:rsid w:val="002408E5"/>
    <w:rsid w:val="00240C67"/>
    <w:rsid w:val="00240E72"/>
    <w:rsid w:val="00241383"/>
    <w:rsid w:val="00242B93"/>
    <w:rsid w:val="002436B6"/>
    <w:rsid w:val="00243C4A"/>
    <w:rsid w:val="002447A7"/>
    <w:rsid w:val="002459E1"/>
    <w:rsid w:val="00245DFD"/>
    <w:rsid w:val="00247446"/>
    <w:rsid w:val="00247486"/>
    <w:rsid w:val="002474B2"/>
    <w:rsid w:val="00251A5A"/>
    <w:rsid w:val="00251F37"/>
    <w:rsid w:val="002520B0"/>
    <w:rsid w:val="00252455"/>
    <w:rsid w:val="002530ED"/>
    <w:rsid w:val="00253494"/>
    <w:rsid w:val="002538FF"/>
    <w:rsid w:val="00255CF7"/>
    <w:rsid w:val="00256B8F"/>
    <w:rsid w:val="00256CFE"/>
    <w:rsid w:val="0025751D"/>
    <w:rsid w:val="002577BF"/>
    <w:rsid w:val="002578A2"/>
    <w:rsid w:val="00261249"/>
    <w:rsid w:val="00261563"/>
    <w:rsid w:val="00263830"/>
    <w:rsid w:val="00263CE0"/>
    <w:rsid w:val="00263EE7"/>
    <w:rsid w:val="002643F9"/>
    <w:rsid w:val="00265027"/>
    <w:rsid w:val="00265811"/>
    <w:rsid w:val="002667AE"/>
    <w:rsid w:val="00266C18"/>
    <w:rsid w:val="00266F07"/>
    <w:rsid w:val="00267B76"/>
    <w:rsid w:val="00267BB5"/>
    <w:rsid w:val="00267D2C"/>
    <w:rsid w:val="0027040D"/>
    <w:rsid w:val="00270735"/>
    <w:rsid w:val="00270EE4"/>
    <w:rsid w:val="00271050"/>
    <w:rsid w:val="00271E5E"/>
    <w:rsid w:val="002728FB"/>
    <w:rsid w:val="00273DDD"/>
    <w:rsid w:val="002740E6"/>
    <w:rsid w:val="0027439C"/>
    <w:rsid w:val="0027630F"/>
    <w:rsid w:val="00277340"/>
    <w:rsid w:val="002775BB"/>
    <w:rsid w:val="00277640"/>
    <w:rsid w:val="00277694"/>
    <w:rsid w:val="00277B00"/>
    <w:rsid w:val="0028029A"/>
    <w:rsid w:val="00280A63"/>
    <w:rsid w:val="0028134A"/>
    <w:rsid w:val="00282209"/>
    <w:rsid w:val="002822AD"/>
    <w:rsid w:val="0028464C"/>
    <w:rsid w:val="002850B8"/>
    <w:rsid w:val="00285A85"/>
    <w:rsid w:val="00286BC6"/>
    <w:rsid w:val="002874D7"/>
    <w:rsid w:val="0028774B"/>
    <w:rsid w:val="00287E05"/>
    <w:rsid w:val="00291812"/>
    <w:rsid w:val="00291A2A"/>
    <w:rsid w:val="0029395A"/>
    <w:rsid w:val="00293BF1"/>
    <w:rsid w:val="0029447A"/>
    <w:rsid w:val="00294C8B"/>
    <w:rsid w:val="00295BE9"/>
    <w:rsid w:val="002969DF"/>
    <w:rsid w:val="00297924"/>
    <w:rsid w:val="002A0B8E"/>
    <w:rsid w:val="002A1F98"/>
    <w:rsid w:val="002A2155"/>
    <w:rsid w:val="002A3124"/>
    <w:rsid w:val="002A3C42"/>
    <w:rsid w:val="002A41C3"/>
    <w:rsid w:val="002A45C9"/>
    <w:rsid w:val="002A4D63"/>
    <w:rsid w:val="002A54E0"/>
    <w:rsid w:val="002A6A83"/>
    <w:rsid w:val="002A6CA1"/>
    <w:rsid w:val="002A78FC"/>
    <w:rsid w:val="002A7FC0"/>
    <w:rsid w:val="002B053F"/>
    <w:rsid w:val="002B145B"/>
    <w:rsid w:val="002B155B"/>
    <w:rsid w:val="002B1745"/>
    <w:rsid w:val="002B1B3F"/>
    <w:rsid w:val="002B274D"/>
    <w:rsid w:val="002B2FF4"/>
    <w:rsid w:val="002B42BB"/>
    <w:rsid w:val="002B6D8D"/>
    <w:rsid w:val="002B7A17"/>
    <w:rsid w:val="002B7CCC"/>
    <w:rsid w:val="002B7F4E"/>
    <w:rsid w:val="002C09F7"/>
    <w:rsid w:val="002C0B22"/>
    <w:rsid w:val="002C0C14"/>
    <w:rsid w:val="002C11E1"/>
    <w:rsid w:val="002C1649"/>
    <w:rsid w:val="002C1655"/>
    <w:rsid w:val="002C2AF0"/>
    <w:rsid w:val="002C2DD4"/>
    <w:rsid w:val="002C3297"/>
    <w:rsid w:val="002C3CD9"/>
    <w:rsid w:val="002C3D3A"/>
    <w:rsid w:val="002C433C"/>
    <w:rsid w:val="002C45CF"/>
    <w:rsid w:val="002C5729"/>
    <w:rsid w:val="002C6C55"/>
    <w:rsid w:val="002C7376"/>
    <w:rsid w:val="002D0729"/>
    <w:rsid w:val="002D0F84"/>
    <w:rsid w:val="002D1935"/>
    <w:rsid w:val="002D1B98"/>
    <w:rsid w:val="002D1F0D"/>
    <w:rsid w:val="002D214B"/>
    <w:rsid w:val="002D219B"/>
    <w:rsid w:val="002D373B"/>
    <w:rsid w:val="002D3E1F"/>
    <w:rsid w:val="002D4CA0"/>
    <w:rsid w:val="002D68F8"/>
    <w:rsid w:val="002D7105"/>
    <w:rsid w:val="002D74A6"/>
    <w:rsid w:val="002D754F"/>
    <w:rsid w:val="002D7956"/>
    <w:rsid w:val="002E0019"/>
    <w:rsid w:val="002E07B9"/>
    <w:rsid w:val="002E1171"/>
    <w:rsid w:val="002E1986"/>
    <w:rsid w:val="002E1E9D"/>
    <w:rsid w:val="002E32E9"/>
    <w:rsid w:val="002E4F7D"/>
    <w:rsid w:val="002E6F42"/>
    <w:rsid w:val="002E725D"/>
    <w:rsid w:val="002E72C7"/>
    <w:rsid w:val="002E79C0"/>
    <w:rsid w:val="002F0BBD"/>
    <w:rsid w:val="002F117F"/>
    <w:rsid w:val="002F1505"/>
    <w:rsid w:val="002F15E2"/>
    <w:rsid w:val="002F2A56"/>
    <w:rsid w:val="002F2B1F"/>
    <w:rsid w:val="002F2D31"/>
    <w:rsid w:val="002F300A"/>
    <w:rsid w:val="002F51FC"/>
    <w:rsid w:val="002F573F"/>
    <w:rsid w:val="002F57C4"/>
    <w:rsid w:val="002F5938"/>
    <w:rsid w:val="002F59E2"/>
    <w:rsid w:val="002F6510"/>
    <w:rsid w:val="002F66D2"/>
    <w:rsid w:val="002F6F69"/>
    <w:rsid w:val="002F7B35"/>
    <w:rsid w:val="002F7BC7"/>
    <w:rsid w:val="002F7CCC"/>
    <w:rsid w:val="00300108"/>
    <w:rsid w:val="0030222B"/>
    <w:rsid w:val="00302474"/>
    <w:rsid w:val="003026EE"/>
    <w:rsid w:val="00302A58"/>
    <w:rsid w:val="00302E03"/>
    <w:rsid w:val="003031F3"/>
    <w:rsid w:val="00303B0E"/>
    <w:rsid w:val="00303C98"/>
    <w:rsid w:val="00304B3E"/>
    <w:rsid w:val="00305F32"/>
    <w:rsid w:val="003063AD"/>
    <w:rsid w:val="00306DD4"/>
    <w:rsid w:val="00306F0E"/>
    <w:rsid w:val="003073CF"/>
    <w:rsid w:val="00310E9F"/>
    <w:rsid w:val="00312B8E"/>
    <w:rsid w:val="00313B6B"/>
    <w:rsid w:val="00313F04"/>
    <w:rsid w:val="0031482E"/>
    <w:rsid w:val="00314D22"/>
    <w:rsid w:val="00315726"/>
    <w:rsid w:val="003158C8"/>
    <w:rsid w:val="00316034"/>
    <w:rsid w:val="0031676B"/>
    <w:rsid w:val="00316C9C"/>
    <w:rsid w:val="003178F4"/>
    <w:rsid w:val="003205D5"/>
    <w:rsid w:val="00322942"/>
    <w:rsid w:val="00322CDD"/>
    <w:rsid w:val="003230FA"/>
    <w:rsid w:val="00323B1C"/>
    <w:rsid w:val="00324006"/>
    <w:rsid w:val="00324E8F"/>
    <w:rsid w:val="00325176"/>
    <w:rsid w:val="00325EEC"/>
    <w:rsid w:val="00327CE6"/>
    <w:rsid w:val="003307ED"/>
    <w:rsid w:val="003308A8"/>
    <w:rsid w:val="00330FD0"/>
    <w:rsid w:val="00331583"/>
    <w:rsid w:val="003322A5"/>
    <w:rsid w:val="00333CDF"/>
    <w:rsid w:val="003349DC"/>
    <w:rsid w:val="00334A54"/>
    <w:rsid w:val="00335051"/>
    <w:rsid w:val="003362BA"/>
    <w:rsid w:val="00336490"/>
    <w:rsid w:val="00336838"/>
    <w:rsid w:val="0034161D"/>
    <w:rsid w:val="00341688"/>
    <w:rsid w:val="00341C66"/>
    <w:rsid w:val="0034283A"/>
    <w:rsid w:val="00342B2D"/>
    <w:rsid w:val="00343024"/>
    <w:rsid w:val="003433F0"/>
    <w:rsid w:val="00343ABC"/>
    <w:rsid w:val="00344129"/>
    <w:rsid w:val="00344346"/>
    <w:rsid w:val="003443D2"/>
    <w:rsid w:val="00345114"/>
    <w:rsid w:val="00346912"/>
    <w:rsid w:val="00346C92"/>
    <w:rsid w:val="0034746F"/>
    <w:rsid w:val="003477F8"/>
    <w:rsid w:val="003478C2"/>
    <w:rsid w:val="00347C24"/>
    <w:rsid w:val="0035058D"/>
    <w:rsid w:val="003508F5"/>
    <w:rsid w:val="003509F3"/>
    <w:rsid w:val="00350A63"/>
    <w:rsid w:val="00350D78"/>
    <w:rsid w:val="00350E34"/>
    <w:rsid w:val="00350F7B"/>
    <w:rsid w:val="00351BB3"/>
    <w:rsid w:val="00351E69"/>
    <w:rsid w:val="0035288F"/>
    <w:rsid w:val="00353F49"/>
    <w:rsid w:val="003544B2"/>
    <w:rsid w:val="00354CA9"/>
    <w:rsid w:val="0035516B"/>
    <w:rsid w:val="00355DEA"/>
    <w:rsid w:val="0035618F"/>
    <w:rsid w:val="003565F1"/>
    <w:rsid w:val="00356A21"/>
    <w:rsid w:val="00356F73"/>
    <w:rsid w:val="0036036D"/>
    <w:rsid w:val="00360C3D"/>
    <w:rsid w:val="00361DBE"/>
    <w:rsid w:val="003629D3"/>
    <w:rsid w:val="00362A50"/>
    <w:rsid w:val="0036363C"/>
    <w:rsid w:val="00363902"/>
    <w:rsid w:val="00364FE6"/>
    <w:rsid w:val="0036561E"/>
    <w:rsid w:val="00365D8C"/>
    <w:rsid w:val="00365F76"/>
    <w:rsid w:val="00365F80"/>
    <w:rsid w:val="00366DCC"/>
    <w:rsid w:val="00370286"/>
    <w:rsid w:val="00371A80"/>
    <w:rsid w:val="003720E2"/>
    <w:rsid w:val="0037279C"/>
    <w:rsid w:val="00373670"/>
    <w:rsid w:val="00373A5B"/>
    <w:rsid w:val="003744DB"/>
    <w:rsid w:val="003745B6"/>
    <w:rsid w:val="00375057"/>
    <w:rsid w:val="003752D2"/>
    <w:rsid w:val="00375427"/>
    <w:rsid w:val="003755CB"/>
    <w:rsid w:val="00375D08"/>
    <w:rsid w:val="00376CFB"/>
    <w:rsid w:val="00376DCA"/>
    <w:rsid w:val="00377E92"/>
    <w:rsid w:val="00381F29"/>
    <w:rsid w:val="00382728"/>
    <w:rsid w:val="00383010"/>
    <w:rsid w:val="0038308F"/>
    <w:rsid w:val="0038417B"/>
    <w:rsid w:val="00384B76"/>
    <w:rsid w:val="00385041"/>
    <w:rsid w:val="00385F4F"/>
    <w:rsid w:val="00386A46"/>
    <w:rsid w:val="00386E46"/>
    <w:rsid w:val="00387F66"/>
    <w:rsid w:val="00390152"/>
    <w:rsid w:val="0039022E"/>
    <w:rsid w:val="0039094F"/>
    <w:rsid w:val="0039137E"/>
    <w:rsid w:val="003918C4"/>
    <w:rsid w:val="00391FD0"/>
    <w:rsid w:val="00392056"/>
    <w:rsid w:val="0039243D"/>
    <w:rsid w:val="0039376F"/>
    <w:rsid w:val="003938B3"/>
    <w:rsid w:val="00394367"/>
    <w:rsid w:val="0039448F"/>
    <w:rsid w:val="003949FA"/>
    <w:rsid w:val="0039541E"/>
    <w:rsid w:val="00395BF2"/>
    <w:rsid w:val="00395E0F"/>
    <w:rsid w:val="00397467"/>
    <w:rsid w:val="003977CE"/>
    <w:rsid w:val="003978EC"/>
    <w:rsid w:val="003A0150"/>
    <w:rsid w:val="003A0BB1"/>
    <w:rsid w:val="003A0CEF"/>
    <w:rsid w:val="003A1AEF"/>
    <w:rsid w:val="003A2481"/>
    <w:rsid w:val="003A2D4D"/>
    <w:rsid w:val="003A3062"/>
    <w:rsid w:val="003A3156"/>
    <w:rsid w:val="003A32B6"/>
    <w:rsid w:val="003A3A74"/>
    <w:rsid w:val="003A4DD2"/>
    <w:rsid w:val="003A5351"/>
    <w:rsid w:val="003A68BC"/>
    <w:rsid w:val="003A71DC"/>
    <w:rsid w:val="003A7E26"/>
    <w:rsid w:val="003A7F3B"/>
    <w:rsid w:val="003B0122"/>
    <w:rsid w:val="003B07D7"/>
    <w:rsid w:val="003B209B"/>
    <w:rsid w:val="003B27CF"/>
    <w:rsid w:val="003B2B01"/>
    <w:rsid w:val="003B3FB2"/>
    <w:rsid w:val="003B4726"/>
    <w:rsid w:val="003B5B3C"/>
    <w:rsid w:val="003B5E7D"/>
    <w:rsid w:val="003B653D"/>
    <w:rsid w:val="003B6BF2"/>
    <w:rsid w:val="003B6F83"/>
    <w:rsid w:val="003B783D"/>
    <w:rsid w:val="003B7A4F"/>
    <w:rsid w:val="003B7EB5"/>
    <w:rsid w:val="003B7EDA"/>
    <w:rsid w:val="003C0EBB"/>
    <w:rsid w:val="003C1531"/>
    <w:rsid w:val="003C1B07"/>
    <w:rsid w:val="003C32EF"/>
    <w:rsid w:val="003C38E9"/>
    <w:rsid w:val="003C49C2"/>
    <w:rsid w:val="003C5EDC"/>
    <w:rsid w:val="003C71AE"/>
    <w:rsid w:val="003C7917"/>
    <w:rsid w:val="003C7BD4"/>
    <w:rsid w:val="003D0BC2"/>
    <w:rsid w:val="003D24BC"/>
    <w:rsid w:val="003D2CD3"/>
    <w:rsid w:val="003D3AF1"/>
    <w:rsid w:val="003D4E50"/>
    <w:rsid w:val="003D5A7F"/>
    <w:rsid w:val="003D5C5B"/>
    <w:rsid w:val="003D5CC8"/>
    <w:rsid w:val="003D61F4"/>
    <w:rsid w:val="003D717C"/>
    <w:rsid w:val="003D7AB6"/>
    <w:rsid w:val="003E1237"/>
    <w:rsid w:val="003E1242"/>
    <w:rsid w:val="003E151A"/>
    <w:rsid w:val="003E1BC8"/>
    <w:rsid w:val="003E24A7"/>
    <w:rsid w:val="003E2B94"/>
    <w:rsid w:val="003E397D"/>
    <w:rsid w:val="003E3D55"/>
    <w:rsid w:val="003E40DC"/>
    <w:rsid w:val="003E4D6B"/>
    <w:rsid w:val="003E52A5"/>
    <w:rsid w:val="003E5DB8"/>
    <w:rsid w:val="003E5DE8"/>
    <w:rsid w:val="003E604A"/>
    <w:rsid w:val="003E6A13"/>
    <w:rsid w:val="003E6B35"/>
    <w:rsid w:val="003E6C59"/>
    <w:rsid w:val="003E78FD"/>
    <w:rsid w:val="003F0138"/>
    <w:rsid w:val="003F061F"/>
    <w:rsid w:val="003F1951"/>
    <w:rsid w:val="003F1B45"/>
    <w:rsid w:val="003F242D"/>
    <w:rsid w:val="003F265A"/>
    <w:rsid w:val="003F2E89"/>
    <w:rsid w:val="003F308D"/>
    <w:rsid w:val="003F32D3"/>
    <w:rsid w:val="003F3443"/>
    <w:rsid w:val="003F3B03"/>
    <w:rsid w:val="003F4F37"/>
    <w:rsid w:val="003F53E5"/>
    <w:rsid w:val="003F5AA2"/>
    <w:rsid w:val="003F5ECB"/>
    <w:rsid w:val="003F6740"/>
    <w:rsid w:val="00400089"/>
    <w:rsid w:val="0040072B"/>
    <w:rsid w:val="0040181F"/>
    <w:rsid w:val="0040297A"/>
    <w:rsid w:val="00402B80"/>
    <w:rsid w:val="00403916"/>
    <w:rsid w:val="00403D42"/>
    <w:rsid w:val="0040528F"/>
    <w:rsid w:val="0040534A"/>
    <w:rsid w:val="00405F95"/>
    <w:rsid w:val="00406A3B"/>
    <w:rsid w:val="004070CC"/>
    <w:rsid w:val="0041097F"/>
    <w:rsid w:val="0041174B"/>
    <w:rsid w:val="00411B6A"/>
    <w:rsid w:val="00411FD0"/>
    <w:rsid w:val="00412CE5"/>
    <w:rsid w:val="00413185"/>
    <w:rsid w:val="00413B6B"/>
    <w:rsid w:val="00413F7B"/>
    <w:rsid w:val="0041495E"/>
    <w:rsid w:val="00414D8E"/>
    <w:rsid w:val="004166E6"/>
    <w:rsid w:val="00416F90"/>
    <w:rsid w:val="004170D4"/>
    <w:rsid w:val="004178DD"/>
    <w:rsid w:val="00420150"/>
    <w:rsid w:val="00420E56"/>
    <w:rsid w:val="00420EB7"/>
    <w:rsid w:val="004219C7"/>
    <w:rsid w:val="0042214F"/>
    <w:rsid w:val="004222A2"/>
    <w:rsid w:val="00423911"/>
    <w:rsid w:val="00423EDB"/>
    <w:rsid w:val="00423FC5"/>
    <w:rsid w:val="00424C50"/>
    <w:rsid w:val="00424E2C"/>
    <w:rsid w:val="004257EC"/>
    <w:rsid w:val="00425A3F"/>
    <w:rsid w:val="00425B37"/>
    <w:rsid w:val="0042673D"/>
    <w:rsid w:val="004268B3"/>
    <w:rsid w:val="00426E38"/>
    <w:rsid w:val="00427ECB"/>
    <w:rsid w:val="00430A6D"/>
    <w:rsid w:val="00430B2E"/>
    <w:rsid w:val="00431391"/>
    <w:rsid w:val="00431C45"/>
    <w:rsid w:val="00434535"/>
    <w:rsid w:val="00434672"/>
    <w:rsid w:val="00434BFE"/>
    <w:rsid w:val="00435074"/>
    <w:rsid w:val="00435555"/>
    <w:rsid w:val="0043662B"/>
    <w:rsid w:val="00436B46"/>
    <w:rsid w:val="00437140"/>
    <w:rsid w:val="004373A7"/>
    <w:rsid w:val="00437C51"/>
    <w:rsid w:val="0044033D"/>
    <w:rsid w:val="0044047A"/>
    <w:rsid w:val="004405AD"/>
    <w:rsid w:val="00440C6B"/>
    <w:rsid w:val="004410B2"/>
    <w:rsid w:val="004417D1"/>
    <w:rsid w:val="00441E6D"/>
    <w:rsid w:val="004421DA"/>
    <w:rsid w:val="004425C5"/>
    <w:rsid w:val="0044477E"/>
    <w:rsid w:val="00445A11"/>
    <w:rsid w:val="00445A89"/>
    <w:rsid w:val="004460C7"/>
    <w:rsid w:val="00446D9B"/>
    <w:rsid w:val="0044703E"/>
    <w:rsid w:val="004478B7"/>
    <w:rsid w:val="004502C8"/>
    <w:rsid w:val="00450469"/>
    <w:rsid w:val="0045089E"/>
    <w:rsid w:val="0045115A"/>
    <w:rsid w:val="00453CCB"/>
    <w:rsid w:val="00453EF4"/>
    <w:rsid w:val="00454122"/>
    <w:rsid w:val="004545FE"/>
    <w:rsid w:val="00454B33"/>
    <w:rsid w:val="00454EB3"/>
    <w:rsid w:val="004556C0"/>
    <w:rsid w:val="0045645A"/>
    <w:rsid w:val="00457F69"/>
    <w:rsid w:val="004600B5"/>
    <w:rsid w:val="00460371"/>
    <w:rsid w:val="00460591"/>
    <w:rsid w:val="00461285"/>
    <w:rsid w:val="004626E3"/>
    <w:rsid w:val="00462D16"/>
    <w:rsid w:val="00463AC7"/>
    <w:rsid w:val="00463D11"/>
    <w:rsid w:val="00463D4A"/>
    <w:rsid w:val="00463DCD"/>
    <w:rsid w:val="00463E98"/>
    <w:rsid w:val="004644ED"/>
    <w:rsid w:val="0046597C"/>
    <w:rsid w:val="004676E7"/>
    <w:rsid w:val="0047013F"/>
    <w:rsid w:val="004701BA"/>
    <w:rsid w:val="00471750"/>
    <w:rsid w:val="00471E77"/>
    <w:rsid w:val="0047274B"/>
    <w:rsid w:val="004730F5"/>
    <w:rsid w:val="00473835"/>
    <w:rsid w:val="00473AB3"/>
    <w:rsid w:val="00473AB8"/>
    <w:rsid w:val="00473C69"/>
    <w:rsid w:val="0047490D"/>
    <w:rsid w:val="00475448"/>
    <w:rsid w:val="004754F1"/>
    <w:rsid w:val="00475B9E"/>
    <w:rsid w:val="0047675F"/>
    <w:rsid w:val="0047689E"/>
    <w:rsid w:val="0047797A"/>
    <w:rsid w:val="004800C5"/>
    <w:rsid w:val="004814CF"/>
    <w:rsid w:val="00481C9D"/>
    <w:rsid w:val="00482BCF"/>
    <w:rsid w:val="00483659"/>
    <w:rsid w:val="00483EE0"/>
    <w:rsid w:val="0048482E"/>
    <w:rsid w:val="00484E26"/>
    <w:rsid w:val="004858D7"/>
    <w:rsid w:val="00485AAA"/>
    <w:rsid w:val="00485C77"/>
    <w:rsid w:val="004863E4"/>
    <w:rsid w:val="00486492"/>
    <w:rsid w:val="00486F85"/>
    <w:rsid w:val="00487FD3"/>
    <w:rsid w:val="00490040"/>
    <w:rsid w:val="004900B6"/>
    <w:rsid w:val="0049019B"/>
    <w:rsid w:val="004903C4"/>
    <w:rsid w:val="00490809"/>
    <w:rsid w:val="00490A85"/>
    <w:rsid w:val="004912E7"/>
    <w:rsid w:val="0049182D"/>
    <w:rsid w:val="004920B0"/>
    <w:rsid w:val="004926F9"/>
    <w:rsid w:val="00492ACB"/>
    <w:rsid w:val="00492AD1"/>
    <w:rsid w:val="00493491"/>
    <w:rsid w:val="004943CF"/>
    <w:rsid w:val="0049442E"/>
    <w:rsid w:val="004949B5"/>
    <w:rsid w:val="004960C8"/>
    <w:rsid w:val="00497100"/>
    <w:rsid w:val="0049788A"/>
    <w:rsid w:val="00497970"/>
    <w:rsid w:val="00497D76"/>
    <w:rsid w:val="004A00F9"/>
    <w:rsid w:val="004A0530"/>
    <w:rsid w:val="004A0C15"/>
    <w:rsid w:val="004A1DF3"/>
    <w:rsid w:val="004A2231"/>
    <w:rsid w:val="004A292C"/>
    <w:rsid w:val="004A4CB8"/>
    <w:rsid w:val="004A5339"/>
    <w:rsid w:val="004A5C38"/>
    <w:rsid w:val="004A6A79"/>
    <w:rsid w:val="004A71F2"/>
    <w:rsid w:val="004A7FD1"/>
    <w:rsid w:val="004B180F"/>
    <w:rsid w:val="004B18EA"/>
    <w:rsid w:val="004B1F50"/>
    <w:rsid w:val="004B25F3"/>
    <w:rsid w:val="004B3382"/>
    <w:rsid w:val="004B3484"/>
    <w:rsid w:val="004B39FB"/>
    <w:rsid w:val="004B42A2"/>
    <w:rsid w:val="004B4503"/>
    <w:rsid w:val="004B4B02"/>
    <w:rsid w:val="004B5028"/>
    <w:rsid w:val="004B513B"/>
    <w:rsid w:val="004B51D3"/>
    <w:rsid w:val="004B55D7"/>
    <w:rsid w:val="004B5E35"/>
    <w:rsid w:val="004B6407"/>
    <w:rsid w:val="004C0A4E"/>
    <w:rsid w:val="004C1037"/>
    <w:rsid w:val="004C1614"/>
    <w:rsid w:val="004C1DFE"/>
    <w:rsid w:val="004C2199"/>
    <w:rsid w:val="004C4C1B"/>
    <w:rsid w:val="004C5A47"/>
    <w:rsid w:val="004C60CB"/>
    <w:rsid w:val="004C6A3D"/>
    <w:rsid w:val="004C7B69"/>
    <w:rsid w:val="004D003D"/>
    <w:rsid w:val="004D0D71"/>
    <w:rsid w:val="004D1C57"/>
    <w:rsid w:val="004D1FAC"/>
    <w:rsid w:val="004D2C09"/>
    <w:rsid w:val="004D39AC"/>
    <w:rsid w:val="004D3A8D"/>
    <w:rsid w:val="004D5FF4"/>
    <w:rsid w:val="004D6DE1"/>
    <w:rsid w:val="004D71F4"/>
    <w:rsid w:val="004E085D"/>
    <w:rsid w:val="004E1933"/>
    <w:rsid w:val="004E29C0"/>
    <w:rsid w:val="004E2F34"/>
    <w:rsid w:val="004E4724"/>
    <w:rsid w:val="004E4958"/>
    <w:rsid w:val="004E4BC7"/>
    <w:rsid w:val="004E4E15"/>
    <w:rsid w:val="004E55EE"/>
    <w:rsid w:val="004E5636"/>
    <w:rsid w:val="004E6768"/>
    <w:rsid w:val="004E67E4"/>
    <w:rsid w:val="004E7461"/>
    <w:rsid w:val="004E7827"/>
    <w:rsid w:val="004E7A4C"/>
    <w:rsid w:val="004E7C3C"/>
    <w:rsid w:val="004F005E"/>
    <w:rsid w:val="004F092A"/>
    <w:rsid w:val="004F0E39"/>
    <w:rsid w:val="004F18B1"/>
    <w:rsid w:val="004F29F5"/>
    <w:rsid w:val="004F3FE9"/>
    <w:rsid w:val="004F5621"/>
    <w:rsid w:val="004F5E85"/>
    <w:rsid w:val="004F6994"/>
    <w:rsid w:val="004F6A73"/>
    <w:rsid w:val="004F747F"/>
    <w:rsid w:val="004F7B42"/>
    <w:rsid w:val="004F7E0B"/>
    <w:rsid w:val="005004D7"/>
    <w:rsid w:val="005004EF"/>
    <w:rsid w:val="00500577"/>
    <w:rsid w:val="005013BF"/>
    <w:rsid w:val="005026F4"/>
    <w:rsid w:val="0050337A"/>
    <w:rsid w:val="005039B8"/>
    <w:rsid w:val="00503B48"/>
    <w:rsid w:val="00503F84"/>
    <w:rsid w:val="005041AF"/>
    <w:rsid w:val="00505E07"/>
    <w:rsid w:val="005067C7"/>
    <w:rsid w:val="00507654"/>
    <w:rsid w:val="005106FC"/>
    <w:rsid w:val="0051154D"/>
    <w:rsid w:val="00511EF1"/>
    <w:rsid w:val="005120B5"/>
    <w:rsid w:val="0051275D"/>
    <w:rsid w:val="00512DA0"/>
    <w:rsid w:val="0051309D"/>
    <w:rsid w:val="0051328E"/>
    <w:rsid w:val="005138CD"/>
    <w:rsid w:val="0051552E"/>
    <w:rsid w:val="0051563D"/>
    <w:rsid w:val="00520063"/>
    <w:rsid w:val="00520228"/>
    <w:rsid w:val="005225A7"/>
    <w:rsid w:val="00522F3C"/>
    <w:rsid w:val="00524946"/>
    <w:rsid w:val="00524BA8"/>
    <w:rsid w:val="00526328"/>
    <w:rsid w:val="00526B94"/>
    <w:rsid w:val="00527D96"/>
    <w:rsid w:val="005301CF"/>
    <w:rsid w:val="00530647"/>
    <w:rsid w:val="0053098F"/>
    <w:rsid w:val="00530FBE"/>
    <w:rsid w:val="00531B81"/>
    <w:rsid w:val="00532537"/>
    <w:rsid w:val="00532B10"/>
    <w:rsid w:val="00532F43"/>
    <w:rsid w:val="00534B16"/>
    <w:rsid w:val="00534ED1"/>
    <w:rsid w:val="00535B17"/>
    <w:rsid w:val="00535B31"/>
    <w:rsid w:val="0053640A"/>
    <w:rsid w:val="005367A6"/>
    <w:rsid w:val="005370D7"/>
    <w:rsid w:val="005373AE"/>
    <w:rsid w:val="005401BB"/>
    <w:rsid w:val="00541358"/>
    <w:rsid w:val="005415BF"/>
    <w:rsid w:val="00541D3B"/>
    <w:rsid w:val="00542634"/>
    <w:rsid w:val="00542905"/>
    <w:rsid w:val="0054317B"/>
    <w:rsid w:val="005445E4"/>
    <w:rsid w:val="00544E2D"/>
    <w:rsid w:val="00544E49"/>
    <w:rsid w:val="0054617C"/>
    <w:rsid w:val="00546F81"/>
    <w:rsid w:val="00547615"/>
    <w:rsid w:val="00550B5D"/>
    <w:rsid w:val="0055106C"/>
    <w:rsid w:val="00551BB4"/>
    <w:rsid w:val="005527B0"/>
    <w:rsid w:val="005527F9"/>
    <w:rsid w:val="00552A19"/>
    <w:rsid w:val="00552BAE"/>
    <w:rsid w:val="00553F12"/>
    <w:rsid w:val="00554FE9"/>
    <w:rsid w:val="00555065"/>
    <w:rsid w:val="00555528"/>
    <w:rsid w:val="005559DE"/>
    <w:rsid w:val="00555F3E"/>
    <w:rsid w:val="005565AF"/>
    <w:rsid w:val="00556AF4"/>
    <w:rsid w:val="00556D9C"/>
    <w:rsid w:val="005572B2"/>
    <w:rsid w:val="005576BA"/>
    <w:rsid w:val="00557F40"/>
    <w:rsid w:val="005604C4"/>
    <w:rsid w:val="00560F93"/>
    <w:rsid w:val="0056133A"/>
    <w:rsid w:val="0056202A"/>
    <w:rsid w:val="00564F4E"/>
    <w:rsid w:val="00565BEC"/>
    <w:rsid w:val="00566C1A"/>
    <w:rsid w:val="00566E75"/>
    <w:rsid w:val="00567958"/>
    <w:rsid w:val="005709C5"/>
    <w:rsid w:val="005719E4"/>
    <w:rsid w:val="00571D21"/>
    <w:rsid w:val="00572AD3"/>
    <w:rsid w:val="005730D9"/>
    <w:rsid w:val="005734A6"/>
    <w:rsid w:val="005745AE"/>
    <w:rsid w:val="0057497B"/>
    <w:rsid w:val="00574A81"/>
    <w:rsid w:val="00574E8E"/>
    <w:rsid w:val="00575EBD"/>
    <w:rsid w:val="005762A3"/>
    <w:rsid w:val="00576B6F"/>
    <w:rsid w:val="00576CF5"/>
    <w:rsid w:val="005778D9"/>
    <w:rsid w:val="0058081D"/>
    <w:rsid w:val="00580E5E"/>
    <w:rsid w:val="00581BDB"/>
    <w:rsid w:val="00581C55"/>
    <w:rsid w:val="0058239B"/>
    <w:rsid w:val="00582C38"/>
    <w:rsid w:val="00582D67"/>
    <w:rsid w:val="00583451"/>
    <w:rsid w:val="00583710"/>
    <w:rsid w:val="00583AEC"/>
    <w:rsid w:val="005842B6"/>
    <w:rsid w:val="005864B9"/>
    <w:rsid w:val="00586994"/>
    <w:rsid w:val="00587090"/>
    <w:rsid w:val="00587729"/>
    <w:rsid w:val="0059171A"/>
    <w:rsid w:val="005926D1"/>
    <w:rsid w:val="0059285F"/>
    <w:rsid w:val="00594D15"/>
    <w:rsid w:val="005950EA"/>
    <w:rsid w:val="00596E78"/>
    <w:rsid w:val="00597E92"/>
    <w:rsid w:val="005A0770"/>
    <w:rsid w:val="005A17A1"/>
    <w:rsid w:val="005A3389"/>
    <w:rsid w:val="005A3744"/>
    <w:rsid w:val="005A38EB"/>
    <w:rsid w:val="005A4BCC"/>
    <w:rsid w:val="005A4CAA"/>
    <w:rsid w:val="005A63CC"/>
    <w:rsid w:val="005A6461"/>
    <w:rsid w:val="005A66C8"/>
    <w:rsid w:val="005A70B9"/>
    <w:rsid w:val="005A752F"/>
    <w:rsid w:val="005B0E8F"/>
    <w:rsid w:val="005B0FA0"/>
    <w:rsid w:val="005B1D18"/>
    <w:rsid w:val="005B2E68"/>
    <w:rsid w:val="005B2FC2"/>
    <w:rsid w:val="005B375E"/>
    <w:rsid w:val="005B63E7"/>
    <w:rsid w:val="005B6CE1"/>
    <w:rsid w:val="005B73F3"/>
    <w:rsid w:val="005B7D70"/>
    <w:rsid w:val="005C098D"/>
    <w:rsid w:val="005C0CF7"/>
    <w:rsid w:val="005C13DC"/>
    <w:rsid w:val="005C15B6"/>
    <w:rsid w:val="005C1936"/>
    <w:rsid w:val="005C2764"/>
    <w:rsid w:val="005C318E"/>
    <w:rsid w:val="005C3EDE"/>
    <w:rsid w:val="005C4C6E"/>
    <w:rsid w:val="005C4FB9"/>
    <w:rsid w:val="005C52E9"/>
    <w:rsid w:val="005C5306"/>
    <w:rsid w:val="005C58EF"/>
    <w:rsid w:val="005C590E"/>
    <w:rsid w:val="005C5978"/>
    <w:rsid w:val="005C69A2"/>
    <w:rsid w:val="005C7A96"/>
    <w:rsid w:val="005C7EEE"/>
    <w:rsid w:val="005D2074"/>
    <w:rsid w:val="005D29FC"/>
    <w:rsid w:val="005D2E52"/>
    <w:rsid w:val="005D3046"/>
    <w:rsid w:val="005D31F3"/>
    <w:rsid w:val="005D3330"/>
    <w:rsid w:val="005D523E"/>
    <w:rsid w:val="005D6160"/>
    <w:rsid w:val="005D6575"/>
    <w:rsid w:val="005D6E3B"/>
    <w:rsid w:val="005D6F22"/>
    <w:rsid w:val="005D784C"/>
    <w:rsid w:val="005E131D"/>
    <w:rsid w:val="005E133F"/>
    <w:rsid w:val="005E324F"/>
    <w:rsid w:val="005E44C3"/>
    <w:rsid w:val="005E4779"/>
    <w:rsid w:val="005E629D"/>
    <w:rsid w:val="005E66A8"/>
    <w:rsid w:val="005E69A6"/>
    <w:rsid w:val="005E6D04"/>
    <w:rsid w:val="005F2554"/>
    <w:rsid w:val="005F277E"/>
    <w:rsid w:val="005F323E"/>
    <w:rsid w:val="005F33F1"/>
    <w:rsid w:val="005F34C8"/>
    <w:rsid w:val="005F3B12"/>
    <w:rsid w:val="005F4005"/>
    <w:rsid w:val="005F5F6F"/>
    <w:rsid w:val="005F62E5"/>
    <w:rsid w:val="005F7C43"/>
    <w:rsid w:val="005F7EBB"/>
    <w:rsid w:val="0060092C"/>
    <w:rsid w:val="006027B3"/>
    <w:rsid w:val="00602CC6"/>
    <w:rsid w:val="00602F4F"/>
    <w:rsid w:val="0060360C"/>
    <w:rsid w:val="006053E7"/>
    <w:rsid w:val="00606BCE"/>
    <w:rsid w:val="00607588"/>
    <w:rsid w:val="00607CD9"/>
    <w:rsid w:val="00607EB6"/>
    <w:rsid w:val="00610190"/>
    <w:rsid w:val="0061061A"/>
    <w:rsid w:val="00611156"/>
    <w:rsid w:val="00611241"/>
    <w:rsid w:val="00611A89"/>
    <w:rsid w:val="006135AB"/>
    <w:rsid w:val="00613C69"/>
    <w:rsid w:val="00614C52"/>
    <w:rsid w:val="00614F48"/>
    <w:rsid w:val="00615D84"/>
    <w:rsid w:val="006160A2"/>
    <w:rsid w:val="00616592"/>
    <w:rsid w:val="0061673A"/>
    <w:rsid w:val="00616A2F"/>
    <w:rsid w:val="00616E9D"/>
    <w:rsid w:val="0061783F"/>
    <w:rsid w:val="0062071D"/>
    <w:rsid w:val="006221E2"/>
    <w:rsid w:val="00622491"/>
    <w:rsid w:val="00622C38"/>
    <w:rsid w:val="00624ADE"/>
    <w:rsid w:val="006259F7"/>
    <w:rsid w:val="0062652E"/>
    <w:rsid w:val="00626E11"/>
    <w:rsid w:val="0062799F"/>
    <w:rsid w:val="00627EBE"/>
    <w:rsid w:val="006301CB"/>
    <w:rsid w:val="00630DAA"/>
    <w:rsid w:val="006311C4"/>
    <w:rsid w:val="006317A8"/>
    <w:rsid w:val="00633483"/>
    <w:rsid w:val="0063409C"/>
    <w:rsid w:val="006341BC"/>
    <w:rsid w:val="00634659"/>
    <w:rsid w:val="0063568B"/>
    <w:rsid w:val="00635723"/>
    <w:rsid w:val="0063667B"/>
    <w:rsid w:val="006369E8"/>
    <w:rsid w:val="00637489"/>
    <w:rsid w:val="00637764"/>
    <w:rsid w:val="00637843"/>
    <w:rsid w:val="00637B6E"/>
    <w:rsid w:val="00640123"/>
    <w:rsid w:val="00641653"/>
    <w:rsid w:val="006416EE"/>
    <w:rsid w:val="00642015"/>
    <w:rsid w:val="00642C0B"/>
    <w:rsid w:val="006436D0"/>
    <w:rsid w:val="00643DB9"/>
    <w:rsid w:val="00643F32"/>
    <w:rsid w:val="00644535"/>
    <w:rsid w:val="0064504C"/>
    <w:rsid w:val="006450BD"/>
    <w:rsid w:val="006450D2"/>
    <w:rsid w:val="006459F2"/>
    <w:rsid w:val="00645AE5"/>
    <w:rsid w:val="006460EF"/>
    <w:rsid w:val="006466F1"/>
    <w:rsid w:val="0064671C"/>
    <w:rsid w:val="00646C13"/>
    <w:rsid w:val="00647700"/>
    <w:rsid w:val="006511E5"/>
    <w:rsid w:val="00651368"/>
    <w:rsid w:val="00651577"/>
    <w:rsid w:val="00652CBE"/>
    <w:rsid w:val="00653190"/>
    <w:rsid w:val="0065327F"/>
    <w:rsid w:val="006534AD"/>
    <w:rsid w:val="00654A2F"/>
    <w:rsid w:val="00654A5A"/>
    <w:rsid w:val="006550B0"/>
    <w:rsid w:val="006568A1"/>
    <w:rsid w:val="00656FDC"/>
    <w:rsid w:val="006604D8"/>
    <w:rsid w:val="00660CDF"/>
    <w:rsid w:val="00660F6D"/>
    <w:rsid w:val="00661992"/>
    <w:rsid w:val="00662AA8"/>
    <w:rsid w:val="00662B33"/>
    <w:rsid w:val="00663002"/>
    <w:rsid w:val="00663986"/>
    <w:rsid w:val="00664070"/>
    <w:rsid w:val="00664159"/>
    <w:rsid w:val="0066458C"/>
    <w:rsid w:val="00665736"/>
    <w:rsid w:val="00665759"/>
    <w:rsid w:val="00665E4B"/>
    <w:rsid w:val="0066622A"/>
    <w:rsid w:val="006670E3"/>
    <w:rsid w:val="00667F3D"/>
    <w:rsid w:val="0067044B"/>
    <w:rsid w:val="00670ABE"/>
    <w:rsid w:val="00670BCB"/>
    <w:rsid w:val="00672761"/>
    <w:rsid w:val="00672F0D"/>
    <w:rsid w:val="00673076"/>
    <w:rsid w:val="00673B2F"/>
    <w:rsid w:val="006759D2"/>
    <w:rsid w:val="006762FD"/>
    <w:rsid w:val="00676D5C"/>
    <w:rsid w:val="006775C5"/>
    <w:rsid w:val="006776A8"/>
    <w:rsid w:val="006777B4"/>
    <w:rsid w:val="00677A9D"/>
    <w:rsid w:val="00677C75"/>
    <w:rsid w:val="00681974"/>
    <w:rsid w:val="006819D1"/>
    <w:rsid w:val="00682029"/>
    <w:rsid w:val="0068294C"/>
    <w:rsid w:val="0068312F"/>
    <w:rsid w:val="00683539"/>
    <w:rsid w:val="00684F47"/>
    <w:rsid w:val="00685841"/>
    <w:rsid w:val="00685E0D"/>
    <w:rsid w:val="0068717C"/>
    <w:rsid w:val="00687C65"/>
    <w:rsid w:val="0069026A"/>
    <w:rsid w:val="00690C27"/>
    <w:rsid w:val="006919E6"/>
    <w:rsid w:val="00692E51"/>
    <w:rsid w:val="0069305C"/>
    <w:rsid w:val="0069418E"/>
    <w:rsid w:val="006946DD"/>
    <w:rsid w:val="00694CA7"/>
    <w:rsid w:val="00694D8B"/>
    <w:rsid w:val="006959B6"/>
    <w:rsid w:val="00696E73"/>
    <w:rsid w:val="0069755B"/>
    <w:rsid w:val="00697DCC"/>
    <w:rsid w:val="006A0199"/>
    <w:rsid w:val="006A0C62"/>
    <w:rsid w:val="006A2791"/>
    <w:rsid w:val="006A2A20"/>
    <w:rsid w:val="006A3A2F"/>
    <w:rsid w:val="006A3AE1"/>
    <w:rsid w:val="006A439B"/>
    <w:rsid w:val="006A4912"/>
    <w:rsid w:val="006A5798"/>
    <w:rsid w:val="006A63B0"/>
    <w:rsid w:val="006A6815"/>
    <w:rsid w:val="006A77C2"/>
    <w:rsid w:val="006B03EC"/>
    <w:rsid w:val="006B04C7"/>
    <w:rsid w:val="006B0650"/>
    <w:rsid w:val="006B09CD"/>
    <w:rsid w:val="006B0AA2"/>
    <w:rsid w:val="006B118F"/>
    <w:rsid w:val="006B123B"/>
    <w:rsid w:val="006B15CE"/>
    <w:rsid w:val="006B197C"/>
    <w:rsid w:val="006B1B93"/>
    <w:rsid w:val="006B1F93"/>
    <w:rsid w:val="006B283C"/>
    <w:rsid w:val="006B3293"/>
    <w:rsid w:val="006B3839"/>
    <w:rsid w:val="006B3E9A"/>
    <w:rsid w:val="006B49CE"/>
    <w:rsid w:val="006B6027"/>
    <w:rsid w:val="006B6139"/>
    <w:rsid w:val="006B7086"/>
    <w:rsid w:val="006B74E2"/>
    <w:rsid w:val="006B794C"/>
    <w:rsid w:val="006C001C"/>
    <w:rsid w:val="006C05A4"/>
    <w:rsid w:val="006C1805"/>
    <w:rsid w:val="006C2537"/>
    <w:rsid w:val="006C2C27"/>
    <w:rsid w:val="006C2CC1"/>
    <w:rsid w:val="006C41B1"/>
    <w:rsid w:val="006C4E52"/>
    <w:rsid w:val="006C5E49"/>
    <w:rsid w:val="006C6EB0"/>
    <w:rsid w:val="006D07B3"/>
    <w:rsid w:val="006D0BD1"/>
    <w:rsid w:val="006D0F4C"/>
    <w:rsid w:val="006D17EF"/>
    <w:rsid w:val="006D1C27"/>
    <w:rsid w:val="006D1F9D"/>
    <w:rsid w:val="006D26CA"/>
    <w:rsid w:val="006D2E43"/>
    <w:rsid w:val="006D323B"/>
    <w:rsid w:val="006D45D1"/>
    <w:rsid w:val="006D5062"/>
    <w:rsid w:val="006D52B9"/>
    <w:rsid w:val="006D5F8A"/>
    <w:rsid w:val="006D6351"/>
    <w:rsid w:val="006D6E20"/>
    <w:rsid w:val="006D79B7"/>
    <w:rsid w:val="006E01D9"/>
    <w:rsid w:val="006E16EB"/>
    <w:rsid w:val="006E171C"/>
    <w:rsid w:val="006E1869"/>
    <w:rsid w:val="006E1AA5"/>
    <w:rsid w:val="006E1C32"/>
    <w:rsid w:val="006E1E21"/>
    <w:rsid w:val="006E1F23"/>
    <w:rsid w:val="006E25EA"/>
    <w:rsid w:val="006E3496"/>
    <w:rsid w:val="006E3925"/>
    <w:rsid w:val="006E4680"/>
    <w:rsid w:val="006E4ED5"/>
    <w:rsid w:val="006E5658"/>
    <w:rsid w:val="006E570C"/>
    <w:rsid w:val="006E5AB6"/>
    <w:rsid w:val="006E6072"/>
    <w:rsid w:val="006E6369"/>
    <w:rsid w:val="006E6B9B"/>
    <w:rsid w:val="006E6DF5"/>
    <w:rsid w:val="006E7765"/>
    <w:rsid w:val="006E78BD"/>
    <w:rsid w:val="006F1DF5"/>
    <w:rsid w:val="006F1FFD"/>
    <w:rsid w:val="006F2869"/>
    <w:rsid w:val="006F3701"/>
    <w:rsid w:val="006F3F24"/>
    <w:rsid w:val="006F6DBD"/>
    <w:rsid w:val="006F7AF9"/>
    <w:rsid w:val="00700200"/>
    <w:rsid w:val="00700BFC"/>
    <w:rsid w:val="0070129F"/>
    <w:rsid w:val="007016AB"/>
    <w:rsid w:val="007018FC"/>
    <w:rsid w:val="00702B12"/>
    <w:rsid w:val="00702F04"/>
    <w:rsid w:val="0070368A"/>
    <w:rsid w:val="0070440B"/>
    <w:rsid w:val="0070475B"/>
    <w:rsid w:val="007047A0"/>
    <w:rsid w:val="00705DD6"/>
    <w:rsid w:val="00705E13"/>
    <w:rsid w:val="007065CC"/>
    <w:rsid w:val="00706CF2"/>
    <w:rsid w:val="007077E5"/>
    <w:rsid w:val="00711581"/>
    <w:rsid w:val="00711ECF"/>
    <w:rsid w:val="00712E9A"/>
    <w:rsid w:val="007159D6"/>
    <w:rsid w:val="00715E88"/>
    <w:rsid w:val="00716671"/>
    <w:rsid w:val="00716C00"/>
    <w:rsid w:val="007178D9"/>
    <w:rsid w:val="007200ED"/>
    <w:rsid w:val="00720813"/>
    <w:rsid w:val="007208D5"/>
    <w:rsid w:val="00720AE6"/>
    <w:rsid w:val="00721195"/>
    <w:rsid w:val="0072182B"/>
    <w:rsid w:val="00721A21"/>
    <w:rsid w:val="00721CEF"/>
    <w:rsid w:val="00722911"/>
    <w:rsid w:val="00722C18"/>
    <w:rsid w:val="00722CCC"/>
    <w:rsid w:val="007232A9"/>
    <w:rsid w:val="007256F0"/>
    <w:rsid w:val="007259F1"/>
    <w:rsid w:val="00725AF0"/>
    <w:rsid w:val="00725BE2"/>
    <w:rsid w:val="00725DC6"/>
    <w:rsid w:val="0072727F"/>
    <w:rsid w:val="00730D03"/>
    <w:rsid w:val="00730F48"/>
    <w:rsid w:val="00732B3C"/>
    <w:rsid w:val="00734031"/>
    <w:rsid w:val="00734CA4"/>
    <w:rsid w:val="00734F16"/>
    <w:rsid w:val="00734F8F"/>
    <w:rsid w:val="007353EA"/>
    <w:rsid w:val="00735BCD"/>
    <w:rsid w:val="00736416"/>
    <w:rsid w:val="00736566"/>
    <w:rsid w:val="0073657C"/>
    <w:rsid w:val="00737251"/>
    <w:rsid w:val="00737306"/>
    <w:rsid w:val="00737C28"/>
    <w:rsid w:val="00737FC1"/>
    <w:rsid w:val="007401C1"/>
    <w:rsid w:val="00740646"/>
    <w:rsid w:val="0074106B"/>
    <w:rsid w:val="00741883"/>
    <w:rsid w:val="007418B0"/>
    <w:rsid w:val="00741FB5"/>
    <w:rsid w:val="00743369"/>
    <w:rsid w:val="00743430"/>
    <w:rsid w:val="007446E6"/>
    <w:rsid w:val="007448B4"/>
    <w:rsid w:val="00744DE1"/>
    <w:rsid w:val="007453AB"/>
    <w:rsid w:val="00746838"/>
    <w:rsid w:val="00746F00"/>
    <w:rsid w:val="007478F5"/>
    <w:rsid w:val="0075061B"/>
    <w:rsid w:val="00750F7B"/>
    <w:rsid w:val="00751205"/>
    <w:rsid w:val="00751345"/>
    <w:rsid w:val="00752648"/>
    <w:rsid w:val="00753571"/>
    <w:rsid w:val="00755377"/>
    <w:rsid w:val="00756C97"/>
    <w:rsid w:val="00756EA3"/>
    <w:rsid w:val="00760546"/>
    <w:rsid w:val="0076054B"/>
    <w:rsid w:val="00760B99"/>
    <w:rsid w:val="00760F8A"/>
    <w:rsid w:val="00761239"/>
    <w:rsid w:val="00761495"/>
    <w:rsid w:val="007618EF"/>
    <w:rsid w:val="0076275C"/>
    <w:rsid w:val="007633CC"/>
    <w:rsid w:val="00763545"/>
    <w:rsid w:val="007637DE"/>
    <w:rsid w:val="00764106"/>
    <w:rsid w:val="0076575D"/>
    <w:rsid w:val="00766021"/>
    <w:rsid w:val="00766C67"/>
    <w:rsid w:val="00766D45"/>
    <w:rsid w:val="00770DDA"/>
    <w:rsid w:val="00772B4A"/>
    <w:rsid w:val="007744C2"/>
    <w:rsid w:val="00775291"/>
    <w:rsid w:val="007754B1"/>
    <w:rsid w:val="007755A7"/>
    <w:rsid w:val="0077600F"/>
    <w:rsid w:val="00776992"/>
    <w:rsid w:val="00776A22"/>
    <w:rsid w:val="00776E00"/>
    <w:rsid w:val="00777BF6"/>
    <w:rsid w:val="00777DC6"/>
    <w:rsid w:val="00780542"/>
    <w:rsid w:val="0078197C"/>
    <w:rsid w:val="00781A7D"/>
    <w:rsid w:val="00783000"/>
    <w:rsid w:val="0078383C"/>
    <w:rsid w:val="00783FC0"/>
    <w:rsid w:val="00784C7B"/>
    <w:rsid w:val="00785166"/>
    <w:rsid w:val="00785B49"/>
    <w:rsid w:val="007866DF"/>
    <w:rsid w:val="0078680C"/>
    <w:rsid w:val="007878A5"/>
    <w:rsid w:val="0079017F"/>
    <w:rsid w:val="00791A3D"/>
    <w:rsid w:val="0079322D"/>
    <w:rsid w:val="00794B8E"/>
    <w:rsid w:val="00795363"/>
    <w:rsid w:val="0079672C"/>
    <w:rsid w:val="00796B19"/>
    <w:rsid w:val="00796D44"/>
    <w:rsid w:val="00796DB3"/>
    <w:rsid w:val="007A0A3F"/>
    <w:rsid w:val="007A1D96"/>
    <w:rsid w:val="007A28D7"/>
    <w:rsid w:val="007A2A85"/>
    <w:rsid w:val="007A2BFA"/>
    <w:rsid w:val="007A3DBF"/>
    <w:rsid w:val="007A40F0"/>
    <w:rsid w:val="007A51EA"/>
    <w:rsid w:val="007A57EE"/>
    <w:rsid w:val="007A58BB"/>
    <w:rsid w:val="007A5FAA"/>
    <w:rsid w:val="007A64A0"/>
    <w:rsid w:val="007A667C"/>
    <w:rsid w:val="007A6A72"/>
    <w:rsid w:val="007A72B5"/>
    <w:rsid w:val="007B018B"/>
    <w:rsid w:val="007B11F8"/>
    <w:rsid w:val="007B1518"/>
    <w:rsid w:val="007B1E8E"/>
    <w:rsid w:val="007B2257"/>
    <w:rsid w:val="007B2F96"/>
    <w:rsid w:val="007B3101"/>
    <w:rsid w:val="007B3C29"/>
    <w:rsid w:val="007B4532"/>
    <w:rsid w:val="007B4B7E"/>
    <w:rsid w:val="007B4BA9"/>
    <w:rsid w:val="007B6CFE"/>
    <w:rsid w:val="007B75A7"/>
    <w:rsid w:val="007B77B9"/>
    <w:rsid w:val="007C19E0"/>
    <w:rsid w:val="007C3059"/>
    <w:rsid w:val="007C4BF5"/>
    <w:rsid w:val="007C4BF6"/>
    <w:rsid w:val="007C4CB1"/>
    <w:rsid w:val="007C5A27"/>
    <w:rsid w:val="007C62F6"/>
    <w:rsid w:val="007C644F"/>
    <w:rsid w:val="007C657C"/>
    <w:rsid w:val="007C662B"/>
    <w:rsid w:val="007C779A"/>
    <w:rsid w:val="007C78D0"/>
    <w:rsid w:val="007C7E69"/>
    <w:rsid w:val="007D1796"/>
    <w:rsid w:val="007D2383"/>
    <w:rsid w:val="007D4369"/>
    <w:rsid w:val="007D45CB"/>
    <w:rsid w:val="007D4CD7"/>
    <w:rsid w:val="007D7841"/>
    <w:rsid w:val="007E09D4"/>
    <w:rsid w:val="007E0E41"/>
    <w:rsid w:val="007E0F71"/>
    <w:rsid w:val="007E1293"/>
    <w:rsid w:val="007E1668"/>
    <w:rsid w:val="007E1F2D"/>
    <w:rsid w:val="007E2709"/>
    <w:rsid w:val="007E2786"/>
    <w:rsid w:val="007E2B5D"/>
    <w:rsid w:val="007E2F24"/>
    <w:rsid w:val="007E49F7"/>
    <w:rsid w:val="007E4ABB"/>
    <w:rsid w:val="007E51EE"/>
    <w:rsid w:val="007E52EA"/>
    <w:rsid w:val="007E6647"/>
    <w:rsid w:val="007E7555"/>
    <w:rsid w:val="007E7560"/>
    <w:rsid w:val="007E79C4"/>
    <w:rsid w:val="007F00DB"/>
    <w:rsid w:val="007F0DF5"/>
    <w:rsid w:val="007F0EBB"/>
    <w:rsid w:val="007F102A"/>
    <w:rsid w:val="007F1081"/>
    <w:rsid w:val="007F117E"/>
    <w:rsid w:val="007F143C"/>
    <w:rsid w:val="007F1AFD"/>
    <w:rsid w:val="007F2985"/>
    <w:rsid w:val="007F2B9E"/>
    <w:rsid w:val="007F3E5C"/>
    <w:rsid w:val="007F4200"/>
    <w:rsid w:val="007F4CB3"/>
    <w:rsid w:val="007F51CF"/>
    <w:rsid w:val="007F5C8F"/>
    <w:rsid w:val="007F5ECB"/>
    <w:rsid w:val="007F671F"/>
    <w:rsid w:val="007F6AA0"/>
    <w:rsid w:val="007F6D52"/>
    <w:rsid w:val="007F79C2"/>
    <w:rsid w:val="00800E62"/>
    <w:rsid w:val="008013C2"/>
    <w:rsid w:val="008021B9"/>
    <w:rsid w:val="00802480"/>
    <w:rsid w:val="008025F5"/>
    <w:rsid w:val="008034DD"/>
    <w:rsid w:val="008035DD"/>
    <w:rsid w:val="00803D60"/>
    <w:rsid w:val="00805A65"/>
    <w:rsid w:val="008068DB"/>
    <w:rsid w:val="00806E5B"/>
    <w:rsid w:val="00806EA0"/>
    <w:rsid w:val="0080778E"/>
    <w:rsid w:val="0081139F"/>
    <w:rsid w:val="00812A66"/>
    <w:rsid w:val="00813214"/>
    <w:rsid w:val="00814076"/>
    <w:rsid w:val="00814151"/>
    <w:rsid w:val="00814B2A"/>
    <w:rsid w:val="00815359"/>
    <w:rsid w:val="00815A5F"/>
    <w:rsid w:val="00815CD6"/>
    <w:rsid w:val="0081791C"/>
    <w:rsid w:val="00817A46"/>
    <w:rsid w:val="00820DBF"/>
    <w:rsid w:val="00821A21"/>
    <w:rsid w:val="008228E9"/>
    <w:rsid w:val="00822CF0"/>
    <w:rsid w:val="00822E08"/>
    <w:rsid w:val="00823149"/>
    <w:rsid w:val="00823583"/>
    <w:rsid w:val="00824318"/>
    <w:rsid w:val="00824DBD"/>
    <w:rsid w:val="00825A4B"/>
    <w:rsid w:val="008275B6"/>
    <w:rsid w:val="008275FA"/>
    <w:rsid w:val="00830E98"/>
    <w:rsid w:val="00830EE7"/>
    <w:rsid w:val="00830FEA"/>
    <w:rsid w:val="00831C25"/>
    <w:rsid w:val="00831EB0"/>
    <w:rsid w:val="008324FD"/>
    <w:rsid w:val="00832E0A"/>
    <w:rsid w:val="00834936"/>
    <w:rsid w:val="0083560B"/>
    <w:rsid w:val="00835E7D"/>
    <w:rsid w:val="0083616B"/>
    <w:rsid w:val="00836423"/>
    <w:rsid w:val="00840FB1"/>
    <w:rsid w:val="008411C1"/>
    <w:rsid w:val="008412A8"/>
    <w:rsid w:val="00841492"/>
    <w:rsid w:val="00842731"/>
    <w:rsid w:val="00843480"/>
    <w:rsid w:val="0084382C"/>
    <w:rsid w:val="008440B4"/>
    <w:rsid w:val="00844202"/>
    <w:rsid w:val="008443B2"/>
    <w:rsid w:val="00844910"/>
    <w:rsid w:val="00844965"/>
    <w:rsid w:val="008460D9"/>
    <w:rsid w:val="008466A1"/>
    <w:rsid w:val="008469B2"/>
    <w:rsid w:val="00846FBF"/>
    <w:rsid w:val="00850A66"/>
    <w:rsid w:val="00850D2E"/>
    <w:rsid w:val="008515E6"/>
    <w:rsid w:val="0085294C"/>
    <w:rsid w:val="008530FA"/>
    <w:rsid w:val="0085406E"/>
    <w:rsid w:val="008546F5"/>
    <w:rsid w:val="008547BD"/>
    <w:rsid w:val="00855420"/>
    <w:rsid w:val="00855B78"/>
    <w:rsid w:val="00855D87"/>
    <w:rsid w:val="00861805"/>
    <w:rsid w:val="00861B76"/>
    <w:rsid w:val="00861F09"/>
    <w:rsid w:val="008627DB"/>
    <w:rsid w:val="00862BB6"/>
    <w:rsid w:val="00863D03"/>
    <w:rsid w:val="00863DA3"/>
    <w:rsid w:val="00865149"/>
    <w:rsid w:val="008651F9"/>
    <w:rsid w:val="00865206"/>
    <w:rsid w:val="0086602A"/>
    <w:rsid w:val="008664B3"/>
    <w:rsid w:val="00866CE4"/>
    <w:rsid w:val="00867975"/>
    <w:rsid w:val="008704B0"/>
    <w:rsid w:val="008709D4"/>
    <w:rsid w:val="0087176B"/>
    <w:rsid w:val="008718FA"/>
    <w:rsid w:val="00871910"/>
    <w:rsid w:val="00871BD7"/>
    <w:rsid w:val="00871F1E"/>
    <w:rsid w:val="00871F4B"/>
    <w:rsid w:val="0087289E"/>
    <w:rsid w:val="00872E5E"/>
    <w:rsid w:val="00872FB1"/>
    <w:rsid w:val="0087306A"/>
    <w:rsid w:val="0087384F"/>
    <w:rsid w:val="00873C99"/>
    <w:rsid w:val="008748BB"/>
    <w:rsid w:val="0087558F"/>
    <w:rsid w:val="0087565E"/>
    <w:rsid w:val="00875C3A"/>
    <w:rsid w:val="00875EE9"/>
    <w:rsid w:val="00876B20"/>
    <w:rsid w:val="00877822"/>
    <w:rsid w:val="00880883"/>
    <w:rsid w:val="00880F27"/>
    <w:rsid w:val="00881588"/>
    <w:rsid w:val="0088165E"/>
    <w:rsid w:val="00882A65"/>
    <w:rsid w:val="00882E8B"/>
    <w:rsid w:val="00883D3C"/>
    <w:rsid w:val="00883D59"/>
    <w:rsid w:val="00884478"/>
    <w:rsid w:val="0088467B"/>
    <w:rsid w:val="00884C9B"/>
    <w:rsid w:val="00884FF9"/>
    <w:rsid w:val="008853CE"/>
    <w:rsid w:val="00885676"/>
    <w:rsid w:val="00885716"/>
    <w:rsid w:val="00885F0C"/>
    <w:rsid w:val="0088614A"/>
    <w:rsid w:val="00887197"/>
    <w:rsid w:val="0088782E"/>
    <w:rsid w:val="00887EA9"/>
    <w:rsid w:val="00890009"/>
    <w:rsid w:val="00890B04"/>
    <w:rsid w:val="00890CC4"/>
    <w:rsid w:val="008919F6"/>
    <w:rsid w:val="00891D1D"/>
    <w:rsid w:val="008924F5"/>
    <w:rsid w:val="00892965"/>
    <w:rsid w:val="008934E5"/>
    <w:rsid w:val="00893C80"/>
    <w:rsid w:val="0089469C"/>
    <w:rsid w:val="00894D6C"/>
    <w:rsid w:val="00895536"/>
    <w:rsid w:val="00896902"/>
    <w:rsid w:val="0089714C"/>
    <w:rsid w:val="00897AC3"/>
    <w:rsid w:val="00897C36"/>
    <w:rsid w:val="00897DD7"/>
    <w:rsid w:val="008A02F9"/>
    <w:rsid w:val="008A0698"/>
    <w:rsid w:val="008A0A4D"/>
    <w:rsid w:val="008A11F7"/>
    <w:rsid w:val="008A22ED"/>
    <w:rsid w:val="008A2D12"/>
    <w:rsid w:val="008A2D99"/>
    <w:rsid w:val="008A30B6"/>
    <w:rsid w:val="008A4147"/>
    <w:rsid w:val="008A482D"/>
    <w:rsid w:val="008A48FB"/>
    <w:rsid w:val="008A4B4D"/>
    <w:rsid w:val="008A4BDA"/>
    <w:rsid w:val="008A631E"/>
    <w:rsid w:val="008A6BD5"/>
    <w:rsid w:val="008A77E4"/>
    <w:rsid w:val="008A7D04"/>
    <w:rsid w:val="008B0799"/>
    <w:rsid w:val="008B177D"/>
    <w:rsid w:val="008B1BA4"/>
    <w:rsid w:val="008B1EF4"/>
    <w:rsid w:val="008B2076"/>
    <w:rsid w:val="008B227F"/>
    <w:rsid w:val="008B28BC"/>
    <w:rsid w:val="008B2C58"/>
    <w:rsid w:val="008B3292"/>
    <w:rsid w:val="008B365D"/>
    <w:rsid w:val="008B3BA1"/>
    <w:rsid w:val="008B3D7B"/>
    <w:rsid w:val="008B41C1"/>
    <w:rsid w:val="008B441E"/>
    <w:rsid w:val="008B4520"/>
    <w:rsid w:val="008B46DE"/>
    <w:rsid w:val="008B496A"/>
    <w:rsid w:val="008B55B0"/>
    <w:rsid w:val="008B574A"/>
    <w:rsid w:val="008B5C17"/>
    <w:rsid w:val="008B5D64"/>
    <w:rsid w:val="008B638D"/>
    <w:rsid w:val="008B6442"/>
    <w:rsid w:val="008B6D32"/>
    <w:rsid w:val="008B7419"/>
    <w:rsid w:val="008C02DE"/>
    <w:rsid w:val="008C219F"/>
    <w:rsid w:val="008C25B7"/>
    <w:rsid w:val="008C27D4"/>
    <w:rsid w:val="008C286A"/>
    <w:rsid w:val="008C2DB6"/>
    <w:rsid w:val="008C2FB7"/>
    <w:rsid w:val="008C4529"/>
    <w:rsid w:val="008C487F"/>
    <w:rsid w:val="008C55B9"/>
    <w:rsid w:val="008C5C75"/>
    <w:rsid w:val="008C6687"/>
    <w:rsid w:val="008C67D0"/>
    <w:rsid w:val="008C6977"/>
    <w:rsid w:val="008C6A51"/>
    <w:rsid w:val="008C781F"/>
    <w:rsid w:val="008C7AC8"/>
    <w:rsid w:val="008C7B10"/>
    <w:rsid w:val="008C7F2D"/>
    <w:rsid w:val="008C7FC0"/>
    <w:rsid w:val="008D07CF"/>
    <w:rsid w:val="008D154A"/>
    <w:rsid w:val="008D1634"/>
    <w:rsid w:val="008D3F82"/>
    <w:rsid w:val="008D438B"/>
    <w:rsid w:val="008D6965"/>
    <w:rsid w:val="008D7076"/>
    <w:rsid w:val="008D7C00"/>
    <w:rsid w:val="008E2C77"/>
    <w:rsid w:val="008E3349"/>
    <w:rsid w:val="008E3BDF"/>
    <w:rsid w:val="008E4360"/>
    <w:rsid w:val="008E4970"/>
    <w:rsid w:val="008E6293"/>
    <w:rsid w:val="008E6333"/>
    <w:rsid w:val="008E63CD"/>
    <w:rsid w:val="008E721F"/>
    <w:rsid w:val="008E750D"/>
    <w:rsid w:val="008E76AC"/>
    <w:rsid w:val="008E7943"/>
    <w:rsid w:val="008F0992"/>
    <w:rsid w:val="008F0A16"/>
    <w:rsid w:val="008F13E8"/>
    <w:rsid w:val="008F16A8"/>
    <w:rsid w:val="008F18EB"/>
    <w:rsid w:val="008F2BA0"/>
    <w:rsid w:val="008F2E29"/>
    <w:rsid w:val="008F51C6"/>
    <w:rsid w:val="008F58C2"/>
    <w:rsid w:val="008F59D3"/>
    <w:rsid w:val="008F66CC"/>
    <w:rsid w:val="008F7480"/>
    <w:rsid w:val="008F79CE"/>
    <w:rsid w:val="009004C1"/>
    <w:rsid w:val="009020BE"/>
    <w:rsid w:val="009029F0"/>
    <w:rsid w:val="00903772"/>
    <w:rsid w:val="009039E5"/>
    <w:rsid w:val="00903E34"/>
    <w:rsid w:val="009045BF"/>
    <w:rsid w:val="00905196"/>
    <w:rsid w:val="009053B6"/>
    <w:rsid w:val="00905D68"/>
    <w:rsid w:val="00910E82"/>
    <w:rsid w:val="0091143C"/>
    <w:rsid w:val="00911826"/>
    <w:rsid w:val="0091199E"/>
    <w:rsid w:val="009122BE"/>
    <w:rsid w:val="00912FA2"/>
    <w:rsid w:val="009133DC"/>
    <w:rsid w:val="00913675"/>
    <w:rsid w:val="009146A8"/>
    <w:rsid w:val="0091472A"/>
    <w:rsid w:val="00914FC4"/>
    <w:rsid w:val="009156F2"/>
    <w:rsid w:val="00916075"/>
    <w:rsid w:val="00916D27"/>
    <w:rsid w:val="009173FF"/>
    <w:rsid w:val="0091772A"/>
    <w:rsid w:val="009178B1"/>
    <w:rsid w:val="00917949"/>
    <w:rsid w:val="0092056B"/>
    <w:rsid w:val="00921685"/>
    <w:rsid w:val="009239C0"/>
    <w:rsid w:val="00924250"/>
    <w:rsid w:val="00924399"/>
    <w:rsid w:val="0092474C"/>
    <w:rsid w:val="009251E2"/>
    <w:rsid w:val="009254CF"/>
    <w:rsid w:val="009256B8"/>
    <w:rsid w:val="009259B5"/>
    <w:rsid w:val="00926EE7"/>
    <w:rsid w:val="009277B6"/>
    <w:rsid w:val="00927A3F"/>
    <w:rsid w:val="009306C8"/>
    <w:rsid w:val="009308F5"/>
    <w:rsid w:val="009312EA"/>
    <w:rsid w:val="009314AF"/>
    <w:rsid w:val="00932F2A"/>
    <w:rsid w:val="00932FA3"/>
    <w:rsid w:val="009337ED"/>
    <w:rsid w:val="009346E4"/>
    <w:rsid w:val="009348CB"/>
    <w:rsid w:val="00934DBB"/>
    <w:rsid w:val="00936BF5"/>
    <w:rsid w:val="00936D88"/>
    <w:rsid w:val="0093747F"/>
    <w:rsid w:val="009375D7"/>
    <w:rsid w:val="009418A9"/>
    <w:rsid w:val="00941BA1"/>
    <w:rsid w:val="00941C8A"/>
    <w:rsid w:val="009426E8"/>
    <w:rsid w:val="0094381A"/>
    <w:rsid w:val="00943C37"/>
    <w:rsid w:val="00944638"/>
    <w:rsid w:val="00944CD4"/>
    <w:rsid w:val="009459AA"/>
    <w:rsid w:val="009459AC"/>
    <w:rsid w:val="00946B45"/>
    <w:rsid w:val="00950287"/>
    <w:rsid w:val="00950C05"/>
    <w:rsid w:val="00951502"/>
    <w:rsid w:val="00951944"/>
    <w:rsid w:val="009519F8"/>
    <w:rsid w:val="00953DC1"/>
    <w:rsid w:val="00954F5F"/>
    <w:rsid w:val="009550B0"/>
    <w:rsid w:val="0095572E"/>
    <w:rsid w:val="00955A7F"/>
    <w:rsid w:val="00955B6C"/>
    <w:rsid w:val="00955CB2"/>
    <w:rsid w:val="009571FC"/>
    <w:rsid w:val="00957B88"/>
    <w:rsid w:val="00961085"/>
    <w:rsid w:val="00962137"/>
    <w:rsid w:val="00962628"/>
    <w:rsid w:val="009639CB"/>
    <w:rsid w:val="00963B65"/>
    <w:rsid w:val="00964E39"/>
    <w:rsid w:val="0096631C"/>
    <w:rsid w:val="00966361"/>
    <w:rsid w:val="00966B2F"/>
    <w:rsid w:val="00967C64"/>
    <w:rsid w:val="00967F18"/>
    <w:rsid w:val="00967F49"/>
    <w:rsid w:val="00970369"/>
    <w:rsid w:val="00970469"/>
    <w:rsid w:val="00971260"/>
    <w:rsid w:val="00971E8B"/>
    <w:rsid w:val="00971FF8"/>
    <w:rsid w:val="00972725"/>
    <w:rsid w:val="009728B9"/>
    <w:rsid w:val="00972C24"/>
    <w:rsid w:val="00974C7D"/>
    <w:rsid w:val="00974F64"/>
    <w:rsid w:val="009757EE"/>
    <w:rsid w:val="00976149"/>
    <w:rsid w:val="00976F3A"/>
    <w:rsid w:val="0097781D"/>
    <w:rsid w:val="0098154F"/>
    <w:rsid w:val="00981B11"/>
    <w:rsid w:val="00982367"/>
    <w:rsid w:val="00983576"/>
    <w:rsid w:val="00983E54"/>
    <w:rsid w:val="009840E4"/>
    <w:rsid w:val="009853B2"/>
    <w:rsid w:val="00986316"/>
    <w:rsid w:val="00987308"/>
    <w:rsid w:val="00990408"/>
    <w:rsid w:val="009905E5"/>
    <w:rsid w:val="00990928"/>
    <w:rsid w:val="00990B07"/>
    <w:rsid w:val="009913A1"/>
    <w:rsid w:val="00992D69"/>
    <w:rsid w:val="00993371"/>
    <w:rsid w:val="00993861"/>
    <w:rsid w:val="009943C1"/>
    <w:rsid w:val="00994877"/>
    <w:rsid w:val="00994D01"/>
    <w:rsid w:val="00995C55"/>
    <w:rsid w:val="009971C7"/>
    <w:rsid w:val="0099762D"/>
    <w:rsid w:val="009A0918"/>
    <w:rsid w:val="009A1F8A"/>
    <w:rsid w:val="009A284A"/>
    <w:rsid w:val="009A2854"/>
    <w:rsid w:val="009A3629"/>
    <w:rsid w:val="009A374A"/>
    <w:rsid w:val="009A3C48"/>
    <w:rsid w:val="009A3F7E"/>
    <w:rsid w:val="009A46A7"/>
    <w:rsid w:val="009A50A5"/>
    <w:rsid w:val="009A5422"/>
    <w:rsid w:val="009A71AB"/>
    <w:rsid w:val="009A74D5"/>
    <w:rsid w:val="009B0937"/>
    <w:rsid w:val="009B0C37"/>
    <w:rsid w:val="009B1111"/>
    <w:rsid w:val="009B144A"/>
    <w:rsid w:val="009B1BE6"/>
    <w:rsid w:val="009B21EF"/>
    <w:rsid w:val="009B2255"/>
    <w:rsid w:val="009B23AD"/>
    <w:rsid w:val="009B2FB0"/>
    <w:rsid w:val="009B378A"/>
    <w:rsid w:val="009B3A9A"/>
    <w:rsid w:val="009B4228"/>
    <w:rsid w:val="009B42D5"/>
    <w:rsid w:val="009B458A"/>
    <w:rsid w:val="009B468C"/>
    <w:rsid w:val="009B5431"/>
    <w:rsid w:val="009B5C2C"/>
    <w:rsid w:val="009B61B5"/>
    <w:rsid w:val="009B62A6"/>
    <w:rsid w:val="009B6BC5"/>
    <w:rsid w:val="009B7DAC"/>
    <w:rsid w:val="009C16B7"/>
    <w:rsid w:val="009C19BA"/>
    <w:rsid w:val="009C1F4E"/>
    <w:rsid w:val="009C293F"/>
    <w:rsid w:val="009C3427"/>
    <w:rsid w:val="009C4F94"/>
    <w:rsid w:val="009C5AD7"/>
    <w:rsid w:val="009C63BB"/>
    <w:rsid w:val="009C6D47"/>
    <w:rsid w:val="009D2344"/>
    <w:rsid w:val="009D3387"/>
    <w:rsid w:val="009D3820"/>
    <w:rsid w:val="009D439C"/>
    <w:rsid w:val="009D6ED6"/>
    <w:rsid w:val="009D7026"/>
    <w:rsid w:val="009D79B4"/>
    <w:rsid w:val="009D7A1E"/>
    <w:rsid w:val="009D7B86"/>
    <w:rsid w:val="009E1259"/>
    <w:rsid w:val="009E29E4"/>
    <w:rsid w:val="009E39F3"/>
    <w:rsid w:val="009E4205"/>
    <w:rsid w:val="009E4D93"/>
    <w:rsid w:val="009E5E59"/>
    <w:rsid w:val="009E6633"/>
    <w:rsid w:val="009E67D7"/>
    <w:rsid w:val="009E71DF"/>
    <w:rsid w:val="009E785B"/>
    <w:rsid w:val="009F0A4D"/>
    <w:rsid w:val="009F0C37"/>
    <w:rsid w:val="009F1B21"/>
    <w:rsid w:val="009F392C"/>
    <w:rsid w:val="009F3CEA"/>
    <w:rsid w:val="009F4187"/>
    <w:rsid w:val="009F41CC"/>
    <w:rsid w:val="009F4859"/>
    <w:rsid w:val="009F587F"/>
    <w:rsid w:val="009F5A58"/>
    <w:rsid w:val="009F5E43"/>
    <w:rsid w:val="009F60D6"/>
    <w:rsid w:val="009F60E0"/>
    <w:rsid w:val="009F635C"/>
    <w:rsid w:val="009F689F"/>
    <w:rsid w:val="009F7747"/>
    <w:rsid w:val="00A00409"/>
    <w:rsid w:val="00A01626"/>
    <w:rsid w:val="00A01B17"/>
    <w:rsid w:val="00A01B88"/>
    <w:rsid w:val="00A02562"/>
    <w:rsid w:val="00A03453"/>
    <w:rsid w:val="00A037BE"/>
    <w:rsid w:val="00A038F6"/>
    <w:rsid w:val="00A04B0F"/>
    <w:rsid w:val="00A04BBC"/>
    <w:rsid w:val="00A04D6A"/>
    <w:rsid w:val="00A04FC6"/>
    <w:rsid w:val="00A050AD"/>
    <w:rsid w:val="00A06D89"/>
    <w:rsid w:val="00A06E68"/>
    <w:rsid w:val="00A06F0A"/>
    <w:rsid w:val="00A070CE"/>
    <w:rsid w:val="00A07CA6"/>
    <w:rsid w:val="00A10517"/>
    <w:rsid w:val="00A110D8"/>
    <w:rsid w:val="00A1122A"/>
    <w:rsid w:val="00A11D05"/>
    <w:rsid w:val="00A12910"/>
    <w:rsid w:val="00A137C9"/>
    <w:rsid w:val="00A14571"/>
    <w:rsid w:val="00A15FAA"/>
    <w:rsid w:val="00A17142"/>
    <w:rsid w:val="00A207C0"/>
    <w:rsid w:val="00A20A42"/>
    <w:rsid w:val="00A20D21"/>
    <w:rsid w:val="00A21010"/>
    <w:rsid w:val="00A2201E"/>
    <w:rsid w:val="00A224E5"/>
    <w:rsid w:val="00A225AC"/>
    <w:rsid w:val="00A22636"/>
    <w:rsid w:val="00A22790"/>
    <w:rsid w:val="00A22857"/>
    <w:rsid w:val="00A22D77"/>
    <w:rsid w:val="00A244E9"/>
    <w:rsid w:val="00A246B2"/>
    <w:rsid w:val="00A25201"/>
    <w:rsid w:val="00A25EC2"/>
    <w:rsid w:val="00A26124"/>
    <w:rsid w:val="00A26125"/>
    <w:rsid w:val="00A27096"/>
    <w:rsid w:val="00A304A8"/>
    <w:rsid w:val="00A30D85"/>
    <w:rsid w:val="00A30D95"/>
    <w:rsid w:val="00A30FCC"/>
    <w:rsid w:val="00A31A10"/>
    <w:rsid w:val="00A31A59"/>
    <w:rsid w:val="00A31E1E"/>
    <w:rsid w:val="00A332D6"/>
    <w:rsid w:val="00A3331F"/>
    <w:rsid w:val="00A33A96"/>
    <w:rsid w:val="00A33E7E"/>
    <w:rsid w:val="00A366E1"/>
    <w:rsid w:val="00A36A0A"/>
    <w:rsid w:val="00A36F30"/>
    <w:rsid w:val="00A37003"/>
    <w:rsid w:val="00A37120"/>
    <w:rsid w:val="00A379D6"/>
    <w:rsid w:val="00A4061A"/>
    <w:rsid w:val="00A40B69"/>
    <w:rsid w:val="00A40F21"/>
    <w:rsid w:val="00A41275"/>
    <w:rsid w:val="00A42B1D"/>
    <w:rsid w:val="00A42ED4"/>
    <w:rsid w:val="00A440B5"/>
    <w:rsid w:val="00A44E20"/>
    <w:rsid w:val="00A4534E"/>
    <w:rsid w:val="00A45569"/>
    <w:rsid w:val="00A45B34"/>
    <w:rsid w:val="00A46C35"/>
    <w:rsid w:val="00A46CE2"/>
    <w:rsid w:val="00A46DF3"/>
    <w:rsid w:val="00A473F7"/>
    <w:rsid w:val="00A475E8"/>
    <w:rsid w:val="00A47C8C"/>
    <w:rsid w:val="00A505F0"/>
    <w:rsid w:val="00A51D6C"/>
    <w:rsid w:val="00A52816"/>
    <w:rsid w:val="00A52859"/>
    <w:rsid w:val="00A5354D"/>
    <w:rsid w:val="00A5371B"/>
    <w:rsid w:val="00A5425D"/>
    <w:rsid w:val="00A54374"/>
    <w:rsid w:val="00A54D83"/>
    <w:rsid w:val="00A5519F"/>
    <w:rsid w:val="00A56A03"/>
    <w:rsid w:val="00A56B04"/>
    <w:rsid w:val="00A57903"/>
    <w:rsid w:val="00A60EBB"/>
    <w:rsid w:val="00A61634"/>
    <w:rsid w:val="00A61F57"/>
    <w:rsid w:val="00A632EA"/>
    <w:rsid w:val="00A63E0A"/>
    <w:rsid w:val="00A64717"/>
    <w:rsid w:val="00A64B6F"/>
    <w:rsid w:val="00A6528D"/>
    <w:rsid w:val="00A66B1F"/>
    <w:rsid w:val="00A7068F"/>
    <w:rsid w:val="00A710B3"/>
    <w:rsid w:val="00A714EF"/>
    <w:rsid w:val="00A71903"/>
    <w:rsid w:val="00A71B30"/>
    <w:rsid w:val="00A71C19"/>
    <w:rsid w:val="00A72008"/>
    <w:rsid w:val="00A730CE"/>
    <w:rsid w:val="00A737CA"/>
    <w:rsid w:val="00A73800"/>
    <w:rsid w:val="00A74556"/>
    <w:rsid w:val="00A74C8B"/>
    <w:rsid w:val="00A75CD9"/>
    <w:rsid w:val="00A75DC8"/>
    <w:rsid w:val="00A76398"/>
    <w:rsid w:val="00A7641F"/>
    <w:rsid w:val="00A806B2"/>
    <w:rsid w:val="00A81439"/>
    <w:rsid w:val="00A8220D"/>
    <w:rsid w:val="00A82C6E"/>
    <w:rsid w:val="00A82D8B"/>
    <w:rsid w:val="00A831A7"/>
    <w:rsid w:val="00A85A81"/>
    <w:rsid w:val="00A86B90"/>
    <w:rsid w:val="00A87506"/>
    <w:rsid w:val="00A87943"/>
    <w:rsid w:val="00A87AC0"/>
    <w:rsid w:val="00A87D5B"/>
    <w:rsid w:val="00A87F77"/>
    <w:rsid w:val="00A908DC"/>
    <w:rsid w:val="00A90EE8"/>
    <w:rsid w:val="00A911EF"/>
    <w:rsid w:val="00A917DC"/>
    <w:rsid w:val="00A91AF5"/>
    <w:rsid w:val="00A91E23"/>
    <w:rsid w:val="00A9210C"/>
    <w:rsid w:val="00A92BB4"/>
    <w:rsid w:val="00A92C6B"/>
    <w:rsid w:val="00A92F07"/>
    <w:rsid w:val="00A93435"/>
    <w:rsid w:val="00A93F1E"/>
    <w:rsid w:val="00A93FE6"/>
    <w:rsid w:val="00A94389"/>
    <w:rsid w:val="00A94CAA"/>
    <w:rsid w:val="00A971A7"/>
    <w:rsid w:val="00A972B7"/>
    <w:rsid w:val="00A9762C"/>
    <w:rsid w:val="00A97D29"/>
    <w:rsid w:val="00AA0B18"/>
    <w:rsid w:val="00AA0C32"/>
    <w:rsid w:val="00AA17E4"/>
    <w:rsid w:val="00AA1B19"/>
    <w:rsid w:val="00AA25C3"/>
    <w:rsid w:val="00AA4B08"/>
    <w:rsid w:val="00AA5825"/>
    <w:rsid w:val="00AA5905"/>
    <w:rsid w:val="00AA6270"/>
    <w:rsid w:val="00AA64A3"/>
    <w:rsid w:val="00AA67F6"/>
    <w:rsid w:val="00AA6EAF"/>
    <w:rsid w:val="00AB08FC"/>
    <w:rsid w:val="00AB0D64"/>
    <w:rsid w:val="00AB1EAB"/>
    <w:rsid w:val="00AB23B4"/>
    <w:rsid w:val="00AB2921"/>
    <w:rsid w:val="00AB34EB"/>
    <w:rsid w:val="00AB3758"/>
    <w:rsid w:val="00AB3A25"/>
    <w:rsid w:val="00AB3E38"/>
    <w:rsid w:val="00AB408A"/>
    <w:rsid w:val="00AB561E"/>
    <w:rsid w:val="00AB6263"/>
    <w:rsid w:val="00AB62D4"/>
    <w:rsid w:val="00AB646A"/>
    <w:rsid w:val="00AB6698"/>
    <w:rsid w:val="00AC07BC"/>
    <w:rsid w:val="00AC0F66"/>
    <w:rsid w:val="00AC1441"/>
    <w:rsid w:val="00AC187E"/>
    <w:rsid w:val="00AC2813"/>
    <w:rsid w:val="00AC33C4"/>
    <w:rsid w:val="00AC46B9"/>
    <w:rsid w:val="00AC4D54"/>
    <w:rsid w:val="00AC76C2"/>
    <w:rsid w:val="00AD016B"/>
    <w:rsid w:val="00AD0356"/>
    <w:rsid w:val="00AD3E95"/>
    <w:rsid w:val="00AD4465"/>
    <w:rsid w:val="00AD47A5"/>
    <w:rsid w:val="00AD644A"/>
    <w:rsid w:val="00AD7429"/>
    <w:rsid w:val="00AD75A0"/>
    <w:rsid w:val="00AE0151"/>
    <w:rsid w:val="00AE06D1"/>
    <w:rsid w:val="00AE0A84"/>
    <w:rsid w:val="00AE0BE8"/>
    <w:rsid w:val="00AE0CCC"/>
    <w:rsid w:val="00AE0F36"/>
    <w:rsid w:val="00AE177C"/>
    <w:rsid w:val="00AE19F1"/>
    <w:rsid w:val="00AE1A86"/>
    <w:rsid w:val="00AE1CF8"/>
    <w:rsid w:val="00AE2709"/>
    <w:rsid w:val="00AE36E8"/>
    <w:rsid w:val="00AE4009"/>
    <w:rsid w:val="00AE4208"/>
    <w:rsid w:val="00AE4722"/>
    <w:rsid w:val="00AE4AC3"/>
    <w:rsid w:val="00AE5015"/>
    <w:rsid w:val="00AE503C"/>
    <w:rsid w:val="00AE52EC"/>
    <w:rsid w:val="00AE689C"/>
    <w:rsid w:val="00AE6BB1"/>
    <w:rsid w:val="00AE7701"/>
    <w:rsid w:val="00AE771C"/>
    <w:rsid w:val="00AE7819"/>
    <w:rsid w:val="00AF09B6"/>
    <w:rsid w:val="00AF0B59"/>
    <w:rsid w:val="00AF2295"/>
    <w:rsid w:val="00AF2D74"/>
    <w:rsid w:val="00AF3368"/>
    <w:rsid w:val="00AF3508"/>
    <w:rsid w:val="00AF3980"/>
    <w:rsid w:val="00AF47DD"/>
    <w:rsid w:val="00AF4AEA"/>
    <w:rsid w:val="00AF4C6F"/>
    <w:rsid w:val="00AF6BBB"/>
    <w:rsid w:val="00AF7AE2"/>
    <w:rsid w:val="00B01431"/>
    <w:rsid w:val="00B014C9"/>
    <w:rsid w:val="00B026E0"/>
    <w:rsid w:val="00B03A41"/>
    <w:rsid w:val="00B04AB5"/>
    <w:rsid w:val="00B04BED"/>
    <w:rsid w:val="00B05D66"/>
    <w:rsid w:val="00B06DA3"/>
    <w:rsid w:val="00B07A43"/>
    <w:rsid w:val="00B10C68"/>
    <w:rsid w:val="00B116CC"/>
    <w:rsid w:val="00B11BA2"/>
    <w:rsid w:val="00B15558"/>
    <w:rsid w:val="00B1574D"/>
    <w:rsid w:val="00B16C32"/>
    <w:rsid w:val="00B16E39"/>
    <w:rsid w:val="00B172E3"/>
    <w:rsid w:val="00B17347"/>
    <w:rsid w:val="00B17526"/>
    <w:rsid w:val="00B17866"/>
    <w:rsid w:val="00B17F3C"/>
    <w:rsid w:val="00B20690"/>
    <w:rsid w:val="00B20D72"/>
    <w:rsid w:val="00B21751"/>
    <w:rsid w:val="00B21CA8"/>
    <w:rsid w:val="00B224BE"/>
    <w:rsid w:val="00B225B2"/>
    <w:rsid w:val="00B2354F"/>
    <w:rsid w:val="00B24770"/>
    <w:rsid w:val="00B24788"/>
    <w:rsid w:val="00B2513C"/>
    <w:rsid w:val="00B25263"/>
    <w:rsid w:val="00B254D4"/>
    <w:rsid w:val="00B26459"/>
    <w:rsid w:val="00B2682B"/>
    <w:rsid w:val="00B269B4"/>
    <w:rsid w:val="00B26A05"/>
    <w:rsid w:val="00B26EC4"/>
    <w:rsid w:val="00B27548"/>
    <w:rsid w:val="00B27C18"/>
    <w:rsid w:val="00B27FA0"/>
    <w:rsid w:val="00B31599"/>
    <w:rsid w:val="00B323F2"/>
    <w:rsid w:val="00B32931"/>
    <w:rsid w:val="00B32ED3"/>
    <w:rsid w:val="00B3311D"/>
    <w:rsid w:val="00B33303"/>
    <w:rsid w:val="00B333B7"/>
    <w:rsid w:val="00B34966"/>
    <w:rsid w:val="00B34F38"/>
    <w:rsid w:val="00B35EC6"/>
    <w:rsid w:val="00B36834"/>
    <w:rsid w:val="00B37F2B"/>
    <w:rsid w:val="00B400B8"/>
    <w:rsid w:val="00B40E63"/>
    <w:rsid w:val="00B41B3F"/>
    <w:rsid w:val="00B426B6"/>
    <w:rsid w:val="00B428C5"/>
    <w:rsid w:val="00B42C02"/>
    <w:rsid w:val="00B42FE4"/>
    <w:rsid w:val="00B43502"/>
    <w:rsid w:val="00B44591"/>
    <w:rsid w:val="00B44DCC"/>
    <w:rsid w:val="00B4500C"/>
    <w:rsid w:val="00B45C4A"/>
    <w:rsid w:val="00B4631B"/>
    <w:rsid w:val="00B46F8B"/>
    <w:rsid w:val="00B47B1A"/>
    <w:rsid w:val="00B50D95"/>
    <w:rsid w:val="00B52F47"/>
    <w:rsid w:val="00B5304E"/>
    <w:rsid w:val="00B53627"/>
    <w:rsid w:val="00B54796"/>
    <w:rsid w:val="00B563E6"/>
    <w:rsid w:val="00B56BF8"/>
    <w:rsid w:val="00B57151"/>
    <w:rsid w:val="00B57CBB"/>
    <w:rsid w:val="00B57E03"/>
    <w:rsid w:val="00B57E61"/>
    <w:rsid w:val="00B60412"/>
    <w:rsid w:val="00B606E3"/>
    <w:rsid w:val="00B60E92"/>
    <w:rsid w:val="00B6263F"/>
    <w:rsid w:val="00B6274E"/>
    <w:rsid w:val="00B63DD8"/>
    <w:rsid w:val="00B63F12"/>
    <w:rsid w:val="00B64329"/>
    <w:rsid w:val="00B64403"/>
    <w:rsid w:val="00B65364"/>
    <w:rsid w:val="00B65570"/>
    <w:rsid w:val="00B6666E"/>
    <w:rsid w:val="00B703DE"/>
    <w:rsid w:val="00B709E8"/>
    <w:rsid w:val="00B70D46"/>
    <w:rsid w:val="00B7311F"/>
    <w:rsid w:val="00B74556"/>
    <w:rsid w:val="00B74FF7"/>
    <w:rsid w:val="00B750ED"/>
    <w:rsid w:val="00B76453"/>
    <w:rsid w:val="00B77825"/>
    <w:rsid w:val="00B801EE"/>
    <w:rsid w:val="00B80B9C"/>
    <w:rsid w:val="00B80D7C"/>
    <w:rsid w:val="00B81604"/>
    <w:rsid w:val="00B8175A"/>
    <w:rsid w:val="00B817C0"/>
    <w:rsid w:val="00B833A6"/>
    <w:rsid w:val="00B83B9C"/>
    <w:rsid w:val="00B84738"/>
    <w:rsid w:val="00B852AD"/>
    <w:rsid w:val="00B85884"/>
    <w:rsid w:val="00B86671"/>
    <w:rsid w:val="00B86C96"/>
    <w:rsid w:val="00B86DA0"/>
    <w:rsid w:val="00B87FAB"/>
    <w:rsid w:val="00B90417"/>
    <w:rsid w:val="00B90EE8"/>
    <w:rsid w:val="00B9234E"/>
    <w:rsid w:val="00B92DC5"/>
    <w:rsid w:val="00B93070"/>
    <w:rsid w:val="00B93155"/>
    <w:rsid w:val="00B93F25"/>
    <w:rsid w:val="00B94159"/>
    <w:rsid w:val="00B94E51"/>
    <w:rsid w:val="00B95606"/>
    <w:rsid w:val="00B95642"/>
    <w:rsid w:val="00B9638C"/>
    <w:rsid w:val="00B970C7"/>
    <w:rsid w:val="00B97FB8"/>
    <w:rsid w:val="00BA00C4"/>
    <w:rsid w:val="00BA2E21"/>
    <w:rsid w:val="00BA3DD1"/>
    <w:rsid w:val="00BA4385"/>
    <w:rsid w:val="00BA48D8"/>
    <w:rsid w:val="00BA5579"/>
    <w:rsid w:val="00BA5CC9"/>
    <w:rsid w:val="00BA6D27"/>
    <w:rsid w:val="00BA7254"/>
    <w:rsid w:val="00BA72C0"/>
    <w:rsid w:val="00BA7DD6"/>
    <w:rsid w:val="00BB01CD"/>
    <w:rsid w:val="00BB04FA"/>
    <w:rsid w:val="00BB0D48"/>
    <w:rsid w:val="00BB1064"/>
    <w:rsid w:val="00BB1329"/>
    <w:rsid w:val="00BB2737"/>
    <w:rsid w:val="00BB4EED"/>
    <w:rsid w:val="00BB600D"/>
    <w:rsid w:val="00BB6058"/>
    <w:rsid w:val="00BB6728"/>
    <w:rsid w:val="00BB6789"/>
    <w:rsid w:val="00BB7E6E"/>
    <w:rsid w:val="00BC0EE3"/>
    <w:rsid w:val="00BC26CD"/>
    <w:rsid w:val="00BC2943"/>
    <w:rsid w:val="00BC2A41"/>
    <w:rsid w:val="00BC386E"/>
    <w:rsid w:val="00BC396E"/>
    <w:rsid w:val="00BC3CE8"/>
    <w:rsid w:val="00BC5778"/>
    <w:rsid w:val="00BC611C"/>
    <w:rsid w:val="00BC69E3"/>
    <w:rsid w:val="00BC77EE"/>
    <w:rsid w:val="00BC7F5F"/>
    <w:rsid w:val="00BD0B1E"/>
    <w:rsid w:val="00BD1CBD"/>
    <w:rsid w:val="00BD3910"/>
    <w:rsid w:val="00BD4596"/>
    <w:rsid w:val="00BD4BC2"/>
    <w:rsid w:val="00BD4C49"/>
    <w:rsid w:val="00BD4D11"/>
    <w:rsid w:val="00BD516B"/>
    <w:rsid w:val="00BD5422"/>
    <w:rsid w:val="00BD69B7"/>
    <w:rsid w:val="00BE035F"/>
    <w:rsid w:val="00BE05BE"/>
    <w:rsid w:val="00BE099F"/>
    <w:rsid w:val="00BE1246"/>
    <w:rsid w:val="00BE1269"/>
    <w:rsid w:val="00BE1391"/>
    <w:rsid w:val="00BE2294"/>
    <w:rsid w:val="00BE2AEE"/>
    <w:rsid w:val="00BE2EBD"/>
    <w:rsid w:val="00BE3158"/>
    <w:rsid w:val="00BE3704"/>
    <w:rsid w:val="00BE466D"/>
    <w:rsid w:val="00BE48AA"/>
    <w:rsid w:val="00BE4C9F"/>
    <w:rsid w:val="00BE5625"/>
    <w:rsid w:val="00BE5A27"/>
    <w:rsid w:val="00BE5FD6"/>
    <w:rsid w:val="00BE6096"/>
    <w:rsid w:val="00BE62A8"/>
    <w:rsid w:val="00BE67F3"/>
    <w:rsid w:val="00BE706B"/>
    <w:rsid w:val="00BE746D"/>
    <w:rsid w:val="00BE767E"/>
    <w:rsid w:val="00BF0961"/>
    <w:rsid w:val="00BF0F30"/>
    <w:rsid w:val="00BF1C07"/>
    <w:rsid w:val="00BF2FB3"/>
    <w:rsid w:val="00BF325D"/>
    <w:rsid w:val="00BF3A5F"/>
    <w:rsid w:val="00BF3D4D"/>
    <w:rsid w:val="00BF3E69"/>
    <w:rsid w:val="00BF6397"/>
    <w:rsid w:val="00BF676B"/>
    <w:rsid w:val="00BF76A4"/>
    <w:rsid w:val="00BF7913"/>
    <w:rsid w:val="00BF7985"/>
    <w:rsid w:val="00BF7E72"/>
    <w:rsid w:val="00C0033D"/>
    <w:rsid w:val="00C00C9B"/>
    <w:rsid w:val="00C00F78"/>
    <w:rsid w:val="00C016AF"/>
    <w:rsid w:val="00C01CC7"/>
    <w:rsid w:val="00C02CE4"/>
    <w:rsid w:val="00C0370A"/>
    <w:rsid w:val="00C03CB9"/>
    <w:rsid w:val="00C054E6"/>
    <w:rsid w:val="00C065D7"/>
    <w:rsid w:val="00C06807"/>
    <w:rsid w:val="00C07783"/>
    <w:rsid w:val="00C101F2"/>
    <w:rsid w:val="00C101F9"/>
    <w:rsid w:val="00C10446"/>
    <w:rsid w:val="00C10550"/>
    <w:rsid w:val="00C10B71"/>
    <w:rsid w:val="00C11757"/>
    <w:rsid w:val="00C1196A"/>
    <w:rsid w:val="00C11B87"/>
    <w:rsid w:val="00C127CC"/>
    <w:rsid w:val="00C128D0"/>
    <w:rsid w:val="00C132AB"/>
    <w:rsid w:val="00C13AAF"/>
    <w:rsid w:val="00C13D35"/>
    <w:rsid w:val="00C145A2"/>
    <w:rsid w:val="00C14EF6"/>
    <w:rsid w:val="00C15D8C"/>
    <w:rsid w:val="00C16DCC"/>
    <w:rsid w:val="00C204E0"/>
    <w:rsid w:val="00C2064C"/>
    <w:rsid w:val="00C2100D"/>
    <w:rsid w:val="00C21021"/>
    <w:rsid w:val="00C2106C"/>
    <w:rsid w:val="00C21D87"/>
    <w:rsid w:val="00C21FF5"/>
    <w:rsid w:val="00C220A8"/>
    <w:rsid w:val="00C23614"/>
    <w:rsid w:val="00C23740"/>
    <w:rsid w:val="00C2402B"/>
    <w:rsid w:val="00C24916"/>
    <w:rsid w:val="00C252BE"/>
    <w:rsid w:val="00C26984"/>
    <w:rsid w:val="00C27244"/>
    <w:rsid w:val="00C27693"/>
    <w:rsid w:val="00C277D9"/>
    <w:rsid w:val="00C27A1D"/>
    <w:rsid w:val="00C27FA8"/>
    <w:rsid w:val="00C300B2"/>
    <w:rsid w:val="00C30AC0"/>
    <w:rsid w:val="00C312B4"/>
    <w:rsid w:val="00C31F34"/>
    <w:rsid w:val="00C32509"/>
    <w:rsid w:val="00C32B18"/>
    <w:rsid w:val="00C33728"/>
    <w:rsid w:val="00C33C99"/>
    <w:rsid w:val="00C3498D"/>
    <w:rsid w:val="00C350B7"/>
    <w:rsid w:val="00C35529"/>
    <w:rsid w:val="00C36A42"/>
    <w:rsid w:val="00C374F8"/>
    <w:rsid w:val="00C41949"/>
    <w:rsid w:val="00C41A74"/>
    <w:rsid w:val="00C420FE"/>
    <w:rsid w:val="00C4485F"/>
    <w:rsid w:val="00C44E46"/>
    <w:rsid w:val="00C45186"/>
    <w:rsid w:val="00C47262"/>
    <w:rsid w:val="00C47613"/>
    <w:rsid w:val="00C47F56"/>
    <w:rsid w:val="00C47F95"/>
    <w:rsid w:val="00C50201"/>
    <w:rsid w:val="00C5054B"/>
    <w:rsid w:val="00C50725"/>
    <w:rsid w:val="00C50E3F"/>
    <w:rsid w:val="00C535B5"/>
    <w:rsid w:val="00C53AE8"/>
    <w:rsid w:val="00C542C1"/>
    <w:rsid w:val="00C55337"/>
    <w:rsid w:val="00C557AE"/>
    <w:rsid w:val="00C55C17"/>
    <w:rsid w:val="00C56420"/>
    <w:rsid w:val="00C56B2C"/>
    <w:rsid w:val="00C57B3C"/>
    <w:rsid w:val="00C605E6"/>
    <w:rsid w:val="00C61907"/>
    <w:rsid w:val="00C61AE5"/>
    <w:rsid w:val="00C61C1E"/>
    <w:rsid w:val="00C63289"/>
    <w:rsid w:val="00C6334B"/>
    <w:rsid w:val="00C636AD"/>
    <w:rsid w:val="00C63FB1"/>
    <w:rsid w:val="00C654A3"/>
    <w:rsid w:val="00C65AAE"/>
    <w:rsid w:val="00C66914"/>
    <w:rsid w:val="00C66B2B"/>
    <w:rsid w:val="00C67AB3"/>
    <w:rsid w:val="00C71397"/>
    <w:rsid w:val="00C71BA7"/>
    <w:rsid w:val="00C7270A"/>
    <w:rsid w:val="00C72B82"/>
    <w:rsid w:val="00C72D98"/>
    <w:rsid w:val="00C72EEF"/>
    <w:rsid w:val="00C73364"/>
    <w:rsid w:val="00C73505"/>
    <w:rsid w:val="00C7497D"/>
    <w:rsid w:val="00C749EE"/>
    <w:rsid w:val="00C74B6A"/>
    <w:rsid w:val="00C75FB4"/>
    <w:rsid w:val="00C761E4"/>
    <w:rsid w:val="00C76712"/>
    <w:rsid w:val="00C76C4F"/>
    <w:rsid w:val="00C7767B"/>
    <w:rsid w:val="00C77802"/>
    <w:rsid w:val="00C80AC0"/>
    <w:rsid w:val="00C80CE2"/>
    <w:rsid w:val="00C8260A"/>
    <w:rsid w:val="00C82A5F"/>
    <w:rsid w:val="00C82B94"/>
    <w:rsid w:val="00C834C6"/>
    <w:rsid w:val="00C8374A"/>
    <w:rsid w:val="00C840FF"/>
    <w:rsid w:val="00C848D1"/>
    <w:rsid w:val="00C84F4B"/>
    <w:rsid w:val="00C85768"/>
    <w:rsid w:val="00C86AEF"/>
    <w:rsid w:val="00C8714D"/>
    <w:rsid w:val="00C9012D"/>
    <w:rsid w:val="00C908F1"/>
    <w:rsid w:val="00C91413"/>
    <w:rsid w:val="00C915E4"/>
    <w:rsid w:val="00C9160C"/>
    <w:rsid w:val="00C91CA8"/>
    <w:rsid w:val="00C927F2"/>
    <w:rsid w:val="00C92AF8"/>
    <w:rsid w:val="00C938DF"/>
    <w:rsid w:val="00C95136"/>
    <w:rsid w:val="00C955EA"/>
    <w:rsid w:val="00C95A71"/>
    <w:rsid w:val="00C97068"/>
    <w:rsid w:val="00C9738B"/>
    <w:rsid w:val="00C974A5"/>
    <w:rsid w:val="00C975D8"/>
    <w:rsid w:val="00C979CE"/>
    <w:rsid w:val="00CA03F9"/>
    <w:rsid w:val="00CA2A80"/>
    <w:rsid w:val="00CA3419"/>
    <w:rsid w:val="00CA347B"/>
    <w:rsid w:val="00CA373B"/>
    <w:rsid w:val="00CA39E3"/>
    <w:rsid w:val="00CA5785"/>
    <w:rsid w:val="00CA6E0A"/>
    <w:rsid w:val="00CA6E78"/>
    <w:rsid w:val="00CA7FBC"/>
    <w:rsid w:val="00CB04A0"/>
    <w:rsid w:val="00CB05EC"/>
    <w:rsid w:val="00CB17B5"/>
    <w:rsid w:val="00CB1A6D"/>
    <w:rsid w:val="00CB2439"/>
    <w:rsid w:val="00CB28B7"/>
    <w:rsid w:val="00CB2DD9"/>
    <w:rsid w:val="00CB39DA"/>
    <w:rsid w:val="00CB3E35"/>
    <w:rsid w:val="00CB41D1"/>
    <w:rsid w:val="00CB4308"/>
    <w:rsid w:val="00CB5707"/>
    <w:rsid w:val="00CB6143"/>
    <w:rsid w:val="00CB61F6"/>
    <w:rsid w:val="00CB6D01"/>
    <w:rsid w:val="00CB6FE4"/>
    <w:rsid w:val="00CB7C55"/>
    <w:rsid w:val="00CC065B"/>
    <w:rsid w:val="00CC0C14"/>
    <w:rsid w:val="00CC0DB2"/>
    <w:rsid w:val="00CC1046"/>
    <w:rsid w:val="00CC3CDF"/>
    <w:rsid w:val="00CC3D07"/>
    <w:rsid w:val="00CC4260"/>
    <w:rsid w:val="00CC4270"/>
    <w:rsid w:val="00CC499F"/>
    <w:rsid w:val="00CC4F4E"/>
    <w:rsid w:val="00CC6076"/>
    <w:rsid w:val="00CC6528"/>
    <w:rsid w:val="00CC6E90"/>
    <w:rsid w:val="00CC6F5D"/>
    <w:rsid w:val="00CC7433"/>
    <w:rsid w:val="00CC7A10"/>
    <w:rsid w:val="00CD0018"/>
    <w:rsid w:val="00CD20BB"/>
    <w:rsid w:val="00CD3898"/>
    <w:rsid w:val="00CD3A39"/>
    <w:rsid w:val="00CD3F99"/>
    <w:rsid w:val="00CD588A"/>
    <w:rsid w:val="00CD59CF"/>
    <w:rsid w:val="00CD6649"/>
    <w:rsid w:val="00CD6D23"/>
    <w:rsid w:val="00CD704B"/>
    <w:rsid w:val="00CD78D9"/>
    <w:rsid w:val="00CD7B1D"/>
    <w:rsid w:val="00CE053E"/>
    <w:rsid w:val="00CE1019"/>
    <w:rsid w:val="00CE1F7A"/>
    <w:rsid w:val="00CE4E62"/>
    <w:rsid w:val="00CE4E91"/>
    <w:rsid w:val="00CE569A"/>
    <w:rsid w:val="00CE65A1"/>
    <w:rsid w:val="00CE67E2"/>
    <w:rsid w:val="00CE685B"/>
    <w:rsid w:val="00CE6ED2"/>
    <w:rsid w:val="00CE744D"/>
    <w:rsid w:val="00CE78F1"/>
    <w:rsid w:val="00CE7A81"/>
    <w:rsid w:val="00CF0186"/>
    <w:rsid w:val="00CF0F36"/>
    <w:rsid w:val="00CF1321"/>
    <w:rsid w:val="00CF262D"/>
    <w:rsid w:val="00CF34CE"/>
    <w:rsid w:val="00CF34D3"/>
    <w:rsid w:val="00CF38ED"/>
    <w:rsid w:val="00CF53E9"/>
    <w:rsid w:val="00CF5D34"/>
    <w:rsid w:val="00CF6754"/>
    <w:rsid w:val="00CF7516"/>
    <w:rsid w:val="00CF78AE"/>
    <w:rsid w:val="00CF7EEE"/>
    <w:rsid w:val="00D00913"/>
    <w:rsid w:val="00D018BF"/>
    <w:rsid w:val="00D0299D"/>
    <w:rsid w:val="00D029BE"/>
    <w:rsid w:val="00D0465E"/>
    <w:rsid w:val="00D04848"/>
    <w:rsid w:val="00D049B9"/>
    <w:rsid w:val="00D04EEC"/>
    <w:rsid w:val="00D05670"/>
    <w:rsid w:val="00D05D5B"/>
    <w:rsid w:val="00D061E7"/>
    <w:rsid w:val="00D07367"/>
    <w:rsid w:val="00D076BE"/>
    <w:rsid w:val="00D07CB6"/>
    <w:rsid w:val="00D105CC"/>
    <w:rsid w:val="00D10E81"/>
    <w:rsid w:val="00D10EC0"/>
    <w:rsid w:val="00D1143D"/>
    <w:rsid w:val="00D119E7"/>
    <w:rsid w:val="00D148BD"/>
    <w:rsid w:val="00D14B55"/>
    <w:rsid w:val="00D155DB"/>
    <w:rsid w:val="00D15C96"/>
    <w:rsid w:val="00D16B81"/>
    <w:rsid w:val="00D16F4D"/>
    <w:rsid w:val="00D17345"/>
    <w:rsid w:val="00D207F5"/>
    <w:rsid w:val="00D20929"/>
    <w:rsid w:val="00D214B8"/>
    <w:rsid w:val="00D21B4B"/>
    <w:rsid w:val="00D230A4"/>
    <w:rsid w:val="00D2346F"/>
    <w:rsid w:val="00D24674"/>
    <w:rsid w:val="00D24786"/>
    <w:rsid w:val="00D24932"/>
    <w:rsid w:val="00D24CEB"/>
    <w:rsid w:val="00D254CB"/>
    <w:rsid w:val="00D32519"/>
    <w:rsid w:val="00D32AED"/>
    <w:rsid w:val="00D33A9E"/>
    <w:rsid w:val="00D33B8E"/>
    <w:rsid w:val="00D33D18"/>
    <w:rsid w:val="00D33E38"/>
    <w:rsid w:val="00D33F71"/>
    <w:rsid w:val="00D34489"/>
    <w:rsid w:val="00D34BFA"/>
    <w:rsid w:val="00D34D25"/>
    <w:rsid w:val="00D3507A"/>
    <w:rsid w:val="00D3582E"/>
    <w:rsid w:val="00D35BE9"/>
    <w:rsid w:val="00D367FE"/>
    <w:rsid w:val="00D36FE4"/>
    <w:rsid w:val="00D371A8"/>
    <w:rsid w:val="00D37796"/>
    <w:rsid w:val="00D378E0"/>
    <w:rsid w:val="00D408D7"/>
    <w:rsid w:val="00D40EB1"/>
    <w:rsid w:val="00D414D7"/>
    <w:rsid w:val="00D41A90"/>
    <w:rsid w:val="00D427D3"/>
    <w:rsid w:val="00D43731"/>
    <w:rsid w:val="00D44234"/>
    <w:rsid w:val="00D45700"/>
    <w:rsid w:val="00D47F22"/>
    <w:rsid w:val="00D50E36"/>
    <w:rsid w:val="00D51746"/>
    <w:rsid w:val="00D51B92"/>
    <w:rsid w:val="00D524A2"/>
    <w:rsid w:val="00D52E26"/>
    <w:rsid w:val="00D532A8"/>
    <w:rsid w:val="00D537D0"/>
    <w:rsid w:val="00D5515D"/>
    <w:rsid w:val="00D55323"/>
    <w:rsid w:val="00D5567F"/>
    <w:rsid w:val="00D55EA0"/>
    <w:rsid w:val="00D56A5E"/>
    <w:rsid w:val="00D57801"/>
    <w:rsid w:val="00D578CD"/>
    <w:rsid w:val="00D60168"/>
    <w:rsid w:val="00D6059F"/>
    <w:rsid w:val="00D61E6B"/>
    <w:rsid w:val="00D63AF1"/>
    <w:rsid w:val="00D64190"/>
    <w:rsid w:val="00D644B2"/>
    <w:rsid w:val="00D6486C"/>
    <w:rsid w:val="00D64AE5"/>
    <w:rsid w:val="00D64CB4"/>
    <w:rsid w:val="00D65A87"/>
    <w:rsid w:val="00D70F2F"/>
    <w:rsid w:val="00D71324"/>
    <w:rsid w:val="00D71B87"/>
    <w:rsid w:val="00D72928"/>
    <w:rsid w:val="00D729E3"/>
    <w:rsid w:val="00D731DF"/>
    <w:rsid w:val="00D73294"/>
    <w:rsid w:val="00D733F1"/>
    <w:rsid w:val="00D7369F"/>
    <w:rsid w:val="00D74DBB"/>
    <w:rsid w:val="00D75BA7"/>
    <w:rsid w:val="00D761F1"/>
    <w:rsid w:val="00D7736D"/>
    <w:rsid w:val="00D779E9"/>
    <w:rsid w:val="00D77E4E"/>
    <w:rsid w:val="00D77FB2"/>
    <w:rsid w:val="00D80904"/>
    <w:rsid w:val="00D8091C"/>
    <w:rsid w:val="00D80A75"/>
    <w:rsid w:val="00D83D55"/>
    <w:rsid w:val="00D83F9E"/>
    <w:rsid w:val="00D84FF4"/>
    <w:rsid w:val="00D8644E"/>
    <w:rsid w:val="00D865F0"/>
    <w:rsid w:val="00D87166"/>
    <w:rsid w:val="00D87BBD"/>
    <w:rsid w:val="00D9039F"/>
    <w:rsid w:val="00D90AD0"/>
    <w:rsid w:val="00D919A9"/>
    <w:rsid w:val="00D91AEB"/>
    <w:rsid w:val="00D91B0F"/>
    <w:rsid w:val="00D91BCD"/>
    <w:rsid w:val="00D91DB1"/>
    <w:rsid w:val="00D923B4"/>
    <w:rsid w:val="00D93A79"/>
    <w:rsid w:val="00D93E64"/>
    <w:rsid w:val="00D93E7F"/>
    <w:rsid w:val="00D95776"/>
    <w:rsid w:val="00D9666C"/>
    <w:rsid w:val="00D973ED"/>
    <w:rsid w:val="00D97C7E"/>
    <w:rsid w:val="00DA08FB"/>
    <w:rsid w:val="00DA09BA"/>
    <w:rsid w:val="00DA0D0F"/>
    <w:rsid w:val="00DA0D69"/>
    <w:rsid w:val="00DA1B03"/>
    <w:rsid w:val="00DA244D"/>
    <w:rsid w:val="00DA2C35"/>
    <w:rsid w:val="00DA2F3B"/>
    <w:rsid w:val="00DA32B4"/>
    <w:rsid w:val="00DA380D"/>
    <w:rsid w:val="00DA4C8A"/>
    <w:rsid w:val="00DA543C"/>
    <w:rsid w:val="00DA5BE7"/>
    <w:rsid w:val="00DA5D80"/>
    <w:rsid w:val="00DA742B"/>
    <w:rsid w:val="00DB303D"/>
    <w:rsid w:val="00DB3BA1"/>
    <w:rsid w:val="00DB4256"/>
    <w:rsid w:val="00DB44FA"/>
    <w:rsid w:val="00DB5213"/>
    <w:rsid w:val="00DB557C"/>
    <w:rsid w:val="00DB593D"/>
    <w:rsid w:val="00DB5A44"/>
    <w:rsid w:val="00DB6163"/>
    <w:rsid w:val="00DB62EF"/>
    <w:rsid w:val="00DB6FF8"/>
    <w:rsid w:val="00DB7353"/>
    <w:rsid w:val="00DC0110"/>
    <w:rsid w:val="00DC02CD"/>
    <w:rsid w:val="00DC11FD"/>
    <w:rsid w:val="00DC1DF1"/>
    <w:rsid w:val="00DC309A"/>
    <w:rsid w:val="00DC5342"/>
    <w:rsid w:val="00DC5E5C"/>
    <w:rsid w:val="00DC6660"/>
    <w:rsid w:val="00DD02A9"/>
    <w:rsid w:val="00DD0E85"/>
    <w:rsid w:val="00DD249B"/>
    <w:rsid w:val="00DD2D00"/>
    <w:rsid w:val="00DD3E4A"/>
    <w:rsid w:val="00DD4494"/>
    <w:rsid w:val="00DD4894"/>
    <w:rsid w:val="00DD49E9"/>
    <w:rsid w:val="00DD5374"/>
    <w:rsid w:val="00DD5EA4"/>
    <w:rsid w:val="00DD6FFF"/>
    <w:rsid w:val="00DD721A"/>
    <w:rsid w:val="00DD7D54"/>
    <w:rsid w:val="00DD7E24"/>
    <w:rsid w:val="00DE02FE"/>
    <w:rsid w:val="00DE1E93"/>
    <w:rsid w:val="00DE22A5"/>
    <w:rsid w:val="00DE2A50"/>
    <w:rsid w:val="00DE2ADC"/>
    <w:rsid w:val="00DE323E"/>
    <w:rsid w:val="00DE3422"/>
    <w:rsid w:val="00DE43C6"/>
    <w:rsid w:val="00DE4C80"/>
    <w:rsid w:val="00DE4F6B"/>
    <w:rsid w:val="00DE5CD3"/>
    <w:rsid w:val="00DE6C5D"/>
    <w:rsid w:val="00DE7755"/>
    <w:rsid w:val="00DF0524"/>
    <w:rsid w:val="00DF05CE"/>
    <w:rsid w:val="00DF0CB8"/>
    <w:rsid w:val="00DF1F07"/>
    <w:rsid w:val="00DF2A94"/>
    <w:rsid w:val="00DF4716"/>
    <w:rsid w:val="00DF4841"/>
    <w:rsid w:val="00DF56D7"/>
    <w:rsid w:val="00DF656C"/>
    <w:rsid w:val="00DF7055"/>
    <w:rsid w:val="00DF7148"/>
    <w:rsid w:val="00DF7925"/>
    <w:rsid w:val="00DF7D75"/>
    <w:rsid w:val="00E03437"/>
    <w:rsid w:val="00E042C9"/>
    <w:rsid w:val="00E05DEE"/>
    <w:rsid w:val="00E06772"/>
    <w:rsid w:val="00E10246"/>
    <w:rsid w:val="00E108DE"/>
    <w:rsid w:val="00E1165F"/>
    <w:rsid w:val="00E11988"/>
    <w:rsid w:val="00E11CFE"/>
    <w:rsid w:val="00E13299"/>
    <w:rsid w:val="00E136F7"/>
    <w:rsid w:val="00E14869"/>
    <w:rsid w:val="00E150DA"/>
    <w:rsid w:val="00E208FE"/>
    <w:rsid w:val="00E2142F"/>
    <w:rsid w:val="00E21555"/>
    <w:rsid w:val="00E21CEA"/>
    <w:rsid w:val="00E22095"/>
    <w:rsid w:val="00E221D6"/>
    <w:rsid w:val="00E2233D"/>
    <w:rsid w:val="00E22DAF"/>
    <w:rsid w:val="00E22E23"/>
    <w:rsid w:val="00E26185"/>
    <w:rsid w:val="00E269DA"/>
    <w:rsid w:val="00E26CD5"/>
    <w:rsid w:val="00E27A1B"/>
    <w:rsid w:val="00E27AE7"/>
    <w:rsid w:val="00E305FA"/>
    <w:rsid w:val="00E307A0"/>
    <w:rsid w:val="00E308A2"/>
    <w:rsid w:val="00E31055"/>
    <w:rsid w:val="00E314EA"/>
    <w:rsid w:val="00E332DD"/>
    <w:rsid w:val="00E348A7"/>
    <w:rsid w:val="00E349FB"/>
    <w:rsid w:val="00E35F50"/>
    <w:rsid w:val="00E36087"/>
    <w:rsid w:val="00E36544"/>
    <w:rsid w:val="00E36B21"/>
    <w:rsid w:val="00E37108"/>
    <w:rsid w:val="00E37B7F"/>
    <w:rsid w:val="00E40CE3"/>
    <w:rsid w:val="00E4212F"/>
    <w:rsid w:val="00E42573"/>
    <w:rsid w:val="00E42AAB"/>
    <w:rsid w:val="00E44244"/>
    <w:rsid w:val="00E443DE"/>
    <w:rsid w:val="00E44CA4"/>
    <w:rsid w:val="00E450CE"/>
    <w:rsid w:val="00E453D3"/>
    <w:rsid w:val="00E459A0"/>
    <w:rsid w:val="00E45E9E"/>
    <w:rsid w:val="00E45EE8"/>
    <w:rsid w:val="00E46355"/>
    <w:rsid w:val="00E46E5E"/>
    <w:rsid w:val="00E47830"/>
    <w:rsid w:val="00E50CD4"/>
    <w:rsid w:val="00E513D7"/>
    <w:rsid w:val="00E51845"/>
    <w:rsid w:val="00E51BAD"/>
    <w:rsid w:val="00E522EF"/>
    <w:rsid w:val="00E5231D"/>
    <w:rsid w:val="00E5311E"/>
    <w:rsid w:val="00E53575"/>
    <w:rsid w:val="00E54C41"/>
    <w:rsid w:val="00E55334"/>
    <w:rsid w:val="00E5563A"/>
    <w:rsid w:val="00E55BC3"/>
    <w:rsid w:val="00E56967"/>
    <w:rsid w:val="00E56A5B"/>
    <w:rsid w:val="00E6018A"/>
    <w:rsid w:val="00E6021A"/>
    <w:rsid w:val="00E6279F"/>
    <w:rsid w:val="00E62DCC"/>
    <w:rsid w:val="00E62F74"/>
    <w:rsid w:val="00E63FD7"/>
    <w:rsid w:val="00E64130"/>
    <w:rsid w:val="00E6424F"/>
    <w:rsid w:val="00E64472"/>
    <w:rsid w:val="00E64529"/>
    <w:rsid w:val="00E64A53"/>
    <w:rsid w:val="00E64F2D"/>
    <w:rsid w:val="00E660F5"/>
    <w:rsid w:val="00E666C7"/>
    <w:rsid w:val="00E66C1A"/>
    <w:rsid w:val="00E67209"/>
    <w:rsid w:val="00E6773C"/>
    <w:rsid w:val="00E6781B"/>
    <w:rsid w:val="00E67BAD"/>
    <w:rsid w:val="00E70992"/>
    <w:rsid w:val="00E713E8"/>
    <w:rsid w:val="00E714A7"/>
    <w:rsid w:val="00E73284"/>
    <w:rsid w:val="00E75A03"/>
    <w:rsid w:val="00E7632A"/>
    <w:rsid w:val="00E76E0E"/>
    <w:rsid w:val="00E80103"/>
    <w:rsid w:val="00E8139C"/>
    <w:rsid w:val="00E81DA3"/>
    <w:rsid w:val="00E82507"/>
    <w:rsid w:val="00E825DA"/>
    <w:rsid w:val="00E826B6"/>
    <w:rsid w:val="00E8284E"/>
    <w:rsid w:val="00E8330B"/>
    <w:rsid w:val="00E835BD"/>
    <w:rsid w:val="00E83D19"/>
    <w:rsid w:val="00E843E7"/>
    <w:rsid w:val="00E84785"/>
    <w:rsid w:val="00E854BB"/>
    <w:rsid w:val="00E85D2C"/>
    <w:rsid w:val="00E870A1"/>
    <w:rsid w:val="00E909D4"/>
    <w:rsid w:val="00E916CF"/>
    <w:rsid w:val="00E92BA8"/>
    <w:rsid w:val="00E92FEC"/>
    <w:rsid w:val="00E934CF"/>
    <w:rsid w:val="00E93B85"/>
    <w:rsid w:val="00E94785"/>
    <w:rsid w:val="00E947E3"/>
    <w:rsid w:val="00E966DA"/>
    <w:rsid w:val="00E978DB"/>
    <w:rsid w:val="00E97A14"/>
    <w:rsid w:val="00EA2FE9"/>
    <w:rsid w:val="00EA3A9D"/>
    <w:rsid w:val="00EA47CD"/>
    <w:rsid w:val="00EA52A4"/>
    <w:rsid w:val="00EA52E0"/>
    <w:rsid w:val="00EA5D53"/>
    <w:rsid w:val="00EA5D7B"/>
    <w:rsid w:val="00EA71AC"/>
    <w:rsid w:val="00EA75F5"/>
    <w:rsid w:val="00EB056B"/>
    <w:rsid w:val="00EB0645"/>
    <w:rsid w:val="00EB15B1"/>
    <w:rsid w:val="00EB1E61"/>
    <w:rsid w:val="00EB20FC"/>
    <w:rsid w:val="00EB24D3"/>
    <w:rsid w:val="00EB255A"/>
    <w:rsid w:val="00EB3405"/>
    <w:rsid w:val="00EB3C7E"/>
    <w:rsid w:val="00EB4C74"/>
    <w:rsid w:val="00EB5DC0"/>
    <w:rsid w:val="00EC26D2"/>
    <w:rsid w:val="00EC2910"/>
    <w:rsid w:val="00EC32CB"/>
    <w:rsid w:val="00EC3674"/>
    <w:rsid w:val="00EC468F"/>
    <w:rsid w:val="00EC5B6E"/>
    <w:rsid w:val="00EC60D3"/>
    <w:rsid w:val="00EC6C9B"/>
    <w:rsid w:val="00EC7A17"/>
    <w:rsid w:val="00ED0C7A"/>
    <w:rsid w:val="00ED3892"/>
    <w:rsid w:val="00ED445D"/>
    <w:rsid w:val="00ED4DC0"/>
    <w:rsid w:val="00ED4FF7"/>
    <w:rsid w:val="00ED5A01"/>
    <w:rsid w:val="00ED5DD4"/>
    <w:rsid w:val="00ED63AB"/>
    <w:rsid w:val="00ED65AF"/>
    <w:rsid w:val="00ED6F3E"/>
    <w:rsid w:val="00ED74C0"/>
    <w:rsid w:val="00EE077B"/>
    <w:rsid w:val="00EE1DED"/>
    <w:rsid w:val="00EE26CD"/>
    <w:rsid w:val="00EE4258"/>
    <w:rsid w:val="00EE4CE9"/>
    <w:rsid w:val="00EE58AB"/>
    <w:rsid w:val="00EE6880"/>
    <w:rsid w:val="00EE7B8E"/>
    <w:rsid w:val="00EF002C"/>
    <w:rsid w:val="00EF247B"/>
    <w:rsid w:val="00EF3A2A"/>
    <w:rsid w:val="00EF3DA5"/>
    <w:rsid w:val="00EF464B"/>
    <w:rsid w:val="00EF493A"/>
    <w:rsid w:val="00EF4B25"/>
    <w:rsid w:val="00EF5C12"/>
    <w:rsid w:val="00EF6256"/>
    <w:rsid w:val="00EF6E83"/>
    <w:rsid w:val="00EF72F7"/>
    <w:rsid w:val="00EF7429"/>
    <w:rsid w:val="00EF7703"/>
    <w:rsid w:val="00F00488"/>
    <w:rsid w:val="00F00D3E"/>
    <w:rsid w:val="00F013EE"/>
    <w:rsid w:val="00F017B0"/>
    <w:rsid w:val="00F018AD"/>
    <w:rsid w:val="00F0227D"/>
    <w:rsid w:val="00F02A4B"/>
    <w:rsid w:val="00F02C93"/>
    <w:rsid w:val="00F03FB8"/>
    <w:rsid w:val="00F04236"/>
    <w:rsid w:val="00F048B5"/>
    <w:rsid w:val="00F04E50"/>
    <w:rsid w:val="00F058FD"/>
    <w:rsid w:val="00F06030"/>
    <w:rsid w:val="00F0607F"/>
    <w:rsid w:val="00F06163"/>
    <w:rsid w:val="00F07624"/>
    <w:rsid w:val="00F077FA"/>
    <w:rsid w:val="00F07B81"/>
    <w:rsid w:val="00F112FE"/>
    <w:rsid w:val="00F12925"/>
    <w:rsid w:val="00F13469"/>
    <w:rsid w:val="00F14373"/>
    <w:rsid w:val="00F1504C"/>
    <w:rsid w:val="00F151E7"/>
    <w:rsid w:val="00F1642A"/>
    <w:rsid w:val="00F16A5C"/>
    <w:rsid w:val="00F16A74"/>
    <w:rsid w:val="00F16B82"/>
    <w:rsid w:val="00F17A38"/>
    <w:rsid w:val="00F206DA"/>
    <w:rsid w:val="00F20F5A"/>
    <w:rsid w:val="00F2205F"/>
    <w:rsid w:val="00F22706"/>
    <w:rsid w:val="00F22A38"/>
    <w:rsid w:val="00F2444D"/>
    <w:rsid w:val="00F24D6A"/>
    <w:rsid w:val="00F25114"/>
    <w:rsid w:val="00F2544E"/>
    <w:rsid w:val="00F2594E"/>
    <w:rsid w:val="00F2621D"/>
    <w:rsid w:val="00F26C2F"/>
    <w:rsid w:val="00F271EB"/>
    <w:rsid w:val="00F27296"/>
    <w:rsid w:val="00F277CB"/>
    <w:rsid w:val="00F30433"/>
    <w:rsid w:val="00F30984"/>
    <w:rsid w:val="00F30C14"/>
    <w:rsid w:val="00F315AB"/>
    <w:rsid w:val="00F31F85"/>
    <w:rsid w:val="00F32D2B"/>
    <w:rsid w:val="00F32E24"/>
    <w:rsid w:val="00F3304F"/>
    <w:rsid w:val="00F332FA"/>
    <w:rsid w:val="00F33F2F"/>
    <w:rsid w:val="00F34260"/>
    <w:rsid w:val="00F34608"/>
    <w:rsid w:val="00F346C0"/>
    <w:rsid w:val="00F34EB7"/>
    <w:rsid w:val="00F35EFE"/>
    <w:rsid w:val="00F363B7"/>
    <w:rsid w:val="00F37E1D"/>
    <w:rsid w:val="00F4113E"/>
    <w:rsid w:val="00F4128E"/>
    <w:rsid w:val="00F42B94"/>
    <w:rsid w:val="00F45E2F"/>
    <w:rsid w:val="00F464A7"/>
    <w:rsid w:val="00F46841"/>
    <w:rsid w:val="00F46D95"/>
    <w:rsid w:val="00F473BD"/>
    <w:rsid w:val="00F47B50"/>
    <w:rsid w:val="00F47BEE"/>
    <w:rsid w:val="00F47D13"/>
    <w:rsid w:val="00F50EB2"/>
    <w:rsid w:val="00F5180A"/>
    <w:rsid w:val="00F529E3"/>
    <w:rsid w:val="00F53AAF"/>
    <w:rsid w:val="00F54573"/>
    <w:rsid w:val="00F5756E"/>
    <w:rsid w:val="00F57D7B"/>
    <w:rsid w:val="00F60044"/>
    <w:rsid w:val="00F61098"/>
    <w:rsid w:val="00F61718"/>
    <w:rsid w:val="00F61874"/>
    <w:rsid w:val="00F621FD"/>
    <w:rsid w:val="00F62E58"/>
    <w:rsid w:val="00F643AF"/>
    <w:rsid w:val="00F644B1"/>
    <w:rsid w:val="00F64668"/>
    <w:rsid w:val="00F6582C"/>
    <w:rsid w:val="00F67295"/>
    <w:rsid w:val="00F67B3D"/>
    <w:rsid w:val="00F67C7B"/>
    <w:rsid w:val="00F72022"/>
    <w:rsid w:val="00F72615"/>
    <w:rsid w:val="00F72CF9"/>
    <w:rsid w:val="00F74A1D"/>
    <w:rsid w:val="00F74A98"/>
    <w:rsid w:val="00F75E5C"/>
    <w:rsid w:val="00F76A1E"/>
    <w:rsid w:val="00F77867"/>
    <w:rsid w:val="00F77D6C"/>
    <w:rsid w:val="00F8009C"/>
    <w:rsid w:val="00F80C2C"/>
    <w:rsid w:val="00F80C5A"/>
    <w:rsid w:val="00F810B8"/>
    <w:rsid w:val="00F823F7"/>
    <w:rsid w:val="00F827BE"/>
    <w:rsid w:val="00F83CAF"/>
    <w:rsid w:val="00F845EC"/>
    <w:rsid w:val="00F85683"/>
    <w:rsid w:val="00F857FE"/>
    <w:rsid w:val="00F86010"/>
    <w:rsid w:val="00F870E6"/>
    <w:rsid w:val="00F87152"/>
    <w:rsid w:val="00F87441"/>
    <w:rsid w:val="00F87797"/>
    <w:rsid w:val="00F9123C"/>
    <w:rsid w:val="00F916C3"/>
    <w:rsid w:val="00F91DD6"/>
    <w:rsid w:val="00F91F60"/>
    <w:rsid w:val="00F92005"/>
    <w:rsid w:val="00F941FB"/>
    <w:rsid w:val="00F94219"/>
    <w:rsid w:val="00F946DE"/>
    <w:rsid w:val="00F951FA"/>
    <w:rsid w:val="00F9579F"/>
    <w:rsid w:val="00F9606E"/>
    <w:rsid w:val="00F9744C"/>
    <w:rsid w:val="00F97EF7"/>
    <w:rsid w:val="00FA0668"/>
    <w:rsid w:val="00FA101D"/>
    <w:rsid w:val="00FA23C3"/>
    <w:rsid w:val="00FA27DE"/>
    <w:rsid w:val="00FA2B7F"/>
    <w:rsid w:val="00FA2CB1"/>
    <w:rsid w:val="00FA2FF8"/>
    <w:rsid w:val="00FA3361"/>
    <w:rsid w:val="00FA39DC"/>
    <w:rsid w:val="00FA3DB8"/>
    <w:rsid w:val="00FA4D2F"/>
    <w:rsid w:val="00FA5837"/>
    <w:rsid w:val="00FA5B60"/>
    <w:rsid w:val="00FA64D5"/>
    <w:rsid w:val="00FA658B"/>
    <w:rsid w:val="00FA6828"/>
    <w:rsid w:val="00FA6EFE"/>
    <w:rsid w:val="00FB0D48"/>
    <w:rsid w:val="00FB175C"/>
    <w:rsid w:val="00FB19BF"/>
    <w:rsid w:val="00FB270D"/>
    <w:rsid w:val="00FB29AA"/>
    <w:rsid w:val="00FB2E8E"/>
    <w:rsid w:val="00FB519C"/>
    <w:rsid w:val="00FB5618"/>
    <w:rsid w:val="00FB5F4B"/>
    <w:rsid w:val="00FB631B"/>
    <w:rsid w:val="00FB69E4"/>
    <w:rsid w:val="00FB75F3"/>
    <w:rsid w:val="00FC01D8"/>
    <w:rsid w:val="00FC0F1F"/>
    <w:rsid w:val="00FC1B2C"/>
    <w:rsid w:val="00FC2E16"/>
    <w:rsid w:val="00FC324C"/>
    <w:rsid w:val="00FC3273"/>
    <w:rsid w:val="00FC3378"/>
    <w:rsid w:val="00FC33A8"/>
    <w:rsid w:val="00FC3A95"/>
    <w:rsid w:val="00FC41C6"/>
    <w:rsid w:val="00FC4FC2"/>
    <w:rsid w:val="00FC544E"/>
    <w:rsid w:val="00FC54DB"/>
    <w:rsid w:val="00FC5AD5"/>
    <w:rsid w:val="00FC63BB"/>
    <w:rsid w:val="00FC67F6"/>
    <w:rsid w:val="00FC681D"/>
    <w:rsid w:val="00FC6E9D"/>
    <w:rsid w:val="00FC79EC"/>
    <w:rsid w:val="00FC7DF6"/>
    <w:rsid w:val="00FC7E59"/>
    <w:rsid w:val="00FC7E67"/>
    <w:rsid w:val="00FD011D"/>
    <w:rsid w:val="00FD0428"/>
    <w:rsid w:val="00FD0820"/>
    <w:rsid w:val="00FD0C98"/>
    <w:rsid w:val="00FD1000"/>
    <w:rsid w:val="00FD1554"/>
    <w:rsid w:val="00FD1BCA"/>
    <w:rsid w:val="00FD1D66"/>
    <w:rsid w:val="00FD233A"/>
    <w:rsid w:val="00FD3554"/>
    <w:rsid w:val="00FD40D9"/>
    <w:rsid w:val="00FD462F"/>
    <w:rsid w:val="00FD4F45"/>
    <w:rsid w:val="00FD5B33"/>
    <w:rsid w:val="00FD5B89"/>
    <w:rsid w:val="00FD61DD"/>
    <w:rsid w:val="00FD62F9"/>
    <w:rsid w:val="00FD70C4"/>
    <w:rsid w:val="00FD7980"/>
    <w:rsid w:val="00FD7B76"/>
    <w:rsid w:val="00FE14A1"/>
    <w:rsid w:val="00FE2C50"/>
    <w:rsid w:val="00FE4037"/>
    <w:rsid w:val="00FE42A2"/>
    <w:rsid w:val="00FE44C4"/>
    <w:rsid w:val="00FE4C36"/>
    <w:rsid w:val="00FE4C87"/>
    <w:rsid w:val="00FE50E7"/>
    <w:rsid w:val="00FE6168"/>
    <w:rsid w:val="00FE67AB"/>
    <w:rsid w:val="00FE6CCE"/>
    <w:rsid w:val="00FE7819"/>
    <w:rsid w:val="00FF01AF"/>
    <w:rsid w:val="00FF0D17"/>
    <w:rsid w:val="00FF171C"/>
    <w:rsid w:val="00FF258C"/>
    <w:rsid w:val="00FF3D32"/>
    <w:rsid w:val="00FF41C3"/>
    <w:rsid w:val="00FF56DF"/>
    <w:rsid w:val="00FF5CC0"/>
    <w:rsid w:val="00FF7B6E"/>
    <w:rsid w:val="6B55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B2264B"/>
  <w15:chartTrackingRefBased/>
  <w15:docId w15:val="{15B27BB5-26B6-43D7-81C5-9B4356C8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34A"/>
  </w:style>
  <w:style w:type="paragraph" w:styleId="Heading1">
    <w:name w:val="heading 1"/>
    <w:basedOn w:val="Normal"/>
    <w:next w:val="Normal"/>
    <w:link w:val="Heading1Char"/>
    <w:uiPriority w:val="9"/>
    <w:qFormat/>
    <w:rsid w:val="00DA2F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5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3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3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34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0B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62E5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870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87090"/>
  </w:style>
  <w:style w:type="paragraph" w:styleId="Header">
    <w:name w:val="header"/>
    <w:basedOn w:val="Normal"/>
    <w:link w:val="HeaderChar"/>
    <w:uiPriority w:val="99"/>
    <w:unhideWhenUsed/>
    <w:rsid w:val="006B3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839"/>
  </w:style>
  <w:style w:type="paragraph" w:styleId="Footer">
    <w:name w:val="footer"/>
    <w:basedOn w:val="Normal"/>
    <w:link w:val="FooterChar"/>
    <w:uiPriority w:val="99"/>
    <w:unhideWhenUsed/>
    <w:rsid w:val="006B3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839"/>
  </w:style>
  <w:style w:type="table" w:styleId="TableGrid">
    <w:name w:val="Table Grid"/>
    <w:basedOn w:val="TableNormal"/>
    <w:uiPriority w:val="39"/>
    <w:rsid w:val="00904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04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4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4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409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A2F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6F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6F22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802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24kjd">
    <w:name w:val="e24kjd"/>
    <w:basedOn w:val="DefaultParagraphFont"/>
    <w:rsid w:val="00E4212F"/>
  </w:style>
  <w:style w:type="paragraph" w:styleId="Revision">
    <w:name w:val="Revision"/>
    <w:hidden/>
    <w:uiPriority w:val="99"/>
    <w:semiHidden/>
    <w:rsid w:val="009F774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5B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85F4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06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9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8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9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1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18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101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406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430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7941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8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2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5301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930352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406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2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93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003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348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3675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520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35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5911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6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6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7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74E5A1AE7E074EA1900B0D3013F12B" ma:contentTypeVersion="13" ma:contentTypeDescription="Create a new document." ma:contentTypeScope="" ma:versionID="a7b70528e7b7821e8941fbf18fc46ac2">
  <xsd:schema xmlns:xsd="http://www.w3.org/2001/XMLSchema" xmlns:xs="http://www.w3.org/2001/XMLSchema" xmlns:p="http://schemas.microsoft.com/office/2006/metadata/properties" xmlns:ns3="44a56295-c29e-4898-8136-a54736c65b82" xmlns:ns4="d0f23766-1a82-4fe3-b1f8-cac9f23d80fa" xmlns:ns5="63874dc4-0fab-4db4-bd3d-1af108937134" targetNamespace="http://schemas.microsoft.com/office/2006/metadata/properties" ma:root="true" ma:fieldsID="2260b341019832eb4b0944a9f279854f" ns3:_="" ns4:_="" ns5:_="">
    <xsd:import namespace="44a56295-c29e-4898-8136-a54736c65b82"/>
    <xsd:import namespace="d0f23766-1a82-4fe3-b1f8-cac9f23d80fa"/>
    <xsd:import namespace="63874dc4-0fab-4db4-bd3d-1af108937134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23766-1a82-4fe3-b1f8-cac9f23d80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74dc4-0fab-4db4-bd3d-1af108937134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FE7FCB-D0C3-401E-816B-BE00A2EB729F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2.xml><?xml version="1.0" encoding="utf-8"?>
<ds:datastoreItem xmlns:ds="http://schemas.openxmlformats.org/officeDocument/2006/customXml" ds:itemID="{57012B17-1F5F-4B92-BC34-499010DF327F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FF943A84-B2E7-4A5F-A29A-48F20B1E6B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d0f23766-1a82-4fe3-b1f8-cac9f23d80fa"/>
    <ds:schemaRef ds:uri="63874dc4-0fab-4db4-bd3d-1af1089371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A532A68-25F9-49F7-9A77-D3B3AF107FC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0642175-60B7-4B85-BF2F-85DCFDBEF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Västra Götalandsregionen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delid</dc:creator>
  <cp:keywords/>
  <dc:description/>
  <cp:lastModifiedBy>Göransson, Melker</cp:lastModifiedBy>
  <cp:revision>4</cp:revision>
  <cp:lastPrinted>2020-10-14T11:13:00Z</cp:lastPrinted>
  <dcterms:created xsi:type="dcterms:W3CDTF">2021-06-04T13:35:00Z</dcterms:created>
  <dcterms:modified xsi:type="dcterms:W3CDTF">2021-06-0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74E5A1AE7E074EA1900B0D3013F12B</vt:lpwstr>
  </property>
</Properties>
</file>